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D1899" w14:textId="5586D2D5" w:rsidR="00E459DC" w:rsidRDefault="00E459DC" w:rsidP="00E459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.</w:t>
      </w:r>
    </w:p>
    <w:p w14:paraId="2087CD60" w14:textId="1C0A41C6" w:rsidR="00E459DC" w:rsidRDefault="00E459DC" w:rsidP="00E459D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actor Pattern Matri</w:t>
      </w:r>
      <w:r w:rsidR="00E0596E">
        <w:rPr>
          <w:rFonts w:ascii="Times New Roman" w:hAnsi="Times New Roman" w:cs="Times New Roman"/>
          <w:i/>
          <w:iCs/>
        </w:rPr>
        <w:t>x</w:t>
      </w:r>
      <w:r>
        <w:rPr>
          <w:rFonts w:ascii="Times New Roman" w:hAnsi="Times New Roman" w:cs="Times New Roman"/>
          <w:i/>
          <w:iCs/>
        </w:rPr>
        <w:t xml:space="preserve"> </w:t>
      </w:r>
      <w:r w:rsidR="009850B8">
        <w:rPr>
          <w:rFonts w:ascii="Times New Roman" w:hAnsi="Times New Roman" w:cs="Times New Roman"/>
          <w:i/>
          <w:iCs/>
        </w:rPr>
        <w:t>for</w:t>
      </w:r>
      <w:r w:rsidR="00E0596E">
        <w:rPr>
          <w:rFonts w:ascii="Times New Roman" w:hAnsi="Times New Roman" w:cs="Times New Roman"/>
          <w:i/>
          <w:iCs/>
        </w:rPr>
        <w:t xml:space="preserve"> EFA with </w:t>
      </w:r>
      <w:proofErr w:type="spellStart"/>
      <w:r w:rsidR="00E0596E">
        <w:rPr>
          <w:rFonts w:ascii="Times New Roman" w:hAnsi="Times New Roman" w:cs="Times New Roman"/>
          <w:i/>
          <w:iCs/>
        </w:rPr>
        <w:t>Oblimin</w:t>
      </w:r>
      <w:proofErr w:type="spellEnd"/>
      <w:r w:rsidR="00E0596E">
        <w:rPr>
          <w:rFonts w:ascii="Times New Roman" w:hAnsi="Times New Roman" w:cs="Times New Roman"/>
          <w:i/>
          <w:iCs/>
        </w:rPr>
        <w:t xml:space="preserve"> Factor Rotation </w:t>
      </w:r>
      <w:r>
        <w:rPr>
          <w:rFonts w:ascii="Times New Roman" w:hAnsi="Times New Roman" w:cs="Times New Roman"/>
          <w:i/>
          <w:iCs/>
        </w:rPr>
        <w:t>on PSQI with Three-Factor Solution .</w:t>
      </w:r>
    </w:p>
    <w:tbl>
      <w:tblPr>
        <w:tblStyle w:val="TableGrid"/>
        <w:tblW w:w="8756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2842"/>
        <w:gridCol w:w="1992"/>
        <w:gridCol w:w="2077"/>
        <w:gridCol w:w="1845"/>
      </w:tblGrid>
      <w:tr w:rsidR="002A2BAA" w14:paraId="4F437F68" w14:textId="77777777" w:rsidTr="002A2BAA">
        <w:trPr>
          <w:trHeight w:val="347"/>
          <w:jc w:val="center"/>
        </w:trPr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25E22" w14:textId="138AEC0E" w:rsidR="002A2BAA" w:rsidRDefault="002A2BAA" w:rsidP="00D21C3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SQI Component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DF217" w14:textId="2F51CD51" w:rsidR="002A2BAA" w:rsidRDefault="002A2BAA" w:rsidP="00D21C3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1. Sleep Duratio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D3DE9" w14:textId="432B36F5" w:rsidR="002A2BAA" w:rsidRDefault="002A2BAA" w:rsidP="00D21C3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2. Sleep Efficienc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D0083" w14:textId="752FC26F" w:rsidR="002A2BAA" w:rsidRDefault="002A2BAA" w:rsidP="00D21C3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3. Sleep Quality</w:t>
            </w:r>
          </w:p>
        </w:tc>
      </w:tr>
      <w:tr w:rsidR="002A2BAA" w:rsidRPr="009056C6" w14:paraId="62A6BC9D" w14:textId="77777777" w:rsidTr="002A2BAA">
        <w:trPr>
          <w:trHeight w:val="287"/>
          <w:jc w:val="center"/>
        </w:trPr>
        <w:tc>
          <w:tcPr>
            <w:tcW w:w="2842" w:type="dxa"/>
            <w:tcBorders>
              <w:top w:val="single" w:sz="4" w:space="0" w:color="auto"/>
              <w:left w:val="nil"/>
              <w:right w:val="nil"/>
            </w:tcBorders>
          </w:tcPr>
          <w:p w14:paraId="6B7B9C49" w14:textId="73AF4CF9" w:rsidR="002A2BAA" w:rsidRDefault="002A2BAA" w:rsidP="00D21C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. Sleep Duration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right w:val="nil"/>
            </w:tcBorders>
          </w:tcPr>
          <w:p w14:paraId="68E7FA5E" w14:textId="66D84EE7" w:rsidR="002A2BAA" w:rsidRPr="00E97EDD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EDD">
              <w:rPr>
                <w:rFonts w:ascii="Times New Roman" w:hAnsi="Times New Roman" w:cs="Times New Roman"/>
                <w:b/>
                <w:bCs/>
                <w:sz w:val="22"/>
              </w:rPr>
              <w:t>0.68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right w:val="nil"/>
            </w:tcBorders>
          </w:tcPr>
          <w:p w14:paraId="1ED9AE2A" w14:textId="395D9608" w:rsidR="002A2BAA" w:rsidRPr="009056C6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right w:val="nil"/>
            </w:tcBorders>
          </w:tcPr>
          <w:p w14:paraId="0778700D" w14:textId="42C6E4FE" w:rsidR="002A2BAA" w:rsidRPr="009056C6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2A2BAA" w:rsidRPr="009056C6" w14:paraId="2BEAD7FB" w14:textId="77777777" w:rsidTr="002A2BAA">
        <w:trPr>
          <w:trHeight w:val="287"/>
          <w:jc w:val="center"/>
        </w:trPr>
        <w:tc>
          <w:tcPr>
            <w:tcW w:w="2842" w:type="dxa"/>
            <w:tcBorders>
              <w:left w:val="nil"/>
              <w:right w:val="nil"/>
            </w:tcBorders>
          </w:tcPr>
          <w:p w14:paraId="181BE567" w14:textId="55CF1E7D" w:rsidR="002A2BAA" w:rsidRDefault="002A2BAA" w:rsidP="00D21C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2. Sleep Latency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02CA2599" w14:textId="1D8AABBE" w:rsidR="002A2BAA" w:rsidRPr="00E97EDD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</w:t>
            </w:r>
          </w:p>
        </w:tc>
        <w:tc>
          <w:tcPr>
            <w:tcW w:w="2077" w:type="dxa"/>
            <w:tcBorders>
              <w:left w:val="nil"/>
              <w:right w:val="nil"/>
            </w:tcBorders>
          </w:tcPr>
          <w:p w14:paraId="20112312" w14:textId="0828BA95" w:rsidR="002A2BAA" w:rsidRPr="00E97EDD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EDD">
              <w:rPr>
                <w:rFonts w:ascii="Times New Roman" w:hAnsi="Times New Roman" w:cs="Times New Roman"/>
                <w:b/>
                <w:bCs/>
                <w:sz w:val="22"/>
              </w:rPr>
              <w:t>0.82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4C7B2943" w14:textId="2BEC9811" w:rsidR="002A2BAA" w:rsidRPr="009056C6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</w:tr>
      <w:tr w:rsidR="002A2BAA" w:rsidRPr="009056C6" w14:paraId="004F958C" w14:textId="77777777" w:rsidTr="002A2BAA">
        <w:trPr>
          <w:trHeight w:val="287"/>
          <w:jc w:val="center"/>
        </w:trPr>
        <w:tc>
          <w:tcPr>
            <w:tcW w:w="2842" w:type="dxa"/>
            <w:tcBorders>
              <w:left w:val="nil"/>
              <w:right w:val="nil"/>
            </w:tcBorders>
          </w:tcPr>
          <w:p w14:paraId="312175D6" w14:textId="1C6E4676" w:rsidR="002A2BAA" w:rsidRDefault="002A2BAA" w:rsidP="00E97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3. Sleep Efficiency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34C61B47" w14:textId="12CDE4E1" w:rsidR="002A2BAA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2077" w:type="dxa"/>
            <w:tcBorders>
              <w:left w:val="nil"/>
              <w:right w:val="nil"/>
            </w:tcBorders>
          </w:tcPr>
          <w:p w14:paraId="2F11527A" w14:textId="338C356D" w:rsidR="002A2BAA" w:rsidRPr="00E97EDD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86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4695EA70" w14:textId="678BF730" w:rsidR="002A2BAA" w:rsidRPr="009056C6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</w:tc>
      </w:tr>
      <w:tr w:rsidR="002A2BAA" w:rsidRPr="009056C6" w14:paraId="6E09B7DA" w14:textId="77777777" w:rsidTr="002A2BAA">
        <w:trPr>
          <w:trHeight w:val="287"/>
          <w:jc w:val="center"/>
        </w:trPr>
        <w:tc>
          <w:tcPr>
            <w:tcW w:w="2842" w:type="dxa"/>
            <w:tcBorders>
              <w:left w:val="nil"/>
              <w:right w:val="nil"/>
            </w:tcBorders>
          </w:tcPr>
          <w:p w14:paraId="7C479E25" w14:textId="64074058" w:rsidR="002A2BAA" w:rsidRDefault="002A2BAA" w:rsidP="00E97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4. Subjective Sleep Quality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05DB4A56" w14:textId="0EB2920E" w:rsidR="002A2BAA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2077" w:type="dxa"/>
            <w:tcBorders>
              <w:left w:val="nil"/>
              <w:right w:val="nil"/>
            </w:tcBorders>
          </w:tcPr>
          <w:p w14:paraId="48BF6D67" w14:textId="651DDDAE" w:rsidR="002A2BAA" w:rsidRPr="00E97EDD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72D4F00B" w14:textId="6FB5928B" w:rsidR="002A2BAA" w:rsidRPr="00E97EDD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58</w:t>
            </w:r>
          </w:p>
        </w:tc>
      </w:tr>
      <w:tr w:rsidR="002A2BAA" w:rsidRPr="009056C6" w14:paraId="45A98B19" w14:textId="77777777" w:rsidTr="002A2BAA">
        <w:trPr>
          <w:trHeight w:val="287"/>
          <w:jc w:val="center"/>
        </w:trPr>
        <w:tc>
          <w:tcPr>
            <w:tcW w:w="2842" w:type="dxa"/>
            <w:tcBorders>
              <w:left w:val="nil"/>
              <w:right w:val="nil"/>
            </w:tcBorders>
          </w:tcPr>
          <w:p w14:paraId="762DECB5" w14:textId="7E1ACFF5" w:rsidR="002A2BAA" w:rsidRDefault="002A2BAA" w:rsidP="00E97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. Sleep Disturbance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2FFCF688" w14:textId="0F342A6C" w:rsidR="002A2BAA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</w:t>
            </w:r>
          </w:p>
        </w:tc>
        <w:tc>
          <w:tcPr>
            <w:tcW w:w="2077" w:type="dxa"/>
            <w:tcBorders>
              <w:left w:val="nil"/>
              <w:right w:val="nil"/>
            </w:tcBorders>
          </w:tcPr>
          <w:p w14:paraId="168A8F22" w14:textId="39E4BEBB" w:rsidR="002A2BAA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5CA1C904" w14:textId="18F14C00" w:rsidR="002A2BAA" w:rsidRPr="00E97EDD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49</w:t>
            </w:r>
          </w:p>
        </w:tc>
      </w:tr>
      <w:tr w:rsidR="002A2BAA" w:rsidRPr="009056C6" w14:paraId="7FE7E783" w14:textId="77777777" w:rsidTr="002A2BAA">
        <w:trPr>
          <w:trHeight w:val="287"/>
          <w:jc w:val="center"/>
        </w:trPr>
        <w:tc>
          <w:tcPr>
            <w:tcW w:w="2842" w:type="dxa"/>
            <w:tcBorders>
              <w:left w:val="nil"/>
              <w:right w:val="nil"/>
            </w:tcBorders>
          </w:tcPr>
          <w:p w14:paraId="1B2EF234" w14:textId="62BEF2B1" w:rsidR="002A2BAA" w:rsidRDefault="002A2BAA" w:rsidP="00E97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6. Daytime Dysfunction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0A2B76CF" w14:textId="7EB69151" w:rsidR="002A2BAA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077" w:type="dxa"/>
            <w:tcBorders>
              <w:left w:val="nil"/>
              <w:right w:val="nil"/>
            </w:tcBorders>
          </w:tcPr>
          <w:p w14:paraId="40798E95" w14:textId="02F32D3C" w:rsidR="002A2BAA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125FCA7D" w14:textId="06818A76" w:rsidR="002A2BAA" w:rsidRPr="00E0596E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65</w:t>
            </w:r>
          </w:p>
        </w:tc>
      </w:tr>
      <w:tr w:rsidR="002A2BAA" w:rsidRPr="009056C6" w14:paraId="737EE4E4" w14:textId="77777777" w:rsidTr="002A2BAA">
        <w:trPr>
          <w:trHeight w:val="287"/>
          <w:jc w:val="center"/>
        </w:trPr>
        <w:tc>
          <w:tcPr>
            <w:tcW w:w="2842" w:type="dxa"/>
            <w:tcBorders>
              <w:left w:val="nil"/>
              <w:bottom w:val="single" w:sz="4" w:space="0" w:color="auto"/>
              <w:right w:val="nil"/>
            </w:tcBorders>
          </w:tcPr>
          <w:p w14:paraId="00654DE3" w14:textId="417C2CB8" w:rsidR="002A2BAA" w:rsidRDefault="002A2BAA" w:rsidP="00E97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7. Sleep Medication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78007059" w14:textId="3BD73F49" w:rsidR="002A2BAA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2077" w:type="dxa"/>
            <w:tcBorders>
              <w:left w:val="nil"/>
              <w:bottom w:val="single" w:sz="4" w:space="0" w:color="auto"/>
              <w:right w:val="nil"/>
            </w:tcBorders>
          </w:tcPr>
          <w:p w14:paraId="43E306E9" w14:textId="63518F23" w:rsidR="002A2BAA" w:rsidRDefault="002A2BAA" w:rsidP="00E97E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</w:tcPr>
          <w:p w14:paraId="778CE6CB" w14:textId="032F29A8" w:rsidR="002A2BAA" w:rsidRPr="00E0596E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30</w:t>
            </w:r>
          </w:p>
        </w:tc>
      </w:tr>
    </w:tbl>
    <w:p w14:paraId="777859E2" w14:textId="50DF5F2B" w:rsidR="0069389C" w:rsidRDefault="00E0596E">
      <w:pPr>
        <w:rPr>
          <w:rFonts w:ascii="Times New Roman" w:eastAsia="Calibri" w:hAnsi="Times New Roman" w:cs="Times New Roman"/>
          <w:i/>
          <w:lang w:eastAsia="en-US"/>
        </w:rPr>
      </w:pPr>
      <w:r>
        <w:rPr>
          <w:rFonts w:ascii="Times New Roman" w:eastAsia="Calibri" w:hAnsi="Times New Roman" w:cs="Times New Roman"/>
          <w:i/>
        </w:rPr>
        <w:t xml:space="preserve">Note: EFA = Exploratory Factor </w:t>
      </w:r>
      <w:r w:rsidR="009850B8">
        <w:rPr>
          <w:rFonts w:ascii="Times New Roman" w:eastAsia="Calibri" w:hAnsi="Times New Roman" w:cs="Times New Roman"/>
          <w:i/>
        </w:rPr>
        <w:t>Analysis</w:t>
      </w:r>
      <w:r>
        <w:rPr>
          <w:rFonts w:ascii="Times New Roman" w:eastAsia="Calibri" w:hAnsi="Times New Roman" w:cs="Times New Roman"/>
          <w:i/>
        </w:rPr>
        <w:t xml:space="preserve">; </w:t>
      </w:r>
      <w:r>
        <w:rPr>
          <w:rFonts w:ascii="Times New Roman" w:eastAsia="Calibri" w:hAnsi="Times New Roman" w:cs="Times New Roman"/>
          <w:i/>
          <w:lang w:eastAsia="en-US"/>
        </w:rPr>
        <w:t xml:space="preserve">PSQI = Pittsburgh Sleep Quality Index; for each component, the highest factor loading is bolded. RMSAD = 0.008 for the current model solution, indicating </w:t>
      </w:r>
      <w:r w:rsidR="009850B8">
        <w:rPr>
          <w:rFonts w:ascii="Times New Roman" w:eastAsia="Calibri" w:hAnsi="Times New Roman" w:cs="Times New Roman"/>
          <w:i/>
          <w:lang w:eastAsia="en-US"/>
        </w:rPr>
        <w:t>an excellent</w:t>
      </w:r>
      <w:r>
        <w:rPr>
          <w:rFonts w:ascii="Times New Roman" w:eastAsia="Calibri" w:hAnsi="Times New Roman" w:cs="Times New Roman"/>
          <w:i/>
          <w:lang w:eastAsia="en-US"/>
        </w:rPr>
        <w:t xml:space="preserve"> fit. </w:t>
      </w:r>
    </w:p>
    <w:p w14:paraId="6C15F868" w14:textId="049D7492" w:rsidR="002A2BAA" w:rsidRDefault="0069389C" w:rsidP="002A2BAA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i/>
          <w:lang w:eastAsia="en-US"/>
        </w:rPr>
        <w:br w:type="page"/>
      </w:r>
      <w:r w:rsidR="002A2BAA">
        <w:rPr>
          <w:rFonts w:ascii="Times New Roman" w:hAnsi="Times New Roman" w:cs="Times New Roman" w:hint="eastAsia"/>
          <w:b/>
          <w:bCs/>
        </w:rPr>
        <w:lastRenderedPageBreak/>
        <w:t>T</w:t>
      </w:r>
      <w:r w:rsidR="002A2BAA">
        <w:rPr>
          <w:rFonts w:ascii="Times New Roman" w:hAnsi="Times New Roman" w:cs="Times New Roman"/>
          <w:b/>
          <w:bCs/>
        </w:rPr>
        <w:t>able S2.</w:t>
      </w:r>
    </w:p>
    <w:p w14:paraId="21E7A465" w14:textId="2921780E" w:rsidR="002A2BAA" w:rsidRDefault="002A2BAA" w:rsidP="002A2BA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Factor Correlation Matrix for EFA with </w:t>
      </w:r>
      <w:proofErr w:type="spellStart"/>
      <w:r>
        <w:rPr>
          <w:rFonts w:ascii="Times New Roman" w:hAnsi="Times New Roman" w:cs="Times New Roman"/>
          <w:i/>
          <w:iCs/>
        </w:rPr>
        <w:t>Oblimin</w:t>
      </w:r>
      <w:proofErr w:type="spellEnd"/>
      <w:r>
        <w:rPr>
          <w:rFonts w:ascii="Times New Roman" w:hAnsi="Times New Roman" w:cs="Times New Roman"/>
          <w:i/>
          <w:iCs/>
        </w:rPr>
        <w:t xml:space="preserve"> Factor Rotation on PSQI with Three-Factor Solution .</w:t>
      </w:r>
    </w:p>
    <w:tbl>
      <w:tblPr>
        <w:tblStyle w:val="TableGrid"/>
        <w:tblW w:w="8756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2842"/>
        <w:gridCol w:w="1992"/>
        <w:gridCol w:w="2077"/>
        <w:gridCol w:w="1845"/>
      </w:tblGrid>
      <w:tr w:rsidR="002A2BAA" w14:paraId="75647AA5" w14:textId="77777777" w:rsidTr="00D21C34">
        <w:trPr>
          <w:trHeight w:val="347"/>
          <w:jc w:val="center"/>
        </w:trPr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7ED9" w14:textId="77777777" w:rsidR="002A2BAA" w:rsidRDefault="002A2BAA" w:rsidP="00D21C3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1219A" w14:textId="77777777" w:rsidR="002A2BAA" w:rsidRDefault="002A2BAA" w:rsidP="00D21C3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1. Sleep Duratio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2D175" w14:textId="77777777" w:rsidR="002A2BAA" w:rsidRDefault="002A2BAA" w:rsidP="00D21C3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2. Sleep Efficienc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A5E68" w14:textId="77777777" w:rsidR="002A2BAA" w:rsidRDefault="002A2BAA" w:rsidP="00D21C3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3. Sleep Quality</w:t>
            </w:r>
          </w:p>
        </w:tc>
      </w:tr>
      <w:tr w:rsidR="002A2BAA" w:rsidRPr="009056C6" w14:paraId="2A9F26E3" w14:textId="77777777" w:rsidTr="00571E74">
        <w:trPr>
          <w:trHeight w:val="228"/>
          <w:jc w:val="center"/>
        </w:trPr>
        <w:tc>
          <w:tcPr>
            <w:tcW w:w="2842" w:type="dxa"/>
            <w:tcBorders>
              <w:top w:val="single" w:sz="4" w:space="0" w:color="auto"/>
              <w:left w:val="nil"/>
              <w:right w:val="nil"/>
            </w:tcBorders>
          </w:tcPr>
          <w:p w14:paraId="2AC1F4FE" w14:textId="77777777" w:rsidR="002A2BAA" w:rsidRDefault="002A2BAA" w:rsidP="00D21C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1. Sleep Duration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right w:val="nil"/>
            </w:tcBorders>
          </w:tcPr>
          <w:p w14:paraId="6DE08113" w14:textId="77777777" w:rsidR="002A2BAA" w:rsidRPr="0069389C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right w:val="nil"/>
            </w:tcBorders>
          </w:tcPr>
          <w:p w14:paraId="58C496B5" w14:textId="77777777" w:rsidR="002A2BAA" w:rsidRPr="009056C6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right w:val="nil"/>
            </w:tcBorders>
          </w:tcPr>
          <w:p w14:paraId="08D691AC" w14:textId="77777777" w:rsidR="002A2BAA" w:rsidRPr="009056C6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A2BAA" w:rsidRPr="009056C6" w14:paraId="5C1D6BD7" w14:textId="77777777" w:rsidTr="00D21C34">
        <w:trPr>
          <w:trHeight w:val="287"/>
          <w:jc w:val="center"/>
        </w:trPr>
        <w:tc>
          <w:tcPr>
            <w:tcW w:w="2842" w:type="dxa"/>
            <w:tcBorders>
              <w:left w:val="nil"/>
              <w:right w:val="nil"/>
            </w:tcBorders>
          </w:tcPr>
          <w:p w14:paraId="36A39D2B" w14:textId="77777777" w:rsidR="002A2BAA" w:rsidRDefault="002A2BAA" w:rsidP="00D21C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2. Sleep Efficiency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3DD15822" w14:textId="77777777" w:rsidR="002A2BAA" w:rsidRPr="00E97EDD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2077" w:type="dxa"/>
            <w:tcBorders>
              <w:left w:val="nil"/>
              <w:right w:val="nil"/>
            </w:tcBorders>
          </w:tcPr>
          <w:p w14:paraId="232EDE34" w14:textId="77777777" w:rsidR="002A2BAA" w:rsidRPr="0069389C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580F402A" w14:textId="77777777" w:rsidR="002A2BAA" w:rsidRPr="009056C6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A2BAA" w:rsidRPr="009056C6" w14:paraId="2D08D89F" w14:textId="77777777" w:rsidTr="00D21C34">
        <w:trPr>
          <w:trHeight w:val="287"/>
          <w:jc w:val="center"/>
        </w:trPr>
        <w:tc>
          <w:tcPr>
            <w:tcW w:w="2842" w:type="dxa"/>
            <w:tcBorders>
              <w:left w:val="nil"/>
              <w:bottom w:val="single" w:sz="4" w:space="0" w:color="auto"/>
              <w:right w:val="nil"/>
            </w:tcBorders>
          </w:tcPr>
          <w:p w14:paraId="6FBEF61D" w14:textId="77777777" w:rsidR="002A2BAA" w:rsidRDefault="002A2BAA" w:rsidP="00D21C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3. Sleep Quality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0BF49CAA" w14:textId="77777777" w:rsidR="002A2BAA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2077" w:type="dxa"/>
            <w:tcBorders>
              <w:left w:val="nil"/>
              <w:bottom w:val="single" w:sz="4" w:space="0" w:color="auto"/>
              <w:right w:val="nil"/>
            </w:tcBorders>
          </w:tcPr>
          <w:p w14:paraId="422AEF6A" w14:textId="77777777" w:rsidR="002A2BAA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</w:tcPr>
          <w:p w14:paraId="042F7E31" w14:textId="77777777" w:rsidR="002A2BAA" w:rsidRPr="0069389C" w:rsidRDefault="002A2BAA" w:rsidP="00D21C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</w:tbl>
    <w:p w14:paraId="1B3BC5B8" w14:textId="77777777" w:rsidR="009E02D7" w:rsidRDefault="002A2BAA" w:rsidP="00986BFB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i/>
        </w:rPr>
        <w:t xml:space="preserve">Note: </w:t>
      </w:r>
      <w:r w:rsidR="00571E74">
        <w:rPr>
          <w:rFonts w:ascii="Times New Roman" w:eastAsia="Calibri" w:hAnsi="Times New Roman" w:cs="Times New Roman"/>
          <w:i/>
        </w:rPr>
        <w:t xml:space="preserve">EFA = Exploratory Factor </w:t>
      </w:r>
      <w:r w:rsidR="009850B8">
        <w:rPr>
          <w:rFonts w:ascii="Times New Roman" w:eastAsia="Calibri" w:hAnsi="Times New Roman" w:cs="Times New Roman"/>
          <w:i/>
        </w:rPr>
        <w:t>Analysis</w:t>
      </w:r>
      <w:r w:rsidR="00571E74">
        <w:rPr>
          <w:rFonts w:ascii="Times New Roman" w:eastAsia="Calibri" w:hAnsi="Times New Roman" w:cs="Times New Roman"/>
          <w:i/>
        </w:rPr>
        <w:t xml:space="preserve">; </w:t>
      </w:r>
      <w:r w:rsidR="00571E74">
        <w:rPr>
          <w:rFonts w:ascii="Times New Roman" w:eastAsia="Calibri" w:hAnsi="Times New Roman" w:cs="Times New Roman"/>
          <w:i/>
          <w:lang w:eastAsia="en-US"/>
        </w:rPr>
        <w:t>PSQI = Pittsburgh Sleep Quality Index.</w:t>
      </w:r>
      <w:r>
        <w:rPr>
          <w:rFonts w:ascii="Times New Roman" w:eastAsia="Calibri" w:hAnsi="Times New Roman" w:cs="Times New Roman"/>
          <w:i/>
          <w:lang w:eastAsia="en-US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p w14:paraId="0C1CB0A9" w14:textId="4376641E" w:rsidR="009E02D7" w:rsidRDefault="009E02D7" w:rsidP="009E02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3.</w:t>
      </w:r>
    </w:p>
    <w:p w14:paraId="43B20ACD" w14:textId="77777777" w:rsidR="009E02D7" w:rsidRDefault="009E02D7" w:rsidP="009E02D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Observed Correlations Between AMPD Facets.</w:t>
      </w:r>
    </w:p>
    <w:tbl>
      <w:tblPr>
        <w:tblStyle w:val="TableGrid"/>
        <w:tblW w:w="12678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4306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</w:tblGrid>
      <w:tr w:rsidR="009E02D7" w14:paraId="685F7F58" w14:textId="77777777" w:rsidTr="00325A19">
        <w:trPr>
          <w:trHeight w:val="347"/>
          <w:jc w:val="center"/>
        </w:trPr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53849" w14:textId="77777777" w:rsidR="009E02D7" w:rsidRDefault="009E02D7" w:rsidP="00325A19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D0BE2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D9BE5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25BEA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3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CD8F1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4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B884E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5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8E60A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6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DCEF9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7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9E8EB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8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95DA2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9D6AA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0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CDDD2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1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6A59E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2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C80A1" w14:textId="77777777" w:rsidR="009E02D7" w:rsidRDefault="009E02D7" w:rsidP="00325A1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3.</w:t>
            </w:r>
          </w:p>
        </w:tc>
      </w:tr>
      <w:tr w:rsidR="009E02D7" w:rsidRPr="009A4A1F" w14:paraId="6B0868ED" w14:textId="77777777" w:rsidTr="00325A19">
        <w:trPr>
          <w:trHeight w:val="287"/>
          <w:jc w:val="center"/>
        </w:trPr>
        <w:tc>
          <w:tcPr>
            <w:tcW w:w="4306" w:type="dxa"/>
            <w:tcBorders>
              <w:top w:val="single" w:sz="4" w:space="0" w:color="auto"/>
              <w:left w:val="nil"/>
              <w:right w:val="nil"/>
            </w:tcBorders>
          </w:tcPr>
          <w:p w14:paraId="32A55186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. Anxiousnes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355381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17D13CD4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511756FF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07716781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249C84CD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239F6425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34D1B7B5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6C81738B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3D3A7EB4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081B85C1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22E6DFBB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0E21DFA1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448CDD09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26207F1A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3CAE30F4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2. (lack of) Restricted Affectivity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198C6DA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49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5D11543D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CD98718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0208E58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C018BBA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25A3C88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AD0FEB3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EC81C4D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DF298CE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EDCE0B6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AA5AA10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07A2312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8A03BBD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76775384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47B8E030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3. Anhedonia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A7D5FD1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6D18840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36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F64E959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D58DCF7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521BD34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A646D0D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69B85A9F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607969DD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CDF36E7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0A49F9D0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53015563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53592F9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3545CC2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35B8713D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5ACBF560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4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Depressivity</w:t>
            </w:r>
            <w:proofErr w:type="spellEnd"/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D913878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7303035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28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EB62835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D3179FB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5E216E45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3902FF9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0D8D344F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D1C6DCC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6AD26AB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BB135D3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586AD956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620917C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A7A0255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33C1D618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7FDCFC76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. Intimacy Avoidance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BCE29C2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F24F117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27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741AB44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D54141D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D947028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29F7D48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B960953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5F08AA5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6803BF72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2D45AA4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57A64ACD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19072AA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D8BB594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66A4DBC0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2E3F1CB4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6. Withdrawal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63CF1E4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B18A321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B36E0A8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33558BA9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3DBAB2F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D430D47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0614984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F4E15EF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01AC4885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966CFDC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084117F3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4407468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7BE9D48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31BB607B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5D8F33AF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7. Risk Taking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9BE9FBB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102BD00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25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1196A56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7114E12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DECCBE6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0571BB5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8CED0D7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12E72AB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6DF1C430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6F005CDF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BF7D0EB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6D16B597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B414331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023A245B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7C711291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8. Impulsivity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8E2343F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38FB1A32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2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428CAAE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BF438DE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3369DAC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14BC772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32F32D7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4BE0E17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A2F53BB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64AC22CB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ABFBB3C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687EBF71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6183394D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42454B34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0B916152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9. Distractibility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34F4B59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40A8DE1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3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3F1EB9F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2E90869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0F448DC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69BF9E9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8CF5641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52CEA22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71EF11E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914F2C7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03B27ED5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1B8703E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BB6E393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7CCBA042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7762EAB2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0. Irresponsibility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8D2A294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33B3E19B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2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6E2C8FC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5451E93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7B2BBA1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3ED4DB3E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6EBA581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9390063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3AD0841F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C696EE7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3D0855D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198F46A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3E53FC1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71589A28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2ACFF951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1. Eccentricity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79C5D24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4ADD0D9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35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B31D318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17C3DBF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659B628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AADFA6A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F6CA532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60A7690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A732E7B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FCAF90E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8C155CA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C052011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5BAC056A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35249928" w14:textId="77777777" w:rsidTr="00325A19">
        <w:trPr>
          <w:trHeight w:val="445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6F1EEAE3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2. Cognitive and Perceptual Dysregulation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025F822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BACF8F6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29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5D7A937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D83977E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C57A7EC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9D1D8D5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27843E3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3AD13382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6B1C61E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D0A0FBD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360AB142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33F0485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E2509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39D5076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02D7" w:rsidRPr="009A4A1F" w14:paraId="52AB5E7B" w14:textId="77777777" w:rsidTr="00325A19">
        <w:trPr>
          <w:trHeight w:val="287"/>
          <w:jc w:val="center"/>
        </w:trPr>
        <w:tc>
          <w:tcPr>
            <w:tcW w:w="4306" w:type="dxa"/>
            <w:tcBorders>
              <w:left w:val="nil"/>
              <w:bottom w:val="single" w:sz="4" w:space="0" w:color="auto"/>
              <w:right w:val="nil"/>
            </w:tcBorders>
          </w:tcPr>
          <w:p w14:paraId="581468A6" w14:textId="77777777" w:rsidR="009E02D7" w:rsidRDefault="009E02D7" w:rsidP="00325A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3. Unusual Beliefs &amp; Experiences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FF8F55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2A805A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-0.32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8AD9AE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CDD202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FE82DA" w14:textId="77777777" w:rsidR="009E02D7" w:rsidRPr="009A4A1F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80D42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EE9CCB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01E90B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5627E9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45D21C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9A6C6B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25093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3DFC19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FCF989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14:paraId="32FDEE4A" w14:textId="77777777" w:rsidR="009E02D7" w:rsidRPr="00280D42" w:rsidRDefault="009E02D7" w:rsidP="00325A19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</w:tbl>
    <w:p w14:paraId="11BF886A" w14:textId="77777777" w:rsidR="00181E05" w:rsidRDefault="009E02D7">
      <w:pPr>
        <w:rPr>
          <w:rFonts w:ascii="Times New Roman" w:eastAsia="Calibri" w:hAnsi="Times New Roman" w:cs="Times New Roman"/>
          <w:i/>
          <w:lang w:eastAsia="en-US"/>
        </w:rPr>
        <w:sectPr w:rsidR="00181E05" w:rsidSect="00F441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Calibri" w:hAnsi="Times New Roman" w:cs="Times New Roman"/>
          <w:i/>
          <w:lang w:eastAsia="en-US"/>
        </w:rPr>
        <w:t>Note: AMPD = Alternative Model of Personality Disorders. (Lack of) Restricted Affectivity was reverse-coded when used to create AMPD domain scores.</w:t>
      </w:r>
      <w:r>
        <w:rPr>
          <w:rFonts w:ascii="Times New Roman" w:eastAsia="Calibri" w:hAnsi="Times New Roman" w:cs="Times New Roman"/>
          <w:i/>
          <w:lang w:eastAsia="en-US"/>
        </w:rPr>
        <w:br w:type="page"/>
      </w:r>
    </w:p>
    <w:p w14:paraId="3662D9E4" w14:textId="61FEB603" w:rsidR="009E02D7" w:rsidRDefault="009E02D7" w:rsidP="009E02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4.</w:t>
      </w:r>
    </w:p>
    <w:p w14:paraId="094DE090" w14:textId="77777777" w:rsidR="009E02D7" w:rsidRDefault="009E02D7" w:rsidP="009E02D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actor Loadings and Fit Statistics for PID-5 Bi-Factor Model.</w:t>
      </w:r>
    </w:p>
    <w:tbl>
      <w:tblPr>
        <w:tblStyle w:val="TableGrid0"/>
        <w:tblW w:w="90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170"/>
        <w:gridCol w:w="1070"/>
        <w:gridCol w:w="1070"/>
        <w:gridCol w:w="1070"/>
        <w:gridCol w:w="1070"/>
      </w:tblGrid>
      <w:tr w:rsidR="009E02D7" w:rsidRPr="007B7CAA" w14:paraId="43E76AA0" w14:textId="77777777" w:rsidTr="00325A19">
        <w:trPr>
          <w:trHeight w:val="358"/>
          <w:jc w:val="center"/>
        </w:trPr>
        <w:tc>
          <w:tcPr>
            <w:tcW w:w="3600" w:type="dxa"/>
            <w:tcBorders>
              <w:top w:val="single" w:sz="8" w:space="0" w:color="auto"/>
              <w:bottom w:val="single" w:sz="4" w:space="0" w:color="auto"/>
            </w:tcBorders>
          </w:tcPr>
          <w:p w14:paraId="0BACBAE6" w14:textId="77777777" w:rsidR="009E02D7" w:rsidRPr="00594EBC" w:rsidRDefault="009E02D7" w:rsidP="00325A1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acet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</w:tcPr>
          <w:p w14:paraId="7C8AC113" w14:textId="680AA629" w:rsidR="009E02D7" w:rsidRPr="00B268E0" w:rsidRDefault="0055689F" w:rsidP="00325A19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9E02D7" w:rsidRPr="00B268E0">
              <w:rPr>
                <w:rFonts w:ascii="Times New Roman" w:hAnsi="Times New Roman" w:cs="Times New Roman"/>
                <w:b/>
              </w:rPr>
              <w:t>-Factor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4" w:space="0" w:color="auto"/>
            </w:tcBorders>
          </w:tcPr>
          <w:p w14:paraId="721DE697" w14:textId="77777777" w:rsidR="009E02D7" w:rsidRPr="00B268E0" w:rsidRDefault="009E02D7" w:rsidP="00325A19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B268E0">
              <w:rPr>
                <w:rFonts w:ascii="Times New Roman" w:hAnsi="Times New Roman" w:cs="Times New Roman"/>
                <w:b/>
              </w:rPr>
              <w:t>NegAff</w:t>
            </w:r>
            <w:proofErr w:type="spellEnd"/>
          </w:p>
        </w:tc>
        <w:tc>
          <w:tcPr>
            <w:tcW w:w="1070" w:type="dxa"/>
            <w:tcBorders>
              <w:top w:val="single" w:sz="8" w:space="0" w:color="auto"/>
              <w:bottom w:val="single" w:sz="4" w:space="0" w:color="auto"/>
            </w:tcBorders>
          </w:tcPr>
          <w:p w14:paraId="00243641" w14:textId="77777777" w:rsidR="009E02D7" w:rsidRPr="00B268E0" w:rsidRDefault="009E02D7" w:rsidP="00325A19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B268E0">
              <w:rPr>
                <w:rFonts w:ascii="Times New Roman" w:hAnsi="Times New Roman" w:cs="Times New Roman"/>
                <w:b/>
              </w:rPr>
              <w:t>Disin</w:t>
            </w:r>
            <w:proofErr w:type="spellEnd"/>
          </w:p>
        </w:tc>
        <w:tc>
          <w:tcPr>
            <w:tcW w:w="1070" w:type="dxa"/>
            <w:tcBorders>
              <w:top w:val="single" w:sz="8" w:space="0" w:color="auto"/>
              <w:bottom w:val="single" w:sz="4" w:space="0" w:color="auto"/>
            </w:tcBorders>
          </w:tcPr>
          <w:p w14:paraId="084217C9" w14:textId="77777777" w:rsidR="009E02D7" w:rsidRPr="00B268E0" w:rsidRDefault="009E02D7" w:rsidP="00325A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268E0">
              <w:rPr>
                <w:rFonts w:ascii="Times New Roman" w:hAnsi="Times New Roman" w:cs="Times New Roman"/>
                <w:b/>
              </w:rPr>
              <w:t>Detach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4" w:space="0" w:color="auto"/>
            </w:tcBorders>
          </w:tcPr>
          <w:p w14:paraId="6A972806" w14:textId="77777777" w:rsidR="009E02D7" w:rsidRPr="00B268E0" w:rsidRDefault="009E02D7" w:rsidP="00325A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268E0">
              <w:rPr>
                <w:rFonts w:ascii="Times New Roman" w:hAnsi="Times New Roman" w:cs="Times New Roman"/>
                <w:b/>
              </w:rPr>
              <w:t>Psycho</w:t>
            </w:r>
          </w:p>
        </w:tc>
      </w:tr>
      <w:tr w:rsidR="00FF50CA" w:rsidRPr="0054450A" w14:paraId="17A95F83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1FF261BB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. Anxiousness</w:t>
            </w:r>
          </w:p>
        </w:tc>
        <w:tc>
          <w:tcPr>
            <w:tcW w:w="1170" w:type="dxa"/>
            <w:vAlign w:val="bottom"/>
          </w:tcPr>
          <w:p w14:paraId="309C0219" w14:textId="64FC0321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070" w:type="dxa"/>
            <w:vAlign w:val="bottom"/>
          </w:tcPr>
          <w:p w14:paraId="6C0957A4" w14:textId="5E2073C6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070" w:type="dxa"/>
            <w:vAlign w:val="bottom"/>
          </w:tcPr>
          <w:p w14:paraId="3D741142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28C6F35C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7372D6DA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625BE313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57C1D0DF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2. (lack of) Restricted Affectivity</w:t>
            </w:r>
          </w:p>
        </w:tc>
        <w:tc>
          <w:tcPr>
            <w:tcW w:w="1170" w:type="dxa"/>
            <w:vAlign w:val="bottom"/>
          </w:tcPr>
          <w:p w14:paraId="4176E243" w14:textId="52792DEB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070" w:type="dxa"/>
            <w:vAlign w:val="bottom"/>
          </w:tcPr>
          <w:p w14:paraId="08D309B9" w14:textId="76E0A384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070" w:type="dxa"/>
            <w:vAlign w:val="bottom"/>
          </w:tcPr>
          <w:p w14:paraId="2328A878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69D3C827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7CB261B9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274E4504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7A234D41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3. Anhedonia</w:t>
            </w:r>
          </w:p>
        </w:tc>
        <w:tc>
          <w:tcPr>
            <w:tcW w:w="1170" w:type="dxa"/>
            <w:vAlign w:val="bottom"/>
          </w:tcPr>
          <w:p w14:paraId="3757B265" w14:textId="232E2BDD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070" w:type="dxa"/>
            <w:vAlign w:val="bottom"/>
          </w:tcPr>
          <w:p w14:paraId="3A63A93A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1C5FFC6D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296399B8" w14:textId="1CA45B94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070" w:type="dxa"/>
            <w:vAlign w:val="bottom"/>
          </w:tcPr>
          <w:p w14:paraId="6D0D038E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1107F8A8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00BA699F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4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Depressivity</w:t>
            </w:r>
            <w:proofErr w:type="spellEnd"/>
          </w:p>
        </w:tc>
        <w:tc>
          <w:tcPr>
            <w:tcW w:w="1170" w:type="dxa"/>
            <w:vAlign w:val="bottom"/>
          </w:tcPr>
          <w:p w14:paraId="0A72B0F6" w14:textId="14717C62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070" w:type="dxa"/>
            <w:vAlign w:val="bottom"/>
          </w:tcPr>
          <w:p w14:paraId="6CFB89AF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08DDEC63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44C239C0" w14:textId="6158FE8B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070" w:type="dxa"/>
            <w:vAlign w:val="bottom"/>
          </w:tcPr>
          <w:p w14:paraId="6A2E65E5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00809210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79DAFF2C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. Intimacy Avoidance</w:t>
            </w:r>
          </w:p>
        </w:tc>
        <w:tc>
          <w:tcPr>
            <w:tcW w:w="1170" w:type="dxa"/>
            <w:vAlign w:val="bottom"/>
          </w:tcPr>
          <w:p w14:paraId="617C3963" w14:textId="5E1EC6A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070" w:type="dxa"/>
            <w:vAlign w:val="bottom"/>
          </w:tcPr>
          <w:p w14:paraId="75B27549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5A4A680E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7386C88F" w14:textId="1AF3F464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070" w:type="dxa"/>
            <w:vAlign w:val="bottom"/>
          </w:tcPr>
          <w:p w14:paraId="14C9103C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09376862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5F700F22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6. Withdrawal</w:t>
            </w:r>
          </w:p>
        </w:tc>
        <w:tc>
          <w:tcPr>
            <w:tcW w:w="1170" w:type="dxa"/>
            <w:vAlign w:val="bottom"/>
          </w:tcPr>
          <w:p w14:paraId="69016258" w14:textId="70E172BB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70" w:type="dxa"/>
            <w:vAlign w:val="bottom"/>
          </w:tcPr>
          <w:p w14:paraId="7526AAD9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677541B6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1866DF20" w14:textId="62332860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070" w:type="dxa"/>
            <w:vAlign w:val="bottom"/>
          </w:tcPr>
          <w:p w14:paraId="3D8A99B4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5CFE8534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2DAC30D9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7. Risk Taking</w:t>
            </w:r>
          </w:p>
        </w:tc>
        <w:tc>
          <w:tcPr>
            <w:tcW w:w="1170" w:type="dxa"/>
            <w:vAlign w:val="bottom"/>
          </w:tcPr>
          <w:p w14:paraId="41DAC5FB" w14:textId="2D82FD7D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070" w:type="dxa"/>
            <w:vAlign w:val="bottom"/>
          </w:tcPr>
          <w:p w14:paraId="00E9FD2A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2BA1D29B" w14:textId="50B49DBE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070" w:type="dxa"/>
            <w:vAlign w:val="bottom"/>
          </w:tcPr>
          <w:p w14:paraId="7A194D70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37BCB1D2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743EB2B7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2B48F369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8. Impulsivity</w:t>
            </w:r>
          </w:p>
        </w:tc>
        <w:tc>
          <w:tcPr>
            <w:tcW w:w="1170" w:type="dxa"/>
            <w:vAlign w:val="bottom"/>
          </w:tcPr>
          <w:p w14:paraId="28AEBC9E" w14:textId="547846A9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070" w:type="dxa"/>
            <w:vAlign w:val="bottom"/>
          </w:tcPr>
          <w:p w14:paraId="5286B916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157769F8" w14:textId="7625E728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070" w:type="dxa"/>
            <w:vAlign w:val="bottom"/>
          </w:tcPr>
          <w:p w14:paraId="212914EE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4014AD07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5E323958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245B1A22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9. Distractibility</w:t>
            </w:r>
          </w:p>
        </w:tc>
        <w:tc>
          <w:tcPr>
            <w:tcW w:w="1170" w:type="dxa"/>
            <w:vAlign w:val="bottom"/>
          </w:tcPr>
          <w:p w14:paraId="5606435F" w14:textId="7C65AB74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070" w:type="dxa"/>
            <w:vAlign w:val="bottom"/>
          </w:tcPr>
          <w:p w14:paraId="4953761E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21E7383D" w14:textId="5C58544D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70" w:type="dxa"/>
            <w:vAlign w:val="bottom"/>
          </w:tcPr>
          <w:p w14:paraId="3E653FBF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4D4B5615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6C1B91C6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47CEDD61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0. Irresponsibility</w:t>
            </w:r>
          </w:p>
        </w:tc>
        <w:tc>
          <w:tcPr>
            <w:tcW w:w="1170" w:type="dxa"/>
            <w:vAlign w:val="bottom"/>
          </w:tcPr>
          <w:p w14:paraId="660FA81B" w14:textId="48E43194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070" w:type="dxa"/>
            <w:vAlign w:val="bottom"/>
          </w:tcPr>
          <w:p w14:paraId="01B0F3CC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7C85805E" w14:textId="74A7CD46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070" w:type="dxa"/>
            <w:vAlign w:val="bottom"/>
          </w:tcPr>
          <w:p w14:paraId="289A9D40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4E8F5779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0CA" w:rsidRPr="0054450A" w14:paraId="77A95891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78B44A71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1. Eccentricity</w:t>
            </w:r>
          </w:p>
        </w:tc>
        <w:tc>
          <w:tcPr>
            <w:tcW w:w="1170" w:type="dxa"/>
            <w:vAlign w:val="bottom"/>
          </w:tcPr>
          <w:p w14:paraId="3798D872" w14:textId="6D0B26CC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70" w:type="dxa"/>
            <w:vAlign w:val="bottom"/>
          </w:tcPr>
          <w:p w14:paraId="7DB46FF1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0E376B49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7F1B9739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60855F64" w14:textId="02FFCEEC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FF50CA" w:rsidRPr="0054450A" w14:paraId="0D5B728E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36B79954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2. Cognitive and Perceptual Dysregulation</w:t>
            </w:r>
          </w:p>
        </w:tc>
        <w:tc>
          <w:tcPr>
            <w:tcW w:w="1170" w:type="dxa"/>
            <w:vAlign w:val="bottom"/>
          </w:tcPr>
          <w:p w14:paraId="3C81FF83" w14:textId="20BE98F9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070" w:type="dxa"/>
            <w:vAlign w:val="bottom"/>
          </w:tcPr>
          <w:p w14:paraId="62340FD1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024FACDB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45A6FE90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3280AC36" w14:textId="7F5C0C81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FF50CA" w:rsidRPr="0054450A" w14:paraId="10E131C7" w14:textId="77777777" w:rsidTr="00325A19">
        <w:trPr>
          <w:trHeight w:hRule="exact" w:val="432"/>
          <w:jc w:val="center"/>
        </w:trPr>
        <w:tc>
          <w:tcPr>
            <w:tcW w:w="3600" w:type="dxa"/>
          </w:tcPr>
          <w:p w14:paraId="08466A63" w14:textId="77777777" w:rsidR="00FF50CA" w:rsidRPr="00594EBC" w:rsidRDefault="00FF50CA" w:rsidP="00FF50C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3. Unusual Beliefs &amp; Experiences</w:t>
            </w:r>
          </w:p>
        </w:tc>
        <w:tc>
          <w:tcPr>
            <w:tcW w:w="1170" w:type="dxa"/>
            <w:vAlign w:val="bottom"/>
          </w:tcPr>
          <w:p w14:paraId="106BFF4E" w14:textId="3DC1E4F4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070" w:type="dxa"/>
            <w:vAlign w:val="bottom"/>
          </w:tcPr>
          <w:p w14:paraId="1A2E14AD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74DBF34E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3511FBF6" w14:textId="77777777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  <w:vAlign w:val="bottom"/>
          </w:tcPr>
          <w:p w14:paraId="0DFBD32E" w14:textId="668DDE38" w:rsidR="00FF50CA" w:rsidRPr="00FF50CA" w:rsidRDefault="00FF50CA" w:rsidP="00FF50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50CA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</w:tbl>
    <w:p w14:paraId="2A3F5D43" w14:textId="1C5BB3AF" w:rsidR="009E02D7" w:rsidRPr="00594EBC" w:rsidRDefault="009E02D7" w:rsidP="009E02D7">
      <w:pPr>
        <w:pStyle w:val="NormalWeb"/>
        <w:rPr>
          <w:i/>
          <w:iCs/>
        </w:rPr>
      </w:pPr>
      <w:r w:rsidRPr="00594EBC">
        <w:rPr>
          <w:i/>
          <w:iCs/>
        </w:rPr>
        <w:t>Note: Model fit indices</w:t>
      </w:r>
      <w:r>
        <w:rPr>
          <w:i/>
          <w:iCs/>
        </w:rPr>
        <w:t xml:space="preserve"> are</w:t>
      </w:r>
      <w:r w:rsidRPr="00594EBC">
        <w:rPr>
          <w:i/>
          <w:iCs/>
        </w:rPr>
        <w:t xml:space="preserve"> χ²(</w:t>
      </w:r>
      <w:r>
        <w:rPr>
          <w:i/>
          <w:iCs/>
        </w:rPr>
        <w:t>46</w:t>
      </w:r>
      <w:r w:rsidRPr="00594EBC">
        <w:rPr>
          <w:i/>
          <w:iCs/>
        </w:rPr>
        <w:t xml:space="preserve">) = </w:t>
      </w:r>
      <w:r w:rsidR="002852E4">
        <w:rPr>
          <w:i/>
          <w:iCs/>
        </w:rPr>
        <w:t>16443.311</w:t>
      </w:r>
      <w:r w:rsidRPr="00594EBC">
        <w:rPr>
          <w:i/>
          <w:iCs/>
        </w:rPr>
        <w:t xml:space="preserve">, </w:t>
      </w:r>
      <w:r w:rsidRPr="00594EBC">
        <w:rPr>
          <w:rStyle w:val="Emphasis"/>
          <w:rFonts w:eastAsiaTheme="majorEastAsia"/>
          <w:i w:val="0"/>
          <w:iCs w:val="0"/>
        </w:rPr>
        <w:t>p</w:t>
      </w:r>
      <w:r w:rsidRPr="00594EBC">
        <w:rPr>
          <w:i/>
          <w:iCs/>
        </w:rPr>
        <w:t xml:space="preserve"> &lt; .001; </w:t>
      </w:r>
      <w:r w:rsidR="002852E4">
        <w:rPr>
          <w:i/>
          <w:iCs/>
        </w:rPr>
        <w:t>C</w:t>
      </w:r>
      <w:r w:rsidRPr="00594EBC">
        <w:rPr>
          <w:i/>
          <w:iCs/>
        </w:rPr>
        <w:t>FI = .9</w:t>
      </w:r>
      <w:r w:rsidR="002852E4">
        <w:rPr>
          <w:i/>
          <w:iCs/>
        </w:rPr>
        <w:t>3</w:t>
      </w:r>
      <w:r w:rsidRPr="00594EBC">
        <w:rPr>
          <w:i/>
          <w:iCs/>
        </w:rPr>
        <w:t>; TLI = .</w:t>
      </w:r>
      <w:r w:rsidR="002852E4">
        <w:rPr>
          <w:i/>
          <w:iCs/>
        </w:rPr>
        <w:t>89</w:t>
      </w:r>
      <w:r w:rsidRPr="00594EBC">
        <w:rPr>
          <w:i/>
          <w:iCs/>
        </w:rPr>
        <w:t>; RMSEA = .</w:t>
      </w:r>
      <w:r>
        <w:rPr>
          <w:i/>
          <w:iCs/>
        </w:rPr>
        <w:t>0</w:t>
      </w:r>
      <w:r w:rsidR="002852E4">
        <w:rPr>
          <w:i/>
          <w:iCs/>
        </w:rPr>
        <w:t>91</w:t>
      </w:r>
      <w:r w:rsidRPr="00594EBC">
        <w:rPr>
          <w:i/>
          <w:iCs/>
        </w:rPr>
        <w:t>, 90% CI [.</w:t>
      </w:r>
      <w:r w:rsidR="002852E4">
        <w:rPr>
          <w:i/>
          <w:iCs/>
        </w:rPr>
        <w:t>09</w:t>
      </w:r>
      <w:r w:rsidRPr="00594EBC">
        <w:rPr>
          <w:i/>
          <w:iCs/>
        </w:rPr>
        <w:t>, .</w:t>
      </w:r>
      <w:r w:rsidR="002852E4">
        <w:rPr>
          <w:i/>
          <w:iCs/>
        </w:rPr>
        <w:t>10</w:t>
      </w:r>
      <w:r w:rsidRPr="00594EBC">
        <w:rPr>
          <w:i/>
          <w:iCs/>
        </w:rPr>
        <w:t>]</w:t>
      </w:r>
      <w:r w:rsidR="002852E4">
        <w:rPr>
          <w:i/>
          <w:iCs/>
        </w:rPr>
        <w:t>, SRMR = .05</w:t>
      </w:r>
      <w:r w:rsidRPr="00594EBC">
        <w:rPr>
          <w:i/>
          <w:iCs/>
        </w:rPr>
        <w:t>.</w:t>
      </w:r>
    </w:p>
    <w:p w14:paraId="66FFC946" w14:textId="3EFDF812" w:rsidR="00362988" w:rsidRPr="00362988" w:rsidRDefault="009E02D7" w:rsidP="00362988">
      <w:pPr>
        <w:pStyle w:val="NormalWeb"/>
        <w:rPr>
          <w:rFonts w:eastAsiaTheme="minorEastAsia"/>
          <w:kern w:val="2"/>
          <w14:ligatures w14:val="standardContextual"/>
        </w:rPr>
      </w:pPr>
      <w:r>
        <w:rPr>
          <w:rStyle w:val="Strong"/>
          <w:rFonts w:eastAsiaTheme="majorEastAsia"/>
        </w:rPr>
        <w:t>Interpretation.</w:t>
      </w:r>
      <w:r>
        <w:t xml:space="preserve"> </w:t>
      </w:r>
      <w:r w:rsidR="00A967FF">
        <w:t xml:space="preserve">In response to a reviewer’s request, we fit a bi-factor model to the PID-5 data. </w:t>
      </w:r>
      <w:r w:rsidR="00A967FF" w:rsidRPr="00FD5EA7">
        <w:t xml:space="preserve">The general factor </w:t>
      </w:r>
      <w:r w:rsidR="00A967FF">
        <w:t xml:space="preserve">from this model </w:t>
      </w:r>
      <w:r w:rsidR="00A967FF" w:rsidRPr="00FD5EA7">
        <w:t>shows that all facets contribute relatively equally, and the general factor score correlated very strongly (r = .87) with a simple mean score across the facets. On this basis, we treated the mean score as an adequate representation of the general p-factor. In contrast, the unique factors are difficult to interpret</w:t>
      </w:r>
      <w:r w:rsidR="00A967FF">
        <w:t xml:space="preserve">. Because we did not administer all PID-5 facet scales, </w:t>
      </w:r>
      <w:r w:rsidR="00A967FF" w:rsidRPr="00FD5EA7">
        <w:t>the</w:t>
      </w:r>
      <w:r w:rsidR="00A967FF">
        <w:t>re is a</w:t>
      </w:r>
      <w:r w:rsidR="00A967FF" w:rsidRPr="00FD5EA7">
        <w:t xml:space="preserve"> limited number of facets available under each dimension</w:t>
      </w:r>
      <w:r w:rsidR="00A967FF">
        <w:t xml:space="preserve"> and the</w:t>
      </w:r>
      <w:r w:rsidR="00A967FF" w:rsidRPr="00FD5EA7">
        <w:t xml:space="preserve"> factor loadings for these unique factors appear unstable</w:t>
      </w:r>
      <w:r w:rsidR="00A967FF">
        <w:t>.</w:t>
      </w:r>
      <w:r w:rsidR="00A967FF">
        <w:t xml:space="preserve"> </w:t>
      </w:r>
      <w:r w:rsidR="00A967FF">
        <w:t>In general, researchers look for H statistics of .70 or higher (</w:t>
      </w:r>
      <w:r w:rsidR="00A967FF" w:rsidRPr="00A967FF">
        <w:t>Rodriguez</w:t>
      </w:r>
      <w:r w:rsidR="00A967FF">
        <w:t xml:space="preserve"> et al., 2016</w:t>
      </w:r>
      <w:r w:rsidR="00A967FF">
        <w:t>). In our case, the H statistics are as follow: 0.</w:t>
      </w:r>
      <w:r w:rsidR="00A967FF">
        <w:t>89</w:t>
      </w:r>
      <w:r w:rsidR="00A967FF">
        <w:t xml:space="preserve"> for p-Factor, 0.</w:t>
      </w:r>
      <w:r w:rsidR="00A967FF">
        <w:t>52</w:t>
      </w:r>
      <w:r w:rsidR="00A967FF">
        <w:t xml:space="preserve"> for Disinhibition, 0.</w:t>
      </w:r>
      <w:r w:rsidR="00A967FF">
        <w:t>51</w:t>
      </w:r>
      <w:r w:rsidR="00A967FF">
        <w:t xml:space="preserve"> for Detachment, 0.</w:t>
      </w:r>
      <w:r w:rsidR="00A967FF">
        <w:t>49</w:t>
      </w:r>
      <w:r w:rsidR="00A967FF">
        <w:t xml:space="preserve"> for Psychoticism, and 0.</w:t>
      </w:r>
      <w:r w:rsidR="00A967FF">
        <w:t>29</w:t>
      </w:r>
      <w:r w:rsidR="00A967FF">
        <w:t xml:space="preserve"> for Negative Affectivity. </w:t>
      </w:r>
      <w:r w:rsidR="00A967FF">
        <w:t>In addition, w</w:t>
      </w:r>
      <w:r w:rsidR="00A967FF" w:rsidRPr="00FD5EA7">
        <w:t xml:space="preserve">hile the model yielded acceptable fit indices, </w:t>
      </w:r>
      <w:r w:rsidR="00A967FF">
        <w:t>there’s debate on the applicability of the  bifactor models to psychopathology  (e.g., Watts et al., 2019)</w:t>
      </w:r>
      <w:r w:rsidR="00A967FF" w:rsidRPr="00FD5EA7">
        <w:t xml:space="preserve">. Importantly, </w:t>
      </w:r>
      <w:r w:rsidR="00A967FF">
        <w:t xml:space="preserve">as reported in the main tables, </w:t>
      </w:r>
      <w:r w:rsidR="00A967FF" w:rsidRPr="00FD5EA7">
        <w:t>the general factor score showed negative correlations with sleep outcomes in a pattern consistent with the main text—weak for sleep duration, moderate for sleep efficiency, and strong for sleep quality—providing convergent support for our primary findings.</w:t>
      </w:r>
    </w:p>
    <w:p w14:paraId="7C7B0EC8" w14:textId="77777777" w:rsidR="00A967FF" w:rsidRDefault="009E02D7" w:rsidP="00A967FF">
      <w:pPr>
        <w:pStyle w:val="NormalWeb"/>
        <w:rPr>
          <w:b/>
          <w:bCs/>
        </w:rPr>
      </w:pPr>
      <w:r w:rsidRPr="00FD5EA7">
        <w:rPr>
          <w:b/>
          <w:bCs/>
        </w:rPr>
        <w:t>Supplementary References</w:t>
      </w:r>
    </w:p>
    <w:p w14:paraId="04D7E16D" w14:textId="7BB8D2C7" w:rsidR="00A967FF" w:rsidRPr="00A967FF" w:rsidRDefault="00A967FF" w:rsidP="00A967FF">
      <w:pPr>
        <w:pStyle w:val="NormalWeb"/>
        <w:rPr>
          <w:b/>
          <w:bCs/>
        </w:rPr>
      </w:pPr>
      <w:r w:rsidRPr="00A967FF">
        <w:lastRenderedPageBreak/>
        <w:t xml:space="preserve">Rodriguez, A., Reise, S. P., &amp; Haviland, M. G. (2016). Evaluating bifactor models: Calculating and interpreting statistical indices. </w:t>
      </w:r>
      <w:r w:rsidRPr="00A967FF">
        <w:rPr>
          <w:i/>
          <w:iCs/>
        </w:rPr>
        <w:t>Psychological Methods</w:t>
      </w:r>
      <w:r w:rsidRPr="00A967FF">
        <w:t xml:space="preserve">, 21(2), 137–150. </w:t>
      </w:r>
      <w:hyperlink r:id="rId5" w:history="1">
        <w:r w:rsidRPr="00A967FF">
          <w:t>https</w:t>
        </w:r>
        <w:r w:rsidRPr="00A967FF">
          <w:t>:</w:t>
        </w:r>
        <w:r w:rsidRPr="00A967FF">
          <w:t>//doi.org/10.1037/met0000045</w:t>
        </w:r>
      </w:hyperlink>
    </w:p>
    <w:p w14:paraId="2A24E33E" w14:textId="5F3F93EA" w:rsidR="009E02D7" w:rsidRDefault="009E02D7" w:rsidP="00362988">
      <w:pPr>
        <w:pStyle w:val="NormalWeb"/>
      </w:pPr>
      <w:r w:rsidRPr="00FD5EA7">
        <w:t xml:space="preserve">Watts, A. L., Poore, H. E., &amp; Waldman, I. D. (2019). Riskier tests of the validity of the bifactor model of psychopathology. </w:t>
      </w:r>
      <w:r w:rsidRPr="00FD5EA7">
        <w:rPr>
          <w:i/>
          <w:iCs/>
        </w:rPr>
        <w:t>Clinical Psychological Science, 7</w:t>
      </w:r>
      <w:r w:rsidRPr="00FD5EA7">
        <w:t xml:space="preserve">(6), 1285–1303. </w:t>
      </w:r>
      <w:hyperlink r:id="rId6" w:tgtFrame="_new" w:history="1">
        <w:r w:rsidRPr="00FD5EA7">
          <w:t>https://doi.org/10.1177/2167702619855035</w:t>
        </w:r>
      </w:hyperlink>
    </w:p>
    <w:p w14:paraId="3DF24C35" w14:textId="77777777" w:rsidR="00A967FF" w:rsidRPr="00FD5EA7" w:rsidRDefault="00A967FF" w:rsidP="00362988">
      <w:pPr>
        <w:pStyle w:val="NormalWeb"/>
      </w:pPr>
    </w:p>
    <w:p w14:paraId="45B47114" w14:textId="5996D849" w:rsidR="009E02D7" w:rsidRPr="009E02D7" w:rsidRDefault="009E02D7">
      <w:r>
        <w:rPr>
          <w:rFonts w:ascii="Times New Roman" w:eastAsia="Calibri" w:hAnsi="Times New Roman" w:cs="Times New Roman"/>
          <w:i/>
          <w:lang w:eastAsia="en-US"/>
        </w:rPr>
        <w:br w:type="page"/>
      </w:r>
    </w:p>
    <w:p w14:paraId="226F1E49" w14:textId="4AA9A37F" w:rsidR="00986BFB" w:rsidRDefault="00986BFB" w:rsidP="00986B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</w:t>
      </w:r>
      <w:r w:rsidR="009E02D7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</w:p>
    <w:p w14:paraId="1BE99EFA" w14:textId="2DB51638" w:rsidR="00986BFB" w:rsidRDefault="00986BFB" w:rsidP="00986BF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Observed Correlations among Sleep and MDs.</w:t>
      </w:r>
    </w:p>
    <w:tbl>
      <w:tblPr>
        <w:tblStyle w:val="TableGrid"/>
        <w:tblW w:w="11250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2430"/>
        <w:gridCol w:w="1260"/>
        <w:gridCol w:w="1260"/>
        <w:gridCol w:w="1260"/>
        <w:gridCol w:w="1260"/>
        <w:gridCol w:w="1260"/>
        <w:gridCol w:w="1260"/>
        <w:gridCol w:w="1260"/>
      </w:tblGrid>
      <w:tr w:rsidR="00986BFB" w:rsidRPr="0081414B" w14:paraId="7CDB98D6" w14:textId="77777777" w:rsidTr="00986BFB">
        <w:trPr>
          <w:trHeight w:val="347"/>
          <w:jc w:val="center"/>
        </w:trPr>
        <w:tc>
          <w:tcPr>
            <w:tcW w:w="243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C84A918" w14:textId="77777777" w:rsidR="00986BFB" w:rsidRPr="0081414B" w:rsidRDefault="00986BFB" w:rsidP="00806437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7D20012" w14:textId="77777777" w:rsidR="00986BFB" w:rsidRDefault="00986BFB" w:rsidP="00806437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.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E5991C5" w14:textId="77777777" w:rsidR="00986BFB" w:rsidRDefault="00986BFB" w:rsidP="00806437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.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D3A2D9A" w14:textId="77777777" w:rsidR="00986BFB" w:rsidRDefault="00986BFB" w:rsidP="00806437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3.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BF42A2A" w14:textId="77777777" w:rsidR="00986BFB" w:rsidRDefault="00986BFB" w:rsidP="00806437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4.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1025018" w14:textId="77777777" w:rsidR="00986BFB" w:rsidRDefault="00986BFB" w:rsidP="00806437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5.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0C78375" w14:textId="77777777" w:rsidR="00986BFB" w:rsidRDefault="00986BFB" w:rsidP="00806437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6.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10AF811" w14:textId="77777777" w:rsidR="00986BFB" w:rsidRDefault="00986BFB" w:rsidP="00806437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7.</w:t>
            </w:r>
          </w:p>
        </w:tc>
      </w:tr>
      <w:tr w:rsidR="00986BFB" w:rsidRPr="0081414B" w14:paraId="30B05DF2" w14:textId="77777777" w:rsidTr="00986BFB">
        <w:trPr>
          <w:gridAfter w:val="6"/>
          <w:wAfter w:w="7560" w:type="dxa"/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0F8342D4" w14:textId="77777777" w:rsidR="00986BFB" w:rsidRPr="0081414B" w:rsidRDefault="00986BFB" w:rsidP="0080643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. Sleep Durati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6A6FA10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6BFB" w:rsidRPr="0081414B" w14:paraId="1DB510B9" w14:textId="77777777" w:rsidTr="00986BFB">
        <w:trPr>
          <w:gridAfter w:val="5"/>
          <w:wAfter w:w="6300" w:type="dxa"/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7910D059" w14:textId="77777777" w:rsidR="00986BFB" w:rsidRPr="0081414B" w:rsidRDefault="00986BFB" w:rsidP="008064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2. Sleep Efficienc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ABCB89D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50337D4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6BFB" w:rsidRPr="0081414B" w14:paraId="520E5BCB" w14:textId="77777777" w:rsidTr="00986BFB">
        <w:trPr>
          <w:gridAfter w:val="4"/>
          <w:wAfter w:w="5040" w:type="dxa"/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464F3A5C" w14:textId="77777777" w:rsidR="00986BFB" w:rsidRPr="0081414B" w:rsidRDefault="00986BFB" w:rsidP="0080643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3. </w:t>
            </w:r>
            <w:r w:rsidRPr="0081414B">
              <w:rPr>
                <w:rFonts w:ascii="Times New Roman" w:hAnsi="Times New Roman" w:cs="Times New Roman"/>
                <w:b/>
                <w:bCs/>
                <w:sz w:val="22"/>
              </w:rPr>
              <w:t xml:space="preserve">Sleep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Qualit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F216CBB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0552E21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ED78CEC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6BFB" w:rsidRPr="0081414B" w14:paraId="7F3B9C54" w14:textId="77777777" w:rsidTr="00986BFB">
        <w:trPr>
          <w:gridAfter w:val="3"/>
          <w:wAfter w:w="3780" w:type="dxa"/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0BE44FB8" w14:textId="77777777" w:rsidR="00986BFB" w:rsidRPr="0081414B" w:rsidRDefault="00986BFB" w:rsidP="0080643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4. Negative Affectivit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CF9B559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2AF082C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FD96EF4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38260EF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6BFB" w:rsidRPr="0081414B" w14:paraId="59FA80F3" w14:textId="77777777" w:rsidTr="00986BFB">
        <w:trPr>
          <w:gridAfter w:val="2"/>
          <w:wAfter w:w="2520" w:type="dxa"/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CE92C64" w14:textId="77777777" w:rsidR="00986BFB" w:rsidRPr="0081414B" w:rsidRDefault="00986BFB" w:rsidP="0080643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. Detach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F456A9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AD6B28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F4CE9A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A6A117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7EE391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6BFB" w:rsidRPr="0081414B" w14:paraId="38EA3A26" w14:textId="77777777" w:rsidTr="00986BFB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A31D067" w14:textId="77777777" w:rsidR="00986BFB" w:rsidRDefault="00986BFB" w:rsidP="008064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6. Psychoticis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FAE171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A775B5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5B696F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E8A882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954D42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C1A223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75E54B" w14:textId="2B42AB56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6BFB" w:rsidRPr="0081414B" w14:paraId="627FEB84" w14:textId="77777777" w:rsidTr="00A74798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C59DB9" w14:textId="77777777" w:rsidR="00986BFB" w:rsidRDefault="00986BFB" w:rsidP="008064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7. Disinhib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7D8807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D83CC7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A055AB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033D83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5BB3DD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1006FF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E912B8" w14:textId="77777777" w:rsidR="00986BFB" w:rsidRPr="00113158" w:rsidRDefault="00986BFB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74798" w:rsidRPr="0081414B" w14:paraId="42960443" w14:textId="77777777" w:rsidTr="00986BFB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614C06" w14:textId="463FE1CE" w:rsidR="00A74798" w:rsidRDefault="00A74798" w:rsidP="008064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8. </w:t>
            </w:r>
            <w:r w:rsidR="007031FD">
              <w:rPr>
                <w:rFonts w:ascii="Times New Roman" w:hAnsi="Times New Roman" w:cs="Times New Roman"/>
                <w:b/>
                <w:bCs/>
                <w:sz w:val="22"/>
              </w:rPr>
              <w:t>p-Fa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AE2147" w14:textId="3B85566A" w:rsidR="00A74798" w:rsidRDefault="00A74798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3F62E2" w14:textId="0E9D424E" w:rsidR="00A74798" w:rsidRDefault="00A74798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C13F06" w14:textId="30C12C11" w:rsidR="00A74798" w:rsidRDefault="00A74798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9B8CE1" w14:textId="489C6878" w:rsidR="00A74798" w:rsidRDefault="00A74798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785EB4" w14:textId="49577757" w:rsidR="00A74798" w:rsidRDefault="00A74798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D60225" w14:textId="48AF26D8" w:rsidR="00A74798" w:rsidRDefault="00A74798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1D2EB7" w14:textId="079C3F7F" w:rsidR="00A74798" w:rsidRPr="00113158" w:rsidRDefault="00A74798" w:rsidP="0080643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4</w:t>
            </w:r>
          </w:p>
        </w:tc>
      </w:tr>
    </w:tbl>
    <w:p w14:paraId="607B1C84" w14:textId="33AD45AE" w:rsidR="00986BFB" w:rsidRDefault="00986BFB" w:rsidP="00986BFB">
      <w:pPr>
        <w:rPr>
          <w:rFonts w:ascii="Times New Roman" w:hAnsi="Times New Roman" w:cs="Times New Roman"/>
        </w:rPr>
      </w:pPr>
      <w:r w:rsidRPr="00941B81">
        <w:rPr>
          <w:rFonts w:ascii="Times New Roman" w:eastAsia="Calibri" w:hAnsi="Times New Roman" w:cs="Times New Roman"/>
          <w:i/>
          <w:lang w:eastAsia="en-US"/>
        </w:rPr>
        <w:t>Note:</w:t>
      </w:r>
      <w:r>
        <w:rPr>
          <w:rFonts w:ascii="Times New Roman" w:eastAsia="Calibri" w:hAnsi="Times New Roman" w:cs="Times New Roman" w:hint="eastAsia"/>
          <w:i/>
          <w:lang w:eastAsia="en-US"/>
        </w:rPr>
        <w:t xml:space="preserve"> </w:t>
      </w:r>
      <w:r w:rsidRPr="00436B5D">
        <w:rPr>
          <w:rFonts w:ascii="Times New Roman" w:eastAsia="Calibri" w:hAnsi="Times New Roman" w:cs="Times New Roman"/>
          <w:i/>
          <w:lang w:eastAsia="en-US"/>
        </w:rPr>
        <w:t>Sleep duration is measured in hours, sleep efficiency as a proportion, and sleep quality on a 12-point Likert scale.</w:t>
      </w:r>
    </w:p>
    <w:p w14:paraId="6E01CD91" w14:textId="77777777" w:rsidR="00986BFB" w:rsidRDefault="00986BFB" w:rsidP="00986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9EAA04" w14:textId="7CD94A23" w:rsidR="009A4A1F" w:rsidRDefault="009A4A1F" w:rsidP="009A4A1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</w:t>
      </w:r>
      <w:r w:rsidR="009E02D7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</w:t>
      </w:r>
    </w:p>
    <w:p w14:paraId="29ED4029" w14:textId="6E48AD9D" w:rsidR="009A4A1F" w:rsidRDefault="009A4A1F" w:rsidP="009A4A1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Observed Correlations Between PSQI </w:t>
      </w:r>
      <w:r w:rsidR="00597E9C">
        <w:rPr>
          <w:rFonts w:ascii="Times New Roman" w:hAnsi="Times New Roman" w:cs="Times New Roman"/>
          <w:i/>
          <w:iCs/>
        </w:rPr>
        <w:t>Domains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8814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4306"/>
        <w:gridCol w:w="644"/>
        <w:gridCol w:w="644"/>
        <w:gridCol w:w="644"/>
        <w:gridCol w:w="644"/>
        <w:gridCol w:w="644"/>
        <w:gridCol w:w="644"/>
        <w:gridCol w:w="644"/>
      </w:tblGrid>
      <w:tr w:rsidR="009A4A1F" w14:paraId="4607643C" w14:textId="77777777" w:rsidTr="009A4A1F">
        <w:trPr>
          <w:trHeight w:val="347"/>
          <w:jc w:val="center"/>
        </w:trPr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31D2B" w14:textId="77777777" w:rsidR="009A4A1F" w:rsidRDefault="009A4A1F" w:rsidP="00D21C3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2BDE9" w14:textId="77777777" w:rsidR="009A4A1F" w:rsidRDefault="009A4A1F" w:rsidP="00D21C3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C4B77" w14:textId="684DAC1E" w:rsidR="009A4A1F" w:rsidRDefault="009A4A1F" w:rsidP="00D21C3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7FA6E" w14:textId="19916DE1" w:rsidR="009A4A1F" w:rsidRDefault="009A4A1F" w:rsidP="00D21C3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3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F44E0" w14:textId="24F9A6F2" w:rsidR="009A4A1F" w:rsidRDefault="009A4A1F" w:rsidP="00D21C3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4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202F8" w14:textId="72EFD5B0" w:rsidR="009A4A1F" w:rsidRDefault="009A4A1F" w:rsidP="00D21C3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5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8A369" w14:textId="05E5453B" w:rsidR="009A4A1F" w:rsidRDefault="009A4A1F" w:rsidP="00D21C3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6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1B947" w14:textId="05A3BD9D" w:rsidR="009A4A1F" w:rsidRDefault="009A4A1F" w:rsidP="00D21C3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7.</w:t>
            </w:r>
          </w:p>
        </w:tc>
      </w:tr>
      <w:tr w:rsidR="009A4A1F" w:rsidRPr="009A4A1F" w14:paraId="43C7313F" w14:textId="77777777" w:rsidTr="009A4A1F">
        <w:trPr>
          <w:trHeight w:val="287"/>
          <w:jc w:val="center"/>
        </w:trPr>
        <w:tc>
          <w:tcPr>
            <w:tcW w:w="4306" w:type="dxa"/>
            <w:tcBorders>
              <w:top w:val="single" w:sz="4" w:space="0" w:color="auto"/>
              <w:left w:val="nil"/>
              <w:right w:val="nil"/>
            </w:tcBorders>
          </w:tcPr>
          <w:p w14:paraId="249D1B4E" w14:textId="77777777" w:rsidR="009A4A1F" w:rsidRDefault="009A4A1F" w:rsidP="00D21C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. Sleep Duration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A2D3A15" w14:textId="0B80C449" w:rsidR="009A4A1F" w:rsidRPr="009A4A1F" w:rsidRDefault="009A4A1F" w:rsidP="00D21C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7419FAB0" w14:textId="77777777" w:rsidR="009A4A1F" w:rsidRPr="009A4A1F" w:rsidRDefault="009A4A1F" w:rsidP="00D21C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23B32195" w14:textId="77777777" w:rsidR="009A4A1F" w:rsidRPr="009A4A1F" w:rsidRDefault="009A4A1F" w:rsidP="00D21C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2A1C1D55" w14:textId="77777777" w:rsidR="009A4A1F" w:rsidRPr="009A4A1F" w:rsidRDefault="009A4A1F" w:rsidP="00D21C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139E154E" w14:textId="77777777" w:rsidR="009A4A1F" w:rsidRPr="009A4A1F" w:rsidRDefault="009A4A1F" w:rsidP="00D21C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32A4197E" w14:textId="77777777" w:rsidR="009A4A1F" w:rsidRPr="009A4A1F" w:rsidRDefault="009A4A1F" w:rsidP="00D21C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</w:tcPr>
          <w:p w14:paraId="5C72CD8A" w14:textId="77777777" w:rsidR="009A4A1F" w:rsidRPr="009A4A1F" w:rsidRDefault="009A4A1F" w:rsidP="00D21C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4A1F" w:rsidRPr="009A4A1F" w14:paraId="2EDFD68B" w14:textId="77777777" w:rsidTr="009A4A1F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4BB90B70" w14:textId="77777777" w:rsid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2. Sleep Latency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4F8A174" w14:textId="1DFE462A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156A9D9" w14:textId="038B12D9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4BEA0FB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0328B08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5E0CA78B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6846015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F66BE46" w14:textId="77777777" w:rsidR="009A4A1F" w:rsidRP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4A1F" w:rsidRPr="009A4A1F" w14:paraId="5C86EC80" w14:textId="77777777" w:rsidTr="00BD69AE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5C364D50" w14:textId="77777777" w:rsid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3. Sleep Efficiency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A40E675" w14:textId="5296D0A9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6D5DBAA" w14:textId="3A569860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558D556" w14:textId="581D36E4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5BFD1025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661355C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A48BCB3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37BF44C" w14:textId="77777777" w:rsidR="009A4A1F" w:rsidRP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4A1F" w:rsidRPr="009A4A1F" w14:paraId="4EE239D9" w14:textId="77777777" w:rsidTr="00BD69AE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3F2BE54F" w14:textId="77777777" w:rsid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4. Subjective Sleep Quality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208D661" w14:textId="09B9D63D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7814F012" w14:textId="05F940C8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0.</w:t>
            </w:r>
            <w:r w:rsidR="008507E5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64AE284" w14:textId="76FBA148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1E0C516" w14:textId="482A6682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76F59C61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77D28B4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78F57C9" w14:textId="77777777" w:rsidR="009A4A1F" w:rsidRP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4A1F" w:rsidRPr="009A4A1F" w14:paraId="64820C0D" w14:textId="77777777" w:rsidTr="00A12EBA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57D2158B" w14:textId="77777777" w:rsid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. Sleep Disturbance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31915BED" w14:textId="5CB0AED3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30805230" w14:textId="5E4BD975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45DDD307" w14:textId="4602804B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69F59A58" w14:textId="3AB02154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0E2F03E7" w14:textId="20BB6AA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3CB577E8" w14:textId="77777777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8C5C198" w14:textId="77777777" w:rsidR="009A4A1F" w:rsidRP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4A1F" w:rsidRPr="009A4A1F" w14:paraId="7E892A6C" w14:textId="77777777" w:rsidTr="009C235E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6C152B55" w14:textId="77777777" w:rsid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6. Daytime Dysfunction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032C4934" w14:textId="6B527098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550103F7" w14:textId="4475215E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0.2</w:t>
            </w:r>
            <w:r w:rsidR="008507E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2301FDCA" w14:textId="43ADFE6C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E71FDCF" w14:textId="1C6F26F0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bottom"/>
          </w:tcPr>
          <w:p w14:paraId="1622B65C" w14:textId="74B15C25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4CBA97D3" w14:textId="68F69873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2D5F6088" w14:textId="77777777" w:rsidR="009A4A1F" w:rsidRP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4A1F" w:rsidRPr="009A4A1F" w14:paraId="3730FE7D" w14:textId="77777777" w:rsidTr="009C235E">
        <w:trPr>
          <w:trHeight w:val="287"/>
          <w:jc w:val="center"/>
        </w:trPr>
        <w:tc>
          <w:tcPr>
            <w:tcW w:w="4306" w:type="dxa"/>
            <w:tcBorders>
              <w:left w:val="nil"/>
              <w:bottom w:val="single" w:sz="4" w:space="0" w:color="auto"/>
              <w:right w:val="nil"/>
            </w:tcBorders>
          </w:tcPr>
          <w:p w14:paraId="6F2D715C" w14:textId="77777777" w:rsid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7. Sleep Medication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62C77D" w14:textId="21B0DCD7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8BE400" w14:textId="693DE7F2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B68275" w14:textId="624A282B" w:rsidR="009A4A1F" w:rsidRPr="009A4A1F" w:rsidRDefault="008507E5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B78DA7" w14:textId="73BC2374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0.2</w:t>
            </w:r>
            <w:r w:rsidR="008507E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C246FC" w14:textId="1F210F3A" w:rsidR="009A4A1F" w:rsidRPr="009A4A1F" w:rsidRDefault="009A4A1F" w:rsidP="009A4A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0.2</w:t>
            </w:r>
            <w:r w:rsidR="008507E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14:paraId="2E2A3366" w14:textId="2F58FA00" w:rsidR="009A4A1F" w:rsidRPr="009A4A1F" w:rsidRDefault="009A4A1F" w:rsidP="009A4A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14:paraId="2402A1A7" w14:textId="2D90E94B" w:rsidR="009A4A1F" w:rsidRPr="009A4A1F" w:rsidRDefault="009A4A1F" w:rsidP="009A4A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A4A1F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</w:tbl>
    <w:p w14:paraId="6824980C" w14:textId="16490DDD" w:rsidR="009A4A1F" w:rsidRDefault="009A4A1F">
      <w:pPr>
        <w:rPr>
          <w:rFonts w:ascii="Times New Roman" w:eastAsia="Calibri" w:hAnsi="Times New Roman" w:cs="Times New Roman"/>
          <w:i/>
          <w:lang w:eastAsia="en-US"/>
        </w:rPr>
      </w:pPr>
      <w:r>
        <w:rPr>
          <w:rFonts w:ascii="Times New Roman" w:eastAsia="Calibri" w:hAnsi="Times New Roman" w:cs="Times New Roman"/>
          <w:i/>
          <w:lang w:eastAsia="en-US"/>
        </w:rPr>
        <w:t>Note: PSQI = Pittsburgh Sleep Quality Index. PSQI domains</w:t>
      </w:r>
      <w:r w:rsidR="008507E5">
        <w:rPr>
          <w:rFonts w:ascii="Times New Roman" w:eastAsia="Calibri" w:hAnsi="Times New Roman" w:cs="Times New Roman"/>
          <w:i/>
          <w:lang w:eastAsia="en-US"/>
        </w:rPr>
        <w:t xml:space="preserve"> 4 - 7</w:t>
      </w:r>
      <w:r>
        <w:rPr>
          <w:rFonts w:ascii="Times New Roman" w:eastAsia="Calibri" w:hAnsi="Times New Roman" w:cs="Times New Roman"/>
          <w:i/>
          <w:lang w:eastAsia="en-US"/>
        </w:rPr>
        <w:t xml:space="preserve"> are reverse-coded so that higher scores </w:t>
      </w:r>
      <w:r w:rsidR="00E64832">
        <w:rPr>
          <w:rFonts w:ascii="Times New Roman" w:eastAsia="Calibri" w:hAnsi="Times New Roman" w:cs="Times New Roman"/>
          <w:i/>
          <w:lang w:eastAsia="en-US"/>
        </w:rPr>
        <w:t>indicate</w:t>
      </w:r>
      <w:r>
        <w:rPr>
          <w:rFonts w:ascii="Times New Roman" w:eastAsia="Calibri" w:hAnsi="Times New Roman" w:cs="Times New Roman"/>
          <w:i/>
          <w:lang w:eastAsia="en-US"/>
        </w:rPr>
        <w:t xml:space="preserve"> better sleep for all variables. </w:t>
      </w:r>
    </w:p>
    <w:p w14:paraId="7BE106F9" w14:textId="77777777" w:rsidR="00181E05" w:rsidRDefault="009A4A1F">
      <w:pPr>
        <w:rPr>
          <w:rFonts w:ascii="Times New Roman" w:eastAsia="Calibri" w:hAnsi="Times New Roman" w:cs="Times New Roman"/>
          <w:i/>
          <w:lang w:eastAsia="en-US"/>
        </w:rPr>
        <w:sectPr w:rsidR="00181E05" w:rsidSect="00181E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Calibri" w:hAnsi="Times New Roman" w:cs="Times New Roman"/>
          <w:i/>
          <w:lang w:eastAsia="en-US"/>
        </w:rPr>
        <w:br w:type="page"/>
      </w:r>
    </w:p>
    <w:p w14:paraId="1E2FCFF0" w14:textId="4E13AB30" w:rsidR="009A4A1F" w:rsidRDefault="009A4A1F" w:rsidP="009A4A1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</w:t>
      </w:r>
      <w:r w:rsidR="009E02D7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.</w:t>
      </w:r>
    </w:p>
    <w:p w14:paraId="2B48DC51" w14:textId="0BA58598" w:rsidR="009A4A1F" w:rsidRDefault="009A4A1F" w:rsidP="009A4A1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Observed Correlations Between </w:t>
      </w:r>
      <w:r w:rsidR="006E78CC">
        <w:rPr>
          <w:rFonts w:ascii="Times New Roman" w:hAnsi="Times New Roman" w:cs="Times New Roman"/>
          <w:i/>
          <w:iCs/>
        </w:rPr>
        <w:t>AMPD Facets and PSQI Domains.</w:t>
      </w:r>
    </w:p>
    <w:tbl>
      <w:tblPr>
        <w:tblStyle w:val="TableGrid"/>
        <w:tblW w:w="12863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4306"/>
        <w:gridCol w:w="1081"/>
        <w:gridCol w:w="983"/>
        <w:gridCol w:w="1166"/>
        <w:gridCol w:w="1302"/>
        <w:gridCol w:w="1374"/>
        <w:gridCol w:w="1362"/>
        <w:gridCol w:w="1289"/>
      </w:tblGrid>
      <w:tr w:rsidR="00BA2D44" w14:paraId="5356B9E7" w14:textId="77777777" w:rsidTr="00BA2D44">
        <w:trPr>
          <w:trHeight w:val="347"/>
          <w:jc w:val="center"/>
        </w:trPr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746FC" w14:textId="77777777" w:rsidR="00BA2D44" w:rsidRDefault="00BA2D44" w:rsidP="00D21C3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B1833" w14:textId="0CAA82D7" w:rsidR="00BA2D44" w:rsidRDefault="00BA2D44" w:rsidP="00BA2D4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uratio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C3085" w14:textId="73F1572E" w:rsidR="00BA2D44" w:rsidRDefault="00BA2D44" w:rsidP="00BA2D4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atency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E4FE8" w14:textId="3693A6F1" w:rsidR="00BA2D44" w:rsidRDefault="00BA2D44" w:rsidP="00BA2D4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Efficiency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C5F34" w14:textId="05A81236" w:rsidR="00BA2D44" w:rsidRDefault="00BA2D44" w:rsidP="00BA2D4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ub</w:t>
            </w:r>
            <w:r w:rsidR="00CC7439">
              <w:rPr>
                <w:rFonts w:ascii="Times New Roman" w:hAnsi="Times New Roman" w:cs="Times New Roman"/>
                <w:b/>
                <w:sz w:val="22"/>
              </w:rPr>
              <w:t>-</w:t>
            </w:r>
            <w:r>
              <w:rPr>
                <w:rFonts w:ascii="Times New Roman" w:hAnsi="Times New Roman" w:cs="Times New Roman"/>
                <w:b/>
                <w:sz w:val="22"/>
              </w:rPr>
              <w:t>Quality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D4BB1" w14:textId="4D47D0BB" w:rsidR="00BA2D44" w:rsidRDefault="00BA2D44" w:rsidP="00BA2D4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isturbanc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DC49C" w14:textId="773747D7" w:rsidR="00BA2D44" w:rsidRDefault="00BA2D44" w:rsidP="00BA2D4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ysfunction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C3929" w14:textId="360752D2" w:rsidR="00BA2D44" w:rsidRDefault="00BA2D44" w:rsidP="00BA2D4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edication</w:t>
            </w:r>
          </w:p>
        </w:tc>
      </w:tr>
      <w:tr w:rsidR="00BA2D44" w:rsidRPr="009A4A1F" w14:paraId="322ECD52" w14:textId="77777777" w:rsidTr="00CE5FA0">
        <w:trPr>
          <w:trHeight w:val="287"/>
          <w:jc w:val="center"/>
        </w:trPr>
        <w:tc>
          <w:tcPr>
            <w:tcW w:w="4306" w:type="dxa"/>
            <w:tcBorders>
              <w:top w:val="single" w:sz="4" w:space="0" w:color="auto"/>
              <w:left w:val="nil"/>
              <w:right w:val="nil"/>
            </w:tcBorders>
          </w:tcPr>
          <w:p w14:paraId="4126ACC2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. Anxiousness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BE6027" w14:textId="3AEC042B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97B6B32" w14:textId="0B68A816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CC2B63" w14:textId="49050BE3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A96716" w14:textId="61A5F0A2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E45C9B" w14:textId="360D69A5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C18731" w14:textId="3B9A9CE8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3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6C3753" w14:textId="35825270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1</w:t>
            </w:r>
          </w:p>
        </w:tc>
      </w:tr>
      <w:tr w:rsidR="00BA2D44" w:rsidRPr="009A4A1F" w14:paraId="75D177EE" w14:textId="77777777" w:rsidTr="00CE5FA0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48878BEB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2. (lack of) Restricted Affectivity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130F9B01" w14:textId="42828C14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58BA26AA" w14:textId="56A2ACF7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786A3586" w14:textId="39D25A52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1D9459DB" w14:textId="55DFC66B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5F47E9EB" w14:textId="04CBCD6B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64E5C186" w14:textId="19942D7B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5D3E13C2" w14:textId="64A19695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BA2D44" w:rsidRPr="009A4A1F" w14:paraId="190B0D83" w14:textId="77777777" w:rsidTr="00CE5FA0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7FF2D8B2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3. Anhedonia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227032CE" w14:textId="69CDE90C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4559D257" w14:textId="0C4B433A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21E734B7" w14:textId="23841DC7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</w:t>
            </w:r>
            <w:r w:rsidR="00EA6A5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3DDE138B" w14:textId="1E771CC8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3</w:t>
            </w:r>
            <w:r w:rsidR="00EA6A5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0BA084C8" w14:textId="14955B38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2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2812927F" w14:textId="40D925B2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47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6B8AE18F" w14:textId="6587F9E6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5</w:t>
            </w:r>
          </w:p>
        </w:tc>
      </w:tr>
      <w:tr w:rsidR="00BA2D44" w:rsidRPr="009A4A1F" w14:paraId="4D6092B9" w14:textId="77777777" w:rsidTr="00CE5FA0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581216E8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4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Depressivity</w:t>
            </w:r>
            <w:proofErr w:type="spellEnd"/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4905A496" w14:textId="665C5AA8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7887F451" w14:textId="55A531D2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12B4C1DD" w14:textId="53D0166C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3B7DE71E" w14:textId="1DE74630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6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68184DB3" w14:textId="4C7C5ADB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9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0769CA23" w14:textId="59B65EF8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4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007C48BB" w14:textId="44664103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3</w:t>
            </w:r>
          </w:p>
        </w:tc>
      </w:tr>
      <w:tr w:rsidR="00BA2D44" w:rsidRPr="009A4A1F" w14:paraId="6AC28F3A" w14:textId="77777777" w:rsidTr="00CE5FA0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0CE994CF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. Intimacy Avoidance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77FE7541" w14:textId="180952DA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77E53752" w14:textId="297ED179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2F88369B" w14:textId="2E018029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17A3AEDB" w14:textId="7A8850F6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7D77B32A" w14:textId="6C3FEF02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74214785" w14:textId="6BC10CAC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7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3BC19D7F" w14:textId="6810005E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1</w:t>
            </w:r>
          </w:p>
        </w:tc>
      </w:tr>
      <w:tr w:rsidR="00BA2D44" w:rsidRPr="00280D42" w14:paraId="52BA5D4E" w14:textId="77777777" w:rsidTr="00BA2D44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44FD9D9B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6. Withdrawal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50940E9C" w14:textId="7B752701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5B016590" w14:textId="690071A9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5FA23EEB" w14:textId="3A92517D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6E54B601" w14:textId="18227A00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9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42D72F23" w14:textId="41C1E4D7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54382569" w14:textId="0F60F2AC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3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090002DE" w14:textId="154A750C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2</w:t>
            </w:r>
          </w:p>
        </w:tc>
      </w:tr>
      <w:tr w:rsidR="00BA2D44" w:rsidRPr="00280D42" w14:paraId="2E187909" w14:textId="77777777" w:rsidTr="00BA2D44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529A6A07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7. Risk Taking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08E26F94" w14:textId="1249F619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71DF3CDB" w14:textId="6147B4AA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1C2E9153" w14:textId="4697CE7C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4189E90E" w14:textId="536DDC0A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62BE9800" w14:textId="52D41222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44DA10A4" w14:textId="25EBEBF6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7CBD38D8" w14:textId="223181A6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1</w:t>
            </w:r>
          </w:p>
        </w:tc>
      </w:tr>
      <w:tr w:rsidR="00BA2D44" w:rsidRPr="00280D42" w14:paraId="42E6027C" w14:textId="77777777" w:rsidTr="00BA2D44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7BE8087C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8. Impulsivity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0F9A826C" w14:textId="30B2CF56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358A2900" w14:textId="5A97F50E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</w:t>
            </w:r>
            <w:r w:rsidR="00EA6A5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1053AE95" w14:textId="70367535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755D4BD7" w14:textId="23CE9047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17335C69" w14:textId="7A8CEA9C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286CF1CD" w14:textId="340E0881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76850E26" w14:textId="6D6E0205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6</w:t>
            </w:r>
          </w:p>
        </w:tc>
      </w:tr>
      <w:tr w:rsidR="00BA2D44" w:rsidRPr="00280D42" w14:paraId="3DD15B34" w14:textId="77777777" w:rsidTr="00BA2D44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0CFA2631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9. Distractibility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7397E2CA" w14:textId="18CAD5FC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24E45A0B" w14:textId="4328035E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</w:t>
            </w:r>
            <w:r w:rsidR="00EA6A5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675F18CF" w14:textId="74BF3802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46479B9C" w14:textId="07F302C3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4429846A" w14:textId="569F633A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9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07C9C10F" w14:textId="314772FB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4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62001B2A" w14:textId="76BA2715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6</w:t>
            </w:r>
          </w:p>
        </w:tc>
      </w:tr>
      <w:tr w:rsidR="00BA2D44" w:rsidRPr="00280D42" w14:paraId="1D256425" w14:textId="77777777" w:rsidTr="00BA2D44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23A4B65B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0. Irresponsibility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00F47A15" w14:textId="16422421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3DFC33DF" w14:textId="3CD7D5C0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0F5ECD5B" w14:textId="314B55BF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42F8C4BF" w14:textId="5A152201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5CA09F10" w14:textId="12DDA7C5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19031430" w14:textId="49CF9B72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32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262A3414" w14:textId="12A0F01B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</w:t>
            </w:r>
            <w:r w:rsidR="00EA6A5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A2D44" w:rsidRPr="00280D42" w14:paraId="1E25726D" w14:textId="77777777" w:rsidTr="00BA2D44">
        <w:trPr>
          <w:trHeight w:val="287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3E7FAF77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1. Eccentricity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437B41C5" w14:textId="476A449A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6A96FEBA" w14:textId="1056DEB1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3DB70F72" w14:textId="7115F288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</w:t>
            </w:r>
            <w:r w:rsidR="00EA6A5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32D85524" w14:textId="7AD3A93B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30471FEB" w14:textId="7A12D50C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33A04C0B" w14:textId="4A3CBCDC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7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27921B63" w14:textId="2B2E4093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5</w:t>
            </w:r>
          </w:p>
        </w:tc>
      </w:tr>
      <w:tr w:rsidR="00BA2D44" w:rsidRPr="00280D42" w14:paraId="1645819A" w14:textId="77777777" w:rsidTr="00BA2D44">
        <w:trPr>
          <w:trHeight w:val="445"/>
          <w:jc w:val="center"/>
        </w:trPr>
        <w:tc>
          <w:tcPr>
            <w:tcW w:w="4306" w:type="dxa"/>
            <w:tcBorders>
              <w:left w:val="nil"/>
              <w:right w:val="nil"/>
            </w:tcBorders>
          </w:tcPr>
          <w:p w14:paraId="1DA3733A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2. Cognitive and Perceptual Dysregulation</w:t>
            </w:r>
          </w:p>
        </w:tc>
        <w:tc>
          <w:tcPr>
            <w:tcW w:w="1081" w:type="dxa"/>
            <w:tcBorders>
              <w:left w:val="nil"/>
              <w:right w:val="nil"/>
            </w:tcBorders>
            <w:vAlign w:val="bottom"/>
          </w:tcPr>
          <w:p w14:paraId="22883151" w14:textId="6FC983ED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bottom"/>
          </w:tcPr>
          <w:p w14:paraId="5DD8C192" w14:textId="76B250FA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5F86F360" w14:textId="0290922C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5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bottom"/>
          </w:tcPr>
          <w:p w14:paraId="573394F2" w14:textId="7C4FF8E0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bottom"/>
          </w:tcPr>
          <w:p w14:paraId="70E5F768" w14:textId="0DF48CDE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bottom"/>
          </w:tcPr>
          <w:p w14:paraId="41513569" w14:textId="4023D61E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637AD4E2" w14:textId="004ACF74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7</w:t>
            </w:r>
          </w:p>
        </w:tc>
      </w:tr>
      <w:tr w:rsidR="00BA2D44" w:rsidRPr="00280D42" w14:paraId="2CBF994E" w14:textId="77777777" w:rsidTr="00BA2D44">
        <w:trPr>
          <w:trHeight w:val="287"/>
          <w:jc w:val="center"/>
        </w:trPr>
        <w:tc>
          <w:tcPr>
            <w:tcW w:w="4306" w:type="dxa"/>
            <w:tcBorders>
              <w:left w:val="nil"/>
              <w:bottom w:val="single" w:sz="4" w:space="0" w:color="auto"/>
              <w:right w:val="nil"/>
            </w:tcBorders>
          </w:tcPr>
          <w:p w14:paraId="0389B97B" w14:textId="77777777" w:rsidR="00BA2D44" w:rsidRDefault="00BA2D44" w:rsidP="00BA2D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3. Unusual Beliefs &amp; Experiences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9D5091" w14:textId="548012E5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289CF3" w14:textId="52E5DD7C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19DAB0" w14:textId="5185239D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E76590" w14:textId="48077268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2FEDB3" w14:textId="49CCE539" w:rsidR="00BA2D44" w:rsidRPr="009A4A1F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BEC231" w14:textId="32D214F6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23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2CCDA9" w14:textId="46970DDC" w:rsidR="00BA2D44" w:rsidRPr="00280D42" w:rsidRDefault="00BA2D44" w:rsidP="00BA2D4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A2D44">
              <w:rPr>
                <w:rFonts w:ascii="Times New Roman" w:hAnsi="Times New Roman" w:cs="Times New Roman"/>
                <w:sz w:val="22"/>
              </w:rPr>
              <w:t>-0.07</w:t>
            </w:r>
          </w:p>
        </w:tc>
      </w:tr>
    </w:tbl>
    <w:p w14:paraId="0A163EB5" w14:textId="218160C4" w:rsidR="009A4A1F" w:rsidRDefault="009A4A1F">
      <w:pPr>
        <w:rPr>
          <w:rFonts w:ascii="Times New Roman" w:eastAsia="Calibri" w:hAnsi="Times New Roman" w:cs="Times New Roman"/>
          <w:i/>
          <w:lang w:eastAsia="en-US"/>
        </w:rPr>
      </w:pPr>
      <w:proofErr w:type="gramStart"/>
      <w:r>
        <w:rPr>
          <w:rFonts w:ascii="Times New Roman" w:eastAsia="Calibri" w:hAnsi="Times New Roman" w:cs="Times New Roman"/>
          <w:i/>
        </w:rPr>
        <w:t>Note:;</w:t>
      </w:r>
      <w:proofErr w:type="gramEnd"/>
      <w:r>
        <w:rPr>
          <w:rFonts w:ascii="Times New Roman" w:eastAsia="Calibri" w:hAnsi="Times New Roman" w:cs="Times New Roman"/>
          <w:i/>
        </w:rPr>
        <w:t xml:space="preserve"> </w:t>
      </w:r>
      <w:r>
        <w:rPr>
          <w:rFonts w:ascii="Times New Roman" w:eastAsia="Calibri" w:hAnsi="Times New Roman" w:cs="Times New Roman"/>
          <w:i/>
          <w:lang w:eastAsia="en-US"/>
        </w:rPr>
        <w:t xml:space="preserve">PSQI = Pittsburgh Sleep Quality Index; AMPD: Alternative Model of Personality Disorders. </w:t>
      </w:r>
      <w:r w:rsidR="00837534">
        <w:rPr>
          <w:rFonts w:ascii="Times New Roman" w:eastAsia="Calibri" w:hAnsi="Times New Roman" w:cs="Times New Roman"/>
          <w:i/>
          <w:lang w:eastAsia="en-US"/>
        </w:rPr>
        <w:t xml:space="preserve">(Lack of) Restricted Affectivity was reverse-coded when used to create AMPD domain scores. </w:t>
      </w:r>
      <w:r>
        <w:rPr>
          <w:rFonts w:ascii="Times New Roman" w:eastAsia="Calibri" w:hAnsi="Times New Roman" w:cs="Times New Roman"/>
          <w:i/>
          <w:lang w:eastAsia="en-US"/>
        </w:rPr>
        <w:br w:type="page"/>
      </w:r>
    </w:p>
    <w:p w14:paraId="0CA74B5B" w14:textId="49078C55" w:rsidR="00F4413F" w:rsidRDefault="00F4413F" w:rsidP="00F441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 w:rsidR="00736B4B">
        <w:rPr>
          <w:rFonts w:ascii="Times New Roman" w:hAnsi="Times New Roman" w:cs="Times New Roman"/>
          <w:b/>
          <w:bCs/>
        </w:rPr>
        <w:t>S</w:t>
      </w:r>
      <w:r w:rsidR="00986BFB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>.</w:t>
      </w:r>
    </w:p>
    <w:p w14:paraId="0902A19A" w14:textId="75108FB0" w:rsidR="00F4413F" w:rsidRPr="006169BA" w:rsidRDefault="00F4413F" w:rsidP="00F4413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Univariate A</w:t>
      </w:r>
      <w:r w:rsidR="00736B4B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 xml:space="preserve">E and </w:t>
      </w:r>
      <w:r w:rsidR="00736B4B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 xml:space="preserve">DE Estimates of Sleep and </w:t>
      </w:r>
      <w:r w:rsidR="00FA7959">
        <w:rPr>
          <w:rFonts w:ascii="Times New Roman" w:hAnsi="Times New Roman" w:cs="Times New Roman"/>
          <w:i/>
          <w:iCs/>
        </w:rPr>
        <w:t>Maladaptive Domains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15098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2250"/>
        <w:gridCol w:w="1170"/>
        <w:gridCol w:w="1080"/>
        <w:gridCol w:w="1080"/>
        <w:gridCol w:w="1170"/>
        <w:gridCol w:w="1170"/>
        <w:gridCol w:w="1170"/>
        <w:gridCol w:w="900"/>
        <w:gridCol w:w="360"/>
        <w:gridCol w:w="1170"/>
        <w:gridCol w:w="1170"/>
        <w:gridCol w:w="1170"/>
        <w:gridCol w:w="1170"/>
        <w:gridCol w:w="68"/>
      </w:tblGrid>
      <w:tr w:rsidR="005768DA" w:rsidRPr="0081414B" w14:paraId="1B2A56EE" w14:textId="77777777" w:rsidTr="005768DA">
        <w:trPr>
          <w:trHeight w:val="347"/>
          <w:jc w:val="center"/>
        </w:trPr>
        <w:tc>
          <w:tcPr>
            <w:tcW w:w="2250" w:type="dxa"/>
            <w:tcBorders>
              <w:top w:val="single" w:sz="6" w:space="0" w:color="000000"/>
              <w:left w:val="nil"/>
              <w:right w:val="nil"/>
            </w:tcBorders>
          </w:tcPr>
          <w:p w14:paraId="44FE459F" w14:textId="77777777" w:rsidR="005768DA" w:rsidRDefault="005768DA" w:rsidP="0042598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right w:val="nil"/>
            </w:tcBorders>
          </w:tcPr>
          <w:p w14:paraId="69C1B2D6" w14:textId="77777777" w:rsidR="005768DA" w:rsidRDefault="005768DA" w:rsidP="0042598D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right w:val="nil"/>
            </w:tcBorders>
          </w:tcPr>
          <w:p w14:paraId="46F69FEC" w14:textId="77777777" w:rsidR="005768DA" w:rsidRDefault="005768DA" w:rsidP="0042598D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right w:val="nil"/>
            </w:tcBorders>
          </w:tcPr>
          <w:p w14:paraId="7E61F4F3" w14:textId="77777777" w:rsidR="005768DA" w:rsidRDefault="005768DA" w:rsidP="0042598D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17EBD9B6" w14:textId="77777777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F14C7" w14:textId="23ABFBE9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CE Model</w:t>
            </w:r>
          </w:p>
        </w:tc>
        <w:tc>
          <w:tcPr>
            <w:tcW w:w="360" w:type="dxa"/>
            <w:tcBorders>
              <w:top w:val="single" w:sz="6" w:space="0" w:color="000000"/>
              <w:left w:val="nil"/>
              <w:right w:val="nil"/>
            </w:tcBorders>
          </w:tcPr>
          <w:p w14:paraId="6ACCCB91" w14:textId="77777777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748" w:type="dxa"/>
            <w:gridSpan w:val="5"/>
            <w:tcBorders>
              <w:top w:val="single" w:sz="6" w:space="0" w:color="000000"/>
              <w:left w:val="nil"/>
            </w:tcBorders>
          </w:tcPr>
          <w:p w14:paraId="4DAA5922" w14:textId="3FE4FDA4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DE Model</w:t>
            </w:r>
          </w:p>
        </w:tc>
      </w:tr>
      <w:tr w:rsidR="005768DA" w:rsidRPr="0081414B" w14:paraId="3E380289" w14:textId="77777777" w:rsidTr="005768DA">
        <w:trPr>
          <w:gridAfter w:val="1"/>
          <w:wAfter w:w="68" w:type="dxa"/>
          <w:trHeight w:val="347"/>
          <w:jc w:val="center"/>
        </w:trPr>
        <w:tc>
          <w:tcPr>
            <w:tcW w:w="2250" w:type="dxa"/>
            <w:tcBorders>
              <w:left w:val="nil"/>
              <w:bottom w:val="single" w:sz="4" w:space="0" w:color="000000"/>
              <w:right w:val="nil"/>
            </w:tcBorders>
          </w:tcPr>
          <w:p w14:paraId="42559950" w14:textId="77777777" w:rsidR="005768DA" w:rsidRPr="0081414B" w:rsidRDefault="005768DA" w:rsidP="0042598D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68E77C62" w14:textId="77777777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Zygosity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14:paraId="139BB224" w14:textId="77777777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14:paraId="570DD031" w14:textId="77777777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7F8BBB8" w14:textId="4EE3548B" w:rsidR="005768DA" w:rsidRPr="00910B7E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vertAlign w:val="subscript"/>
              </w:rPr>
              <w:t>ACE</w:t>
            </w:r>
            <w:r>
              <w:rPr>
                <w:rFonts w:ascii="Times New Roman" w:hAnsi="Times New Roman" w:cs="Times New Roman"/>
                <w:b/>
                <w:sz w:val="22"/>
              </w:rPr>
              <w:t>[CI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7BEFAD9" w14:textId="303DC7FE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vertAlign w:val="subscript"/>
              </w:rPr>
              <w:t>A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C466C78" w14:textId="4E0BDA35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e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vertAlign w:val="subscript"/>
              </w:rPr>
              <w:t>ACE</w:t>
            </w:r>
            <w:r>
              <w:rPr>
                <w:rFonts w:ascii="Times New Roman" w:hAnsi="Times New Roman" w:cs="Times New Roman"/>
                <w:b/>
                <w:sz w:val="22"/>
              </w:rPr>
              <w:t>[CI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4BBFD47" w14:textId="7FB7EFC8" w:rsidR="005768DA" w:rsidRPr="00042A0F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IC</w:t>
            </w:r>
            <w:r>
              <w:rPr>
                <w:rFonts w:ascii="Times New Roman" w:hAnsi="Times New Roman" w:cs="Times New Roman"/>
                <w:b/>
                <w:sz w:val="22"/>
                <w:vertAlign w:val="subscript"/>
              </w:rPr>
              <w:t>ADE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14:paraId="5AF063C9" w14:textId="77777777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330EB70" w14:textId="64DDF7D4" w:rsidR="005768DA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vertAlign w:val="subscript"/>
              </w:rPr>
              <w:t>ADE</w:t>
            </w:r>
            <w:r>
              <w:rPr>
                <w:rFonts w:ascii="Times New Roman" w:hAnsi="Times New Roman" w:cs="Times New Roman"/>
                <w:b/>
                <w:sz w:val="22"/>
              </w:rPr>
              <w:t>[CI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6C5043A" w14:textId="02231699" w:rsidR="005768DA" w:rsidRPr="00053992" w:rsidRDefault="00DB63F5" w:rsidP="0042598D">
            <w:pPr>
              <w:jc w:val="center"/>
              <w:rPr>
                <w:rFonts w:ascii="Times New Roman" w:hAnsi="Times New Roman" w:cs="Times New Roman"/>
                <w:b/>
                <w:sz w:val="22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</w:t>
            </w:r>
            <w:r w:rsidR="005768DA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="005768DA">
              <w:rPr>
                <w:rFonts w:ascii="Times New Roman" w:hAnsi="Times New Roman" w:cs="Times New Roman"/>
                <w:b/>
                <w:sz w:val="22"/>
                <w:vertAlign w:val="subscript"/>
              </w:rPr>
              <w:t>A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1F3FE510" w14:textId="6DF13B0D" w:rsidR="005768DA" w:rsidRPr="00F74F27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e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vertAlign w:val="subscript"/>
              </w:rPr>
              <w:t>ADE</w:t>
            </w:r>
            <w:r>
              <w:rPr>
                <w:rFonts w:ascii="Times New Roman" w:hAnsi="Times New Roman" w:cs="Times New Roman"/>
                <w:b/>
                <w:sz w:val="22"/>
              </w:rPr>
              <w:t>[CI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71434EEE" w14:textId="1552EBF0" w:rsidR="005768DA" w:rsidRPr="00042A0F" w:rsidRDefault="005768DA" w:rsidP="0042598D">
            <w:pPr>
              <w:jc w:val="center"/>
              <w:rPr>
                <w:rFonts w:ascii="Times New Roman" w:hAnsi="Times New Roman" w:cs="Times New Roman"/>
                <w:b/>
                <w:sz w:val="22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IC</w:t>
            </w:r>
            <w:r>
              <w:rPr>
                <w:rFonts w:ascii="Times New Roman" w:hAnsi="Times New Roman" w:cs="Times New Roman"/>
                <w:b/>
                <w:sz w:val="22"/>
                <w:vertAlign w:val="subscript"/>
              </w:rPr>
              <w:t>ADE</w:t>
            </w:r>
          </w:p>
        </w:tc>
      </w:tr>
      <w:tr w:rsidR="005768DA" w:rsidRPr="0081414B" w14:paraId="63095530" w14:textId="77777777" w:rsidTr="005768DA">
        <w:trPr>
          <w:gridAfter w:val="1"/>
          <w:wAfter w:w="68" w:type="dxa"/>
          <w:trHeight w:val="287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5C62833" w14:textId="77777777" w:rsidR="005768DA" w:rsidRPr="0081414B" w:rsidRDefault="005768DA" w:rsidP="004259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1. Sleep Duratio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E00EB9F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MZ</w:t>
            </w:r>
          </w:p>
          <w:p w14:paraId="245BE3FE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DZ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44647B5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20</w:t>
            </w:r>
          </w:p>
          <w:p w14:paraId="4739F30C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52DFCC9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641</w:t>
            </w:r>
          </w:p>
          <w:p w14:paraId="2047744D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0457A2C" w14:textId="27D741F8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1</w:t>
            </w:r>
            <w:r w:rsidR="00701C84">
              <w:rPr>
                <w:rFonts w:ascii="Times New Roman" w:hAnsi="Times New Roman" w:cs="Times New Roman"/>
                <w:sz w:val="22"/>
              </w:rPr>
              <w:t>6</w:t>
            </w:r>
          </w:p>
          <w:p w14:paraId="346CDFC6" w14:textId="23376F61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 xml:space="preserve">[0.10, </w:t>
            </w:r>
            <w:r w:rsid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6A9056B" w14:textId="77777777" w:rsidR="00701C84" w:rsidRPr="00701C84" w:rsidRDefault="00701C84" w:rsidP="00701C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00</w:t>
            </w:r>
          </w:p>
          <w:p w14:paraId="7C4B93FF" w14:textId="1510FA4B" w:rsidR="005768DA" w:rsidRPr="00701C84" w:rsidRDefault="00701C84" w:rsidP="00701C8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 xml:space="preserve">[NA, </w:t>
            </w:r>
            <w:r>
              <w:rPr>
                <w:rFonts w:ascii="Times New Roman" w:hAnsi="Times New Roman" w:cs="Times New Roman"/>
                <w:sz w:val="22"/>
              </w:rPr>
              <w:t>0.08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FD17716" w14:textId="34AA1745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83</w:t>
            </w:r>
          </w:p>
          <w:p w14:paraId="31D25DC3" w14:textId="183A82C3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, 0.90]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E63C25A" w14:textId="48F1C2CE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662</w:t>
            </w:r>
            <w:r w:rsidR="00701C84">
              <w:rPr>
                <w:rFonts w:ascii="Times New Roman" w:hAnsi="Times New Roman" w:cs="Times New Roman"/>
                <w:sz w:val="22"/>
              </w:rPr>
              <w:t>4.3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14:paraId="0423DF99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F45AF72" w14:textId="6CEB97B8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</w:t>
            </w:r>
            <w:r w:rsidR="0096453A">
              <w:rPr>
                <w:rFonts w:ascii="Times New Roman" w:hAnsi="Times New Roman" w:cs="Times New Roman"/>
                <w:sz w:val="22"/>
              </w:rPr>
              <w:t>00</w:t>
            </w:r>
          </w:p>
          <w:p w14:paraId="5F689176" w14:textId="7FEDD7B4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70528F2" w14:textId="77777777" w:rsidR="005768DA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</w:t>
            </w:r>
          </w:p>
          <w:p w14:paraId="49A14F08" w14:textId="50629321" w:rsidR="0096453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0.02, NA]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4C61C6B7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82</w:t>
            </w:r>
          </w:p>
          <w:p w14:paraId="5E112808" w14:textId="21E914E0" w:rsidR="005768D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</w:t>
            </w:r>
            <w:r w:rsidR="005768DA" w:rsidRPr="00701C84">
              <w:rPr>
                <w:rFonts w:ascii="Times New Roman" w:hAnsi="Times New Roman" w:cs="Times New Roman"/>
                <w:sz w:val="22"/>
              </w:rPr>
              <w:t>, 0.89]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533994AB" w14:textId="31651A6E" w:rsidR="005768D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21.31</w:t>
            </w:r>
          </w:p>
        </w:tc>
      </w:tr>
      <w:tr w:rsidR="005768DA" w:rsidRPr="0081414B" w14:paraId="105E2D14" w14:textId="77777777" w:rsidTr="005768DA">
        <w:trPr>
          <w:gridAfter w:val="1"/>
          <w:wAfter w:w="68" w:type="dxa"/>
          <w:trHeight w:val="287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7815EFF2" w14:textId="77777777" w:rsidR="005768DA" w:rsidRPr="0081414B" w:rsidRDefault="005768DA" w:rsidP="004259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2. Sleep Efficienc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CA30B20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MZ</w:t>
            </w:r>
          </w:p>
          <w:p w14:paraId="15EEC057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DZ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3558ADF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33</w:t>
            </w:r>
          </w:p>
          <w:p w14:paraId="03BD4882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F935F3F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641</w:t>
            </w:r>
          </w:p>
          <w:p w14:paraId="23B9BA52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72DABBD" w14:textId="03327504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</w:t>
            </w:r>
            <w:r w:rsidR="00701C84">
              <w:rPr>
                <w:rFonts w:ascii="Times New Roman" w:hAnsi="Times New Roman" w:cs="Times New Roman"/>
                <w:sz w:val="22"/>
              </w:rPr>
              <w:t>27</w:t>
            </w:r>
          </w:p>
          <w:p w14:paraId="1E22443C" w14:textId="7028AA73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</w:t>
            </w:r>
            <w:r w:rsidR="00701C84">
              <w:rPr>
                <w:rFonts w:ascii="Times New Roman" w:hAnsi="Times New Roman" w:cs="Times New Roman"/>
                <w:sz w:val="22"/>
              </w:rPr>
              <w:t>04</w:t>
            </w:r>
            <w:r w:rsidRPr="00701C84">
              <w:rPr>
                <w:rFonts w:ascii="Times New Roman" w:hAnsi="Times New Roman" w:cs="Times New Roman"/>
                <w:sz w:val="22"/>
              </w:rPr>
              <w:t>, 0.38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3EC7CC4" w14:textId="77777777" w:rsidR="005768DA" w:rsidRDefault="00701C84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</w:t>
            </w:r>
          </w:p>
          <w:p w14:paraId="233C5A39" w14:textId="61D16C58" w:rsidR="00701C84" w:rsidRPr="00701C84" w:rsidRDefault="00701C84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0.25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3A06BB8" w14:textId="7A7986FC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68</w:t>
            </w:r>
          </w:p>
          <w:p w14:paraId="5C5134FA" w14:textId="541D2E73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6</w:t>
            </w:r>
            <w:r w:rsidR="00701C84">
              <w:rPr>
                <w:rFonts w:ascii="Times New Roman" w:hAnsi="Times New Roman" w:cs="Times New Roman"/>
                <w:sz w:val="22"/>
              </w:rPr>
              <w:t>2</w:t>
            </w:r>
            <w:r w:rsidRPr="00701C84">
              <w:rPr>
                <w:rFonts w:ascii="Times New Roman" w:hAnsi="Times New Roman" w:cs="Times New Roman"/>
                <w:sz w:val="22"/>
              </w:rPr>
              <w:t>, 0.75]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26A516F" w14:textId="0AA62D55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648</w:t>
            </w:r>
            <w:r w:rsidR="00701C84">
              <w:rPr>
                <w:rFonts w:ascii="Times New Roman" w:hAnsi="Times New Roman" w:cs="Times New Roman"/>
                <w:sz w:val="22"/>
              </w:rPr>
              <w:t>3.89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33C2D768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4CE8094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32</w:t>
            </w:r>
          </w:p>
          <w:p w14:paraId="112798C4" w14:textId="18417125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0FF5488" w14:textId="77777777" w:rsidR="005768DA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  <w:p w14:paraId="371C595E" w14:textId="4C1EB1EF" w:rsidR="0096453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0.35]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559D2D89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68</w:t>
            </w:r>
          </w:p>
          <w:p w14:paraId="09E8B811" w14:textId="0CC2B081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 xml:space="preserve">[0.62, 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3FEA08BE" w14:textId="09F9C76B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648</w:t>
            </w:r>
            <w:r w:rsidR="0096453A">
              <w:rPr>
                <w:rFonts w:ascii="Times New Roman" w:hAnsi="Times New Roman" w:cs="Times New Roman"/>
                <w:sz w:val="22"/>
              </w:rPr>
              <w:t>4.04</w:t>
            </w:r>
          </w:p>
        </w:tc>
      </w:tr>
      <w:tr w:rsidR="005768DA" w:rsidRPr="0081414B" w14:paraId="603DEAC9" w14:textId="77777777" w:rsidTr="005768DA">
        <w:trPr>
          <w:gridAfter w:val="1"/>
          <w:wAfter w:w="68" w:type="dxa"/>
          <w:trHeight w:val="287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7F419C2" w14:textId="77777777" w:rsidR="005768DA" w:rsidRPr="0081414B" w:rsidRDefault="005768DA" w:rsidP="004259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3. </w:t>
            </w:r>
            <w:r w:rsidRPr="0081414B">
              <w:rPr>
                <w:rFonts w:ascii="Times New Roman" w:hAnsi="Times New Roman" w:cs="Times New Roman"/>
                <w:b/>
                <w:bCs/>
                <w:sz w:val="22"/>
              </w:rPr>
              <w:t xml:space="preserve">Sleep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Qualit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A8CD183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MZ</w:t>
            </w:r>
          </w:p>
          <w:p w14:paraId="474E649B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DZ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5767C3B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32</w:t>
            </w:r>
          </w:p>
          <w:p w14:paraId="4D88A8D1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EC13B69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641</w:t>
            </w:r>
          </w:p>
          <w:p w14:paraId="2610EAB0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208169C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30</w:t>
            </w:r>
          </w:p>
          <w:p w14:paraId="3B58531C" w14:textId="776CF5D4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</w:t>
            </w:r>
            <w:r w:rsidR="00701C84">
              <w:rPr>
                <w:rFonts w:ascii="Times New Roman" w:hAnsi="Times New Roman" w:cs="Times New Roman"/>
                <w:sz w:val="22"/>
              </w:rPr>
              <w:t>18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704456A" w14:textId="77777777" w:rsidR="005768DA" w:rsidRDefault="00701C84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  <w:p w14:paraId="7C299AD3" w14:textId="3046E994" w:rsidR="00701C84" w:rsidRPr="00701C84" w:rsidRDefault="00701C84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0.07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6793D5A" w14:textId="5D5E0D1B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70</w:t>
            </w:r>
          </w:p>
          <w:p w14:paraId="343379EA" w14:textId="0669F5DB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, 0.77]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5D8E624" w14:textId="5B87219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66</w:t>
            </w:r>
            <w:r w:rsidR="00701C84">
              <w:rPr>
                <w:rFonts w:ascii="Times New Roman" w:hAnsi="Times New Roman" w:cs="Times New Roman"/>
                <w:sz w:val="22"/>
              </w:rPr>
              <w:t>30.99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5D01CEA4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9614212" w14:textId="68D039E3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</w:t>
            </w:r>
            <w:r w:rsidR="0096453A">
              <w:rPr>
                <w:rFonts w:ascii="Times New Roman" w:hAnsi="Times New Roman" w:cs="Times New Roman"/>
                <w:sz w:val="22"/>
              </w:rPr>
              <w:t>00</w:t>
            </w:r>
          </w:p>
          <w:p w14:paraId="133073E0" w14:textId="23F6C1DB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, 0.</w:t>
            </w:r>
            <w:r w:rsidR="0096453A">
              <w:rPr>
                <w:rFonts w:ascii="Times New Roman" w:hAnsi="Times New Roman" w:cs="Times New Roman"/>
                <w:sz w:val="22"/>
              </w:rPr>
              <w:t>24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067AF6D" w14:textId="77777777" w:rsidR="005768DA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2</w:t>
            </w:r>
          </w:p>
          <w:p w14:paraId="44DA08DB" w14:textId="21453F7C" w:rsidR="0096453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0.05, NA]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7B928109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68</w:t>
            </w:r>
          </w:p>
          <w:p w14:paraId="3E6D4169" w14:textId="43EED34E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, 0.75]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00733ED4" w14:textId="39181303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662</w:t>
            </w:r>
            <w:r w:rsidR="0096453A">
              <w:rPr>
                <w:rFonts w:ascii="Times New Roman" w:hAnsi="Times New Roman" w:cs="Times New Roman"/>
                <w:sz w:val="22"/>
              </w:rPr>
              <w:t>6.15</w:t>
            </w:r>
          </w:p>
        </w:tc>
      </w:tr>
      <w:tr w:rsidR="005768DA" w:rsidRPr="0081414B" w14:paraId="525C31A5" w14:textId="77777777" w:rsidTr="005768DA">
        <w:trPr>
          <w:gridAfter w:val="1"/>
          <w:wAfter w:w="68" w:type="dxa"/>
          <w:trHeight w:val="287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4264FB76" w14:textId="77777777" w:rsidR="005768DA" w:rsidRPr="0081414B" w:rsidRDefault="005768DA" w:rsidP="004259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4. Negative Affectivit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70FA606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MZ</w:t>
            </w:r>
          </w:p>
          <w:p w14:paraId="6E610AF2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DZ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BEDCCCB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34</w:t>
            </w:r>
          </w:p>
          <w:p w14:paraId="0CD64A5C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3EF7142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641</w:t>
            </w:r>
          </w:p>
          <w:p w14:paraId="63D8AF8A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AD334AD" w14:textId="674DF3DA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25</w:t>
            </w:r>
          </w:p>
          <w:p w14:paraId="639887C5" w14:textId="68A59FAB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02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08C31C7" w14:textId="77777777" w:rsidR="005768DA" w:rsidRPr="00701C84" w:rsidRDefault="00701C84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08</w:t>
            </w:r>
          </w:p>
          <w:p w14:paraId="307592DD" w14:textId="31ABD341" w:rsidR="00701C84" w:rsidRPr="00701C84" w:rsidRDefault="00701C84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NA, 0.28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D9D6FDF" w14:textId="63257E92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66</w:t>
            </w:r>
          </w:p>
          <w:p w14:paraId="4BD9C003" w14:textId="10C683D9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60, 0.7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3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BA8129F" w14:textId="72164D8C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657</w:t>
            </w:r>
            <w:r w:rsidR="00701C84">
              <w:rPr>
                <w:rFonts w:ascii="Times New Roman" w:hAnsi="Times New Roman" w:cs="Times New Roman"/>
                <w:sz w:val="22"/>
              </w:rPr>
              <w:t>9.7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79DF4E4D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6CBD96F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34</w:t>
            </w:r>
          </w:p>
          <w:p w14:paraId="55613BBC" w14:textId="61ABC569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 xml:space="preserve">[0.28, 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DC4219C" w14:textId="77777777" w:rsidR="005768DA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  <w:p w14:paraId="0E3D6EEC" w14:textId="10D8738D" w:rsidR="0096453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0.29]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65D4FC1E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66</w:t>
            </w:r>
          </w:p>
          <w:p w14:paraId="36D9076E" w14:textId="6D614832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 xml:space="preserve">[0.59, 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3EFEDC74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6583.22</w:t>
            </w:r>
          </w:p>
        </w:tc>
      </w:tr>
      <w:tr w:rsidR="005768DA" w:rsidRPr="0081414B" w14:paraId="14459199" w14:textId="77777777" w:rsidTr="005768DA">
        <w:trPr>
          <w:gridAfter w:val="1"/>
          <w:wAfter w:w="68" w:type="dxa"/>
          <w:trHeight w:val="287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5E9692C" w14:textId="77777777" w:rsidR="005768DA" w:rsidRPr="0081414B" w:rsidRDefault="005768DA" w:rsidP="004259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. Detach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749BD8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MZ</w:t>
            </w:r>
          </w:p>
          <w:p w14:paraId="528B85A9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D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937637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43</w:t>
            </w:r>
          </w:p>
          <w:p w14:paraId="2D2B034F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2AB3AE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641</w:t>
            </w:r>
          </w:p>
          <w:p w14:paraId="0F3C0D14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CE7D34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41</w:t>
            </w:r>
          </w:p>
          <w:p w14:paraId="45A5EB90" w14:textId="60FB53B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</w:t>
            </w:r>
            <w:r w:rsidR="00850DC9" w:rsidRPr="00701C84">
              <w:rPr>
                <w:rFonts w:ascii="Times New Roman" w:hAnsi="Times New Roman" w:cs="Times New Roman"/>
                <w:sz w:val="22"/>
              </w:rPr>
              <w:t>31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50DC9" w:rsidRP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A5E9FA" w14:textId="77777777" w:rsidR="00850DC9" w:rsidRPr="00701C84" w:rsidRDefault="00850DC9" w:rsidP="00850DC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00</w:t>
            </w:r>
          </w:p>
          <w:p w14:paraId="111F204C" w14:textId="230DF13E" w:rsidR="005768DA" w:rsidRPr="00701C84" w:rsidRDefault="00850DC9" w:rsidP="00850DC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NA, NA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4ACB95" w14:textId="298FEA60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59</w:t>
            </w:r>
          </w:p>
          <w:p w14:paraId="1570C58F" w14:textId="06D3A76F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57BBCB" w14:textId="3627BA44" w:rsidR="005768DA" w:rsidRPr="00701C84" w:rsidRDefault="00701C84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06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ACC211B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CF1726" w14:textId="77777777" w:rsidR="0096453A" w:rsidRDefault="005768DA" w:rsidP="009645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</w:t>
            </w:r>
            <w:r w:rsidR="0096453A">
              <w:rPr>
                <w:rFonts w:ascii="Times New Roman" w:hAnsi="Times New Roman" w:cs="Times New Roman"/>
                <w:sz w:val="22"/>
              </w:rPr>
              <w:t>05</w:t>
            </w:r>
          </w:p>
          <w:p w14:paraId="4D630913" w14:textId="4F98F48E" w:rsidR="005768DA" w:rsidRPr="00701C84" w:rsidRDefault="005768DA" w:rsidP="009645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96453A">
              <w:rPr>
                <w:rFonts w:ascii="Times New Roman" w:hAnsi="Times New Roman" w:cs="Times New Roman"/>
                <w:sz w:val="22"/>
              </w:rPr>
              <w:t xml:space="preserve">NA, </w:t>
            </w:r>
            <w:r w:rsidRPr="00701C84">
              <w:rPr>
                <w:rFonts w:ascii="Times New Roman" w:hAnsi="Times New Roman" w:cs="Times New Roman"/>
                <w:sz w:val="22"/>
              </w:rPr>
              <w:t>0.4</w:t>
            </w:r>
            <w:r w:rsidR="0096453A">
              <w:rPr>
                <w:rFonts w:ascii="Times New Roman" w:hAnsi="Times New Roman" w:cs="Times New Roman"/>
                <w:sz w:val="22"/>
              </w:rPr>
              <w:t>3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3EF887" w14:textId="77777777" w:rsidR="005768DA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</w:t>
            </w:r>
          </w:p>
          <w:p w14:paraId="6B5FFDCF" w14:textId="010B98F0" w:rsidR="0096453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NA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C98DB38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58</w:t>
            </w:r>
          </w:p>
          <w:p w14:paraId="6F1ED845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52, 0.6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D5BC29C" w14:textId="4FC250CD" w:rsidR="005768D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03.15</w:t>
            </w:r>
          </w:p>
        </w:tc>
      </w:tr>
      <w:tr w:rsidR="005768DA" w14:paraId="02CA36FF" w14:textId="77777777" w:rsidTr="005768DA">
        <w:trPr>
          <w:gridAfter w:val="1"/>
          <w:wAfter w:w="68" w:type="dxa"/>
          <w:trHeight w:val="287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EF5387" w14:textId="77777777" w:rsidR="005768DA" w:rsidRDefault="005768DA" w:rsidP="004259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6. Psychotic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643DAE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MZ</w:t>
            </w:r>
          </w:p>
          <w:p w14:paraId="1B9F1BAC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D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F558B2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44</w:t>
            </w:r>
          </w:p>
          <w:p w14:paraId="7C587BE1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95510F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641</w:t>
            </w:r>
          </w:p>
          <w:p w14:paraId="2053A310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A364E5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44</w:t>
            </w:r>
          </w:p>
          <w:p w14:paraId="6E6274FD" w14:textId="147B7D58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3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2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8E83A1" w14:textId="77777777" w:rsidR="005768DA" w:rsidRPr="00701C84" w:rsidRDefault="00850DC9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00</w:t>
            </w:r>
          </w:p>
          <w:p w14:paraId="5286F5F3" w14:textId="551CF9D2" w:rsidR="00850DC9" w:rsidRPr="00701C84" w:rsidRDefault="00850DC9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 xml:space="preserve">[NA, 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0.10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2EF8E8" w14:textId="7226B8A8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56</w:t>
            </w:r>
          </w:p>
          <w:p w14:paraId="6F0FC4CE" w14:textId="2636632F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01C84" w:rsidRP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FDFB96" w14:textId="7ED5D0F1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647</w:t>
            </w:r>
            <w:r w:rsidR="00701C84">
              <w:rPr>
                <w:rFonts w:ascii="Times New Roman" w:hAnsi="Times New Roman" w:cs="Times New Roman"/>
                <w:sz w:val="22"/>
              </w:rPr>
              <w:t>2.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CA980C9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BE69F2" w14:textId="1A639FE0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</w:t>
            </w:r>
            <w:r w:rsidR="0096453A">
              <w:rPr>
                <w:rFonts w:ascii="Times New Roman" w:hAnsi="Times New Roman" w:cs="Times New Roman"/>
                <w:sz w:val="22"/>
              </w:rPr>
              <w:t>22</w:t>
            </w:r>
          </w:p>
          <w:p w14:paraId="6CF35B54" w14:textId="437172B1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96453A">
              <w:rPr>
                <w:rFonts w:ascii="Times New Roman" w:hAnsi="Times New Roman" w:cs="Times New Roman"/>
                <w:sz w:val="22"/>
              </w:rPr>
              <w:t xml:space="preserve">NA, 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 0.</w:t>
            </w:r>
            <w:r w:rsidR="0096453A">
              <w:rPr>
                <w:rFonts w:ascii="Times New Roman" w:hAnsi="Times New Roman" w:cs="Times New Roman"/>
                <w:sz w:val="22"/>
              </w:rPr>
              <w:t>49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DABCC0" w14:textId="77777777" w:rsidR="005768DA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2</w:t>
            </w:r>
          </w:p>
          <w:p w14:paraId="4F038D5E" w14:textId="6AE4ECCF" w:rsidR="0096453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0.5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6531F8C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54</w:t>
            </w:r>
          </w:p>
          <w:p w14:paraId="4DEE13E0" w14:textId="01E9369C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48, 0.6</w:t>
            </w:r>
            <w:r w:rsidR="0096453A">
              <w:rPr>
                <w:rFonts w:ascii="Times New Roman" w:hAnsi="Times New Roman" w:cs="Times New Roman"/>
                <w:sz w:val="22"/>
              </w:rPr>
              <w:t>1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17D664C" w14:textId="767F1238" w:rsidR="005768D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71.31</w:t>
            </w:r>
          </w:p>
        </w:tc>
      </w:tr>
      <w:tr w:rsidR="005768DA" w14:paraId="224B0CE4" w14:textId="77777777" w:rsidTr="00A74798">
        <w:trPr>
          <w:gridAfter w:val="1"/>
          <w:wAfter w:w="68" w:type="dxa"/>
          <w:trHeight w:val="287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AC8FC2" w14:textId="77777777" w:rsidR="005768DA" w:rsidRDefault="005768DA" w:rsidP="004259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7. Disinhibi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13C504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MZ</w:t>
            </w:r>
          </w:p>
          <w:p w14:paraId="7E7A1C7E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D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A3F926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43</w:t>
            </w:r>
          </w:p>
          <w:p w14:paraId="0699E586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06FA6E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641</w:t>
            </w:r>
          </w:p>
          <w:p w14:paraId="7BC22300" w14:textId="77777777" w:rsidR="005768DA" w:rsidRPr="008E361A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C5BD6B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43</w:t>
            </w:r>
          </w:p>
          <w:p w14:paraId="7A00ACD3" w14:textId="34C7AEFE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</w:t>
            </w:r>
            <w:r w:rsidR="00850DC9" w:rsidRPr="00701C84">
              <w:rPr>
                <w:rFonts w:ascii="Times New Roman" w:hAnsi="Times New Roman" w:cs="Times New Roman"/>
                <w:sz w:val="22"/>
              </w:rPr>
              <w:t>28</w:t>
            </w:r>
            <w:r w:rsidRPr="00701C8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50DC9" w:rsidRP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8770CF" w14:textId="77777777" w:rsidR="005768DA" w:rsidRPr="00701C84" w:rsidRDefault="00850DC9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00</w:t>
            </w:r>
          </w:p>
          <w:p w14:paraId="045F732A" w14:textId="2306809E" w:rsidR="00850DC9" w:rsidRPr="00701C84" w:rsidRDefault="00850DC9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NA, NA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F31DA1" w14:textId="1E963AEE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57</w:t>
            </w:r>
          </w:p>
          <w:p w14:paraId="37C47072" w14:textId="4B6C98A2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850DC9" w:rsidRPr="00701C84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, 0.6</w:t>
            </w:r>
            <w:r w:rsidR="00850DC9" w:rsidRPr="00701C84">
              <w:rPr>
                <w:rFonts w:ascii="Times New Roman" w:hAnsi="Times New Roman" w:cs="Times New Roman"/>
                <w:sz w:val="22"/>
              </w:rPr>
              <w:t>2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1A9FC8" w14:textId="71AF80AF" w:rsidR="005768DA" w:rsidRPr="00701C84" w:rsidRDefault="00701C84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69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6707161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BA7924" w14:textId="0D0F2C31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</w:t>
            </w:r>
            <w:r w:rsidR="0096453A">
              <w:rPr>
                <w:rFonts w:ascii="Times New Roman" w:hAnsi="Times New Roman" w:cs="Times New Roman"/>
                <w:sz w:val="22"/>
              </w:rPr>
              <w:t>29</w:t>
            </w:r>
          </w:p>
          <w:p w14:paraId="26C6514A" w14:textId="71DE6D3D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</w:t>
            </w:r>
            <w:r w:rsidR="0096453A">
              <w:rPr>
                <w:rFonts w:ascii="Times New Roman" w:hAnsi="Times New Roman" w:cs="Times New Roman"/>
                <w:sz w:val="22"/>
              </w:rPr>
              <w:t>NA</w:t>
            </w:r>
            <w:r w:rsidRPr="00701C84">
              <w:rPr>
                <w:rFonts w:ascii="Times New Roman" w:hAnsi="Times New Roman" w:cs="Times New Roman"/>
                <w:sz w:val="22"/>
              </w:rPr>
              <w:t>, 0</w:t>
            </w:r>
            <w:r w:rsidR="0096453A">
              <w:rPr>
                <w:rFonts w:ascii="Times New Roman" w:hAnsi="Times New Roman" w:cs="Times New Roman"/>
                <w:sz w:val="22"/>
              </w:rPr>
              <w:t>.48</w:t>
            </w:r>
            <w:r w:rsidRPr="00701C84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619868" w14:textId="77777777" w:rsidR="005768DA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</w:t>
            </w:r>
          </w:p>
          <w:p w14:paraId="21295D59" w14:textId="45A8E2F6" w:rsidR="0096453A" w:rsidRPr="00701C84" w:rsidRDefault="0096453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NA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AEEF486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0.56</w:t>
            </w:r>
          </w:p>
          <w:p w14:paraId="4C27A6AD" w14:textId="77777777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[0.50, 0.6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8320734" w14:textId="2AEA125C" w:rsidR="005768DA" w:rsidRPr="00701C84" w:rsidRDefault="005768DA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1C84">
              <w:rPr>
                <w:rFonts w:ascii="Times New Roman" w:hAnsi="Times New Roman" w:cs="Times New Roman"/>
                <w:sz w:val="22"/>
              </w:rPr>
              <w:t>6468.5</w:t>
            </w:r>
            <w:r w:rsidR="0096453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4798" w14:paraId="4C0678AA" w14:textId="77777777" w:rsidTr="005768DA">
        <w:trPr>
          <w:gridAfter w:val="1"/>
          <w:wAfter w:w="68" w:type="dxa"/>
          <w:trHeight w:val="287"/>
          <w:jc w:val="center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727223" w14:textId="6DB64D19" w:rsidR="00A74798" w:rsidRDefault="00A74798" w:rsidP="004259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 xml:space="preserve">8. </w:t>
            </w:r>
            <w:r w:rsidR="009E02D7">
              <w:rPr>
                <w:rFonts w:ascii="Times New Roman" w:hAnsi="Times New Roman" w:cs="Times New Roman"/>
                <w:b/>
                <w:bCs/>
                <w:sz w:val="22"/>
              </w:rPr>
              <w:t>p-Fact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4385E4" w14:textId="77777777" w:rsidR="00A74798" w:rsidRDefault="00A74798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Z</w:t>
            </w:r>
          </w:p>
          <w:p w14:paraId="3A917D76" w14:textId="3F9DA03C" w:rsidR="00A74798" w:rsidRPr="008E361A" w:rsidRDefault="00A74798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6D0DC3" w14:textId="77777777" w:rsidR="00A74798" w:rsidRDefault="00A74798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6</w:t>
            </w:r>
          </w:p>
          <w:p w14:paraId="7A86DC0C" w14:textId="105AE2F1" w:rsidR="00A74798" w:rsidRPr="008E361A" w:rsidRDefault="00A74798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5F0D0A" w14:textId="77777777" w:rsidR="00A74798" w:rsidRPr="008E361A" w:rsidRDefault="00A74798" w:rsidP="00A747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641</w:t>
            </w:r>
          </w:p>
          <w:p w14:paraId="22B4C3CE" w14:textId="668425BA" w:rsidR="00A74798" w:rsidRPr="008E361A" w:rsidRDefault="00A74798" w:rsidP="00A747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361A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E53111" w14:textId="58FF2D79" w:rsidR="00A74798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6</w:t>
            </w:r>
          </w:p>
          <w:p w14:paraId="0BC86AAA" w14:textId="67DB8563" w:rsidR="002B7552" w:rsidRPr="00701C84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0.32, NA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F8F1DA" w14:textId="77777777" w:rsidR="00A74798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  <w:p w14:paraId="22B0B169" w14:textId="26B7B28D" w:rsidR="002B7552" w:rsidRPr="00701C84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NA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8C7A2B" w14:textId="77777777" w:rsidR="00A74798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4</w:t>
            </w:r>
          </w:p>
          <w:p w14:paraId="6F92BEB7" w14:textId="61376CFF" w:rsidR="002B7552" w:rsidRPr="00701C84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0.59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AB6DCF" w14:textId="1DDA7063" w:rsidR="00A74798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85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A09DA7" w14:textId="77777777" w:rsidR="00A74798" w:rsidRPr="00701C84" w:rsidRDefault="00A74798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4FEC50" w14:textId="77777777" w:rsidR="00A74798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</w:t>
            </w:r>
          </w:p>
          <w:p w14:paraId="6ECCE875" w14:textId="09AC03FA" w:rsidR="002B7552" w:rsidRPr="00701C84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NA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CE6440" w14:textId="77777777" w:rsidR="00A74798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</w:t>
            </w:r>
          </w:p>
          <w:p w14:paraId="45FEB3B5" w14:textId="76DB2588" w:rsidR="002B7552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NA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</w:tcBorders>
          </w:tcPr>
          <w:p w14:paraId="400AB234" w14:textId="77777777" w:rsidR="00A74798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</w:t>
            </w:r>
          </w:p>
          <w:p w14:paraId="57411379" w14:textId="5BD4B07C" w:rsidR="002B7552" w:rsidRPr="00701C84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0.48, 0.5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</w:tcBorders>
          </w:tcPr>
          <w:p w14:paraId="7694F84C" w14:textId="7C8E2158" w:rsidR="00A74798" w:rsidRPr="00701C84" w:rsidRDefault="002B7552" w:rsidP="0042598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84.23</w:t>
            </w:r>
          </w:p>
        </w:tc>
      </w:tr>
    </w:tbl>
    <w:p w14:paraId="1309B2B3" w14:textId="77777777" w:rsidR="00DB63F5" w:rsidRPr="00DB63F5" w:rsidRDefault="00DB63F5" w:rsidP="00DB63F5">
      <w:pPr>
        <w:rPr>
          <w:rFonts w:ascii="Times New Roman" w:eastAsia="Calibri" w:hAnsi="Times New Roman" w:cs="Times New Roman"/>
          <w:i/>
        </w:rPr>
      </w:pPr>
      <w:r w:rsidRPr="00DB63F5">
        <w:rPr>
          <w:rFonts w:ascii="Times New Roman" w:eastAsia="Calibri" w:hAnsi="Times New Roman" w:cs="Times New Roman"/>
          <w:i/>
        </w:rPr>
        <w:t>Note: ACE = models with additive genetic (A), shared environmental (C), and non-shared environmental (E) effects; ADE = models with additive genetic (A), non-additive genetic (D), and non-shared environmental (E) effects. a² = proportion of variance due to additive genetic effects; c² = shared environmental effects; d² = non-additive genetic effects; e² = non-shared environmental effects. MZ = monozygotic twins, N = 641 pairs; DZ = dizygotic twins, N = 339 pairs. CI = 95% confidence interval; AIC = Akaike Information Criterion (lower values indicate better model fit).</w:t>
      </w:r>
    </w:p>
    <w:p w14:paraId="386A4418" w14:textId="77777777" w:rsidR="00DB63F5" w:rsidRDefault="00DB63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29D85F1" w14:textId="740832B4" w:rsidR="00A23E5E" w:rsidRDefault="00A23E5E" w:rsidP="00A23E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 w:rsidR="00E44E73">
        <w:rPr>
          <w:rFonts w:ascii="Times New Roman" w:hAnsi="Times New Roman" w:cs="Times New Roman"/>
          <w:b/>
          <w:bCs/>
        </w:rPr>
        <w:t>S</w:t>
      </w:r>
      <w:r w:rsidR="00986BFB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>.</w:t>
      </w:r>
    </w:p>
    <w:p w14:paraId="202869F6" w14:textId="1BBA7D7E" w:rsidR="00A23E5E" w:rsidRPr="006169BA" w:rsidRDefault="00A23E5E" w:rsidP="00A23E5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Bivariate </w:t>
      </w:r>
      <w:r w:rsidR="004B5270">
        <w:rPr>
          <w:rFonts w:ascii="Times New Roman" w:hAnsi="Times New Roman" w:cs="Times New Roman"/>
          <w:i/>
          <w:iCs/>
        </w:rPr>
        <w:t>ACE</w:t>
      </w:r>
      <w:r>
        <w:rPr>
          <w:rFonts w:ascii="Times New Roman" w:hAnsi="Times New Roman" w:cs="Times New Roman"/>
          <w:i/>
          <w:iCs/>
        </w:rPr>
        <w:t xml:space="preserve"> Estimates of Sleep and </w:t>
      </w:r>
      <w:r w:rsidR="00FA7959">
        <w:rPr>
          <w:rFonts w:ascii="Times New Roman" w:hAnsi="Times New Roman" w:cs="Times New Roman"/>
          <w:i/>
          <w:iCs/>
        </w:rPr>
        <w:t>Maladaptive Domains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15660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630"/>
        <w:gridCol w:w="2520"/>
        <w:gridCol w:w="2610"/>
        <w:gridCol w:w="2700"/>
        <w:gridCol w:w="2700"/>
        <w:gridCol w:w="2700"/>
      </w:tblGrid>
      <w:tr w:rsidR="007031FD" w14:paraId="78185750" w14:textId="2182AE67" w:rsidTr="007870A2">
        <w:trPr>
          <w:trHeight w:val="347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5BC23" w14:textId="77777777" w:rsidR="007031FD" w:rsidRDefault="007031FD" w:rsidP="007031F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F6647" w14:textId="77777777" w:rsidR="007031FD" w:rsidRDefault="007031FD" w:rsidP="007031F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38A48" w14:textId="77777777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egative Affectiv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CD9DA" w14:textId="77777777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etachmen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E570A" w14:textId="77777777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sychoticism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DE21E" w14:textId="77777777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isinhibi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D696B7A" w14:textId="18C8DF75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B268E0">
              <w:rPr>
                <w:rFonts w:ascii="Times New Roman" w:hAnsi="Times New Roman" w:cs="Times New Roman"/>
                <w:b/>
              </w:rPr>
              <w:t>-Factor</w:t>
            </w:r>
          </w:p>
        </w:tc>
      </w:tr>
      <w:tr w:rsidR="007031FD" w14:paraId="12C6C838" w14:textId="404CFACA" w:rsidTr="007870A2">
        <w:trPr>
          <w:trHeight w:val="287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8DA7DAB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leep Dur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14:paraId="5113DF37" w14:textId="5886564D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a</w:t>
            </w:r>
            <w:proofErr w:type="spellEnd"/>
          </w:p>
          <w:p w14:paraId="02670F82" w14:textId="77777777" w:rsidR="007031FD" w:rsidRPr="009056C6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46CAAF7D" w14:textId="00D993E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5</w:t>
            </w:r>
          </w:p>
          <w:p w14:paraId="68BB3044" w14:textId="64DCA3C8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65, 1.00]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14:paraId="70379A16" w14:textId="0AAEE8C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</w:t>
            </w:r>
          </w:p>
          <w:p w14:paraId="201F21B9" w14:textId="691B9318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9, 0.24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655D870D" w14:textId="753FDDC3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</w:t>
            </w:r>
          </w:p>
          <w:p w14:paraId="5012FD8D" w14:textId="4F6EC5E2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4, 0.17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0395DF6C" w14:textId="467F10C1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056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  <w:p w14:paraId="27A8D381" w14:textId="4249D759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8, NA]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9D77BBC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</w:t>
            </w:r>
          </w:p>
          <w:p w14:paraId="643DFE8F" w14:textId="7B672BE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7, 0.36]</w:t>
            </w:r>
          </w:p>
        </w:tc>
      </w:tr>
      <w:tr w:rsidR="007031FD" w14:paraId="65F843E8" w14:textId="395B925C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63574C5D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3F516B5" w14:textId="166D528B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c</w:t>
            </w:r>
            <w:proofErr w:type="spellEnd"/>
          </w:p>
          <w:p w14:paraId="27197104" w14:textId="5C74FF16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0F6AD276" w14:textId="21DC0EB4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16116924" w14:textId="111D2F2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1.00, 1.00]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21361400" w14:textId="5BEF5925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1</w:t>
            </w:r>
          </w:p>
          <w:p w14:paraId="34FB56E1" w14:textId="6DF128A5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51, 1.00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3FD23A9C" w14:textId="13CBA36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7</w:t>
            </w:r>
          </w:p>
          <w:p w14:paraId="2940D68C" w14:textId="74F26663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0.94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6F344A58" w14:textId="3D56923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056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  <w:p w14:paraId="37738669" w14:textId="0FA9C16E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NA]</w:t>
            </w:r>
          </w:p>
        </w:tc>
        <w:tc>
          <w:tcPr>
            <w:tcW w:w="2700" w:type="dxa"/>
          </w:tcPr>
          <w:p w14:paraId="71635381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8</w:t>
            </w:r>
          </w:p>
          <w:p w14:paraId="090AA82B" w14:textId="56F83986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0.99]</w:t>
            </w:r>
          </w:p>
        </w:tc>
      </w:tr>
      <w:tr w:rsidR="007031FD" w14:paraId="404B5475" w14:textId="78E23DCD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6EFBC357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B81C6E2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1A1C4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e</w:t>
            </w:r>
          </w:p>
          <w:p w14:paraId="4CB7A3B1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C0FA41A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  <w:p w14:paraId="3F175B61" w14:textId="77777777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4, 0.00]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7E195B39" w14:textId="440A30C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6</w:t>
            </w:r>
          </w:p>
          <w:p w14:paraId="2DCD8262" w14:textId="2A0FD011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3, 0.01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400FBA00" w14:textId="1A4EA3F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</w:t>
            </w:r>
          </w:p>
          <w:p w14:paraId="365F6805" w14:textId="4E1170D8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6, -0.02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5264F60" w14:textId="391BC9F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056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8*</w:t>
            </w:r>
          </w:p>
          <w:p w14:paraId="29BFDB43" w14:textId="0BCC5298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5, -0.01]</w:t>
            </w:r>
          </w:p>
        </w:tc>
        <w:tc>
          <w:tcPr>
            <w:tcW w:w="2700" w:type="dxa"/>
          </w:tcPr>
          <w:p w14:paraId="0E2AA0AE" w14:textId="1FBFEF8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*</w:t>
            </w:r>
          </w:p>
          <w:p w14:paraId="1A69ECEB" w14:textId="14FBED01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6, -0.02]</w:t>
            </w:r>
          </w:p>
        </w:tc>
      </w:tr>
      <w:tr w:rsidR="007031FD" w14:paraId="2690DFB5" w14:textId="6CB2A831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4F3F269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DA75AD2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IC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853F85D" w14:textId="3B3C5BC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3229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286BEBF7" w14:textId="451A3F9E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3164.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4F4836F3" w14:textId="1B077C26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3123.3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2070E86A" w14:textId="093278E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3127.16</w:t>
            </w:r>
          </w:p>
        </w:tc>
        <w:tc>
          <w:tcPr>
            <w:tcW w:w="2700" w:type="dxa"/>
          </w:tcPr>
          <w:p w14:paraId="1CEB622E" w14:textId="7E005AE5" w:rsidR="007031FD" w:rsidRPr="00F669E2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12.75</w:t>
            </w:r>
          </w:p>
        </w:tc>
      </w:tr>
      <w:tr w:rsidR="007031FD" w14:paraId="62004141" w14:textId="0D22344A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9E7C1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CD72B" w14:textId="6F76E618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sym w:font="Symbol" w:char="F063"/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7505B" w14:textId="3ADDFD5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29.0</w:t>
            </w:r>
            <w:r>
              <w:rPr>
                <w:rFonts w:ascii="Times New Roman" w:hAnsi="Times New Roman" w:cs="Times New Roman"/>
                <w:sz w:val="22"/>
              </w:rPr>
              <w:t>4*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94B1" w14:textId="4FE40A0A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22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F17C6" w14:textId="08D2DA64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33.7</w:t>
            </w:r>
            <w:r>
              <w:rPr>
                <w:rFonts w:ascii="Times New Roman" w:hAnsi="Times New Roman" w:cs="Times New Roman"/>
                <w:sz w:val="22"/>
              </w:rPr>
              <w:t>4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00017" w14:textId="51CF6455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30.5</w:t>
            </w:r>
            <w:r>
              <w:rPr>
                <w:rFonts w:ascii="Times New Roman" w:hAnsi="Times New Roman" w:cs="Times New Roman"/>
                <w:sz w:val="22"/>
              </w:rPr>
              <w:t>6*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43CA97C" w14:textId="17CAC1E2" w:rsidR="007031FD" w:rsidRPr="00F669E2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80*</w:t>
            </w:r>
          </w:p>
        </w:tc>
      </w:tr>
      <w:tr w:rsidR="007031FD" w14:paraId="495AE59C" w14:textId="563EF980" w:rsidTr="007870A2">
        <w:trPr>
          <w:trHeight w:val="287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EE2FB3F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leep Efficienc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14:paraId="04CD6739" w14:textId="13D61090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a</w:t>
            </w:r>
            <w:proofErr w:type="spellEnd"/>
          </w:p>
          <w:p w14:paraId="56FDA62F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5BDD46EB" w14:textId="72D88E0E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</w:t>
            </w:r>
          </w:p>
          <w:p w14:paraId="52F68A26" w14:textId="58345BE2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66, 1.00]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14:paraId="571EB968" w14:textId="78D2697A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9*</w:t>
            </w:r>
          </w:p>
          <w:p w14:paraId="50BBB04F" w14:textId="09925A0F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-0.03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4B67A542" w14:textId="176C232E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1</w:t>
            </w:r>
          </w:p>
          <w:p w14:paraId="623BB7A8" w14:textId="3AB34CE4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0.09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28018A57" w14:textId="3134488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</w:t>
            </w:r>
          </w:p>
          <w:p w14:paraId="5E24EB11" w14:textId="33B4913B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8, 1.00]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46DB981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5</w:t>
            </w:r>
          </w:p>
          <w:p w14:paraId="48F67C4A" w14:textId="22F43F78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72, -0.35]</w:t>
            </w:r>
          </w:p>
        </w:tc>
      </w:tr>
      <w:tr w:rsidR="007031FD" w14:paraId="093DFFED" w14:textId="330B0617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F2763DE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ED77AFD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c</w:t>
            </w:r>
            <w:proofErr w:type="spellEnd"/>
          </w:p>
          <w:p w14:paraId="5BD67CE1" w14:textId="6B960A22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25843A5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618EFA02" w14:textId="1F27F8DF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1.00, 1.00]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536F4F59" w14:textId="037AC64E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12D16849" w14:textId="0FC8DBF1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NA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CC452A6" w14:textId="7FB863B4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71135A6E" w14:textId="3A5C3DB7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NA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6191A84A" w14:textId="0BCF225C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0B2E45F2" w14:textId="08D33A17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0.98]</w:t>
            </w:r>
          </w:p>
        </w:tc>
        <w:tc>
          <w:tcPr>
            <w:tcW w:w="2700" w:type="dxa"/>
          </w:tcPr>
          <w:p w14:paraId="4630324A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48F566B7" w14:textId="06BB6730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1.00]</w:t>
            </w:r>
          </w:p>
        </w:tc>
      </w:tr>
      <w:tr w:rsidR="007031FD" w14:paraId="57FEB580" w14:textId="09724377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A8FE49E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5D41D4F6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1A1C4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e</w:t>
            </w:r>
          </w:p>
          <w:p w14:paraId="6D4239BE" w14:textId="4193DC06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60CD699" w14:textId="047C422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</w:t>
            </w:r>
          </w:p>
          <w:p w14:paraId="20AE1EA5" w14:textId="4329B11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6, -0.03]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2297AA2B" w14:textId="206922C6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6*</w:t>
            </w:r>
          </w:p>
          <w:p w14:paraId="52DA53B7" w14:textId="61FC201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3, -0.09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492B469" w14:textId="2B5F6148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  <w:p w14:paraId="1CCA8107" w14:textId="2A463EF3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4, 0.00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5C0BE221" w14:textId="288CDE46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056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  <w:p w14:paraId="1FC4B273" w14:textId="478E607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4, 0.00]</w:t>
            </w:r>
          </w:p>
        </w:tc>
        <w:tc>
          <w:tcPr>
            <w:tcW w:w="2700" w:type="dxa"/>
          </w:tcPr>
          <w:p w14:paraId="4D3275DC" w14:textId="109333C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3*</w:t>
            </w:r>
          </w:p>
          <w:p w14:paraId="7F92DC8E" w14:textId="4D1DF02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0, -0.05]</w:t>
            </w:r>
          </w:p>
        </w:tc>
      </w:tr>
      <w:tr w:rsidR="007031FD" w14:paraId="6E28F3E6" w14:textId="402439DC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DAC6CA4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2AD0824E" w14:textId="3DD9E8DA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IC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C23C30E" w14:textId="7055DBA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3011.04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22FEA5F6" w14:textId="1F2F71F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2901.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1E3198D9" w14:textId="7A34C701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2939.81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6FC1856F" w14:textId="5DCA94F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2954.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700" w:type="dxa"/>
          </w:tcPr>
          <w:p w14:paraId="48CC7394" w14:textId="32BAC672" w:rsidR="007031FD" w:rsidRPr="00F669E2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70.19</w:t>
            </w:r>
          </w:p>
        </w:tc>
      </w:tr>
      <w:tr w:rsidR="007031FD" w14:paraId="28A77401" w14:textId="667AD99E" w:rsidTr="007870A2">
        <w:trPr>
          <w:trHeight w:val="287"/>
          <w:jc w:val="center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421B312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0BDF7E67" w14:textId="6D936272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sym w:font="Symbol" w:char="F063"/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1800E620" w14:textId="10973785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24.34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75890FA5" w14:textId="318E1B5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30.14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262A2BB9" w14:textId="6DDC2FD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46.0</w:t>
            </w:r>
            <w:r>
              <w:rPr>
                <w:rFonts w:ascii="Times New Roman" w:hAnsi="Times New Roman" w:cs="Times New Roman"/>
                <w:sz w:val="22"/>
              </w:rPr>
              <w:t>1*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3ADC1892" w14:textId="0DF87B3A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25.16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1FB6EF9" w14:textId="2C679F55" w:rsidR="007031FD" w:rsidRPr="00F669E2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12*</w:t>
            </w:r>
          </w:p>
        </w:tc>
      </w:tr>
      <w:tr w:rsidR="007031FD" w14:paraId="27602513" w14:textId="75DD017F" w:rsidTr="007870A2">
        <w:trPr>
          <w:trHeight w:val="287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6185D387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leep Qualit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14:paraId="6610CEB0" w14:textId="316E463E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a</w:t>
            </w:r>
            <w:proofErr w:type="spellEnd"/>
          </w:p>
          <w:p w14:paraId="2DD61E50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0A55BDE1" w14:textId="0CAAB645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6*</w:t>
            </w:r>
          </w:p>
          <w:p w14:paraId="166219E9" w14:textId="517FB47D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-0.29]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14:paraId="4C88C9D3" w14:textId="53EBF184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7*</w:t>
            </w:r>
          </w:p>
          <w:p w14:paraId="36B376C0" w14:textId="0B9421FE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89, -0.55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1DDF6816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9*</w:t>
            </w:r>
          </w:p>
          <w:p w14:paraId="1EA8E0A5" w14:textId="23FF0EAD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79, -0.35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4FBEECD0" w14:textId="0744FE3C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6*</w:t>
            </w:r>
          </w:p>
          <w:p w14:paraId="6A8FBD5A" w14:textId="08672699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77, -0.38]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08C288C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9</w:t>
            </w:r>
          </w:p>
          <w:p w14:paraId="3A8F6A6F" w14:textId="6777874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91, -0.58]</w:t>
            </w:r>
          </w:p>
        </w:tc>
      </w:tr>
      <w:tr w:rsidR="007031FD" w:rsidRPr="006169BA" w14:paraId="4CCFEC9B" w14:textId="2AF3038F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7B1BA7" w14:textId="77777777" w:rsidR="007031FD" w:rsidRPr="006169BA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740A07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c</w:t>
            </w:r>
            <w:proofErr w:type="spellEnd"/>
          </w:p>
          <w:p w14:paraId="18F436DD" w14:textId="54B19F3C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EB2478" w14:textId="2B3C09A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792312F6" w14:textId="394B619A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53C610" w14:textId="4CE8C53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4FDBB510" w14:textId="20CEFE37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1.00, 1.00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27B9A2" w14:textId="0581F38A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8</w:t>
            </w:r>
          </w:p>
          <w:p w14:paraId="291456D9" w14:textId="2CEF9C63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1.00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78B5593" w14:textId="773A6F6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</w:t>
            </w:r>
          </w:p>
          <w:p w14:paraId="203FDB61" w14:textId="1BE3D908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1.00]</w:t>
            </w:r>
          </w:p>
        </w:tc>
        <w:tc>
          <w:tcPr>
            <w:tcW w:w="2700" w:type="dxa"/>
          </w:tcPr>
          <w:p w14:paraId="20313674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47DC599E" w14:textId="427253F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NA]</w:t>
            </w:r>
          </w:p>
        </w:tc>
      </w:tr>
      <w:tr w:rsidR="007031FD" w:rsidRPr="006169BA" w14:paraId="293AE5A9" w14:textId="6B66E5FA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B4E460" w14:textId="77777777" w:rsidR="007031FD" w:rsidRPr="006169BA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EA4B1A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1A1C4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e</w:t>
            </w:r>
          </w:p>
          <w:p w14:paraId="39AA308F" w14:textId="404FD8D2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4F47DC" w14:textId="031D531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5*</w:t>
            </w:r>
          </w:p>
          <w:p w14:paraId="5115B730" w14:textId="554CEC9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1, -0.18]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D0B4D5E" w14:textId="57F35D5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9*</w:t>
            </w:r>
          </w:p>
          <w:p w14:paraId="49219317" w14:textId="01348B4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5, -0.2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7D7756D" w14:textId="50979D26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6*</w:t>
            </w:r>
          </w:p>
          <w:p w14:paraId="2814AD5A" w14:textId="32CF2A54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4, -0.10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079C58" w14:textId="2DE1414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056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2*</w:t>
            </w:r>
          </w:p>
          <w:p w14:paraId="3C4B20ED" w14:textId="11C7825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8, -0.15]</w:t>
            </w:r>
          </w:p>
        </w:tc>
        <w:tc>
          <w:tcPr>
            <w:tcW w:w="2700" w:type="dxa"/>
          </w:tcPr>
          <w:p w14:paraId="0F7B9764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0</w:t>
            </w:r>
          </w:p>
          <w:p w14:paraId="65919105" w14:textId="6D413C8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7, -0.23]</w:t>
            </w:r>
          </w:p>
        </w:tc>
      </w:tr>
      <w:tr w:rsidR="007031FD" w:rsidRPr="006169BA" w14:paraId="5BE18864" w14:textId="1C75478F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FF8E695" w14:textId="77777777" w:rsidR="007031FD" w:rsidRPr="006169BA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AB2B4EC" w14:textId="4DD51220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IC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4D3B6EC" w14:textId="4CF75B75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2920.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391D58DF" w14:textId="448B73D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2753.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35E73463" w14:textId="6C730C5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2967.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1D1777C" w14:textId="14ABBF8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69E2">
              <w:rPr>
                <w:rFonts w:ascii="Times New Roman" w:hAnsi="Times New Roman" w:cs="Times New Roman"/>
                <w:sz w:val="22"/>
              </w:rPr>
              <w:t>12879.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700" w:type="dxa"/>
          </w:tcPr>
          <w:p w14:paraId="5A46EB26" w14:textId="6ECF7DDA" w:rsidR="007031FD" w:rsidRPr="00F669E2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61.54</w:t>
            </w:r>
          </w:p>
        </w:tc>
      </w:tr>
      <w:tr w:rsidR="007031FD" w:rsidRPr="006169BA" w14:paraId="31F8C51D" w14:textId="6DB80577" w:rsidTr="007870A2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44D0C" w14:textId="77777777" w:rsidR="007031FD" w:rsidRPr="006169BA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C96E3" w14:textId="74A31266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sym w:font="Symbol" w:char="F063"/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5278E" w14:textId="4EC334E1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81EB1">
              <w:rPr>
                <w:rFonts w:ascii="Times New Roman" w:hAnsi="Times New Roman" w:cs="Times New Roman"/>
                <w:sz w:val="22"/>
              </w:rPr>
              <w:t>19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B490D" w14:textId="461B31C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81EB1">
              <w:rPr>
                <w:rFonts w:ascii="Times New Roman" w:hAnsi="Times New Roman" w:cs="Times New Roman"/>
                <w:sz w:val="22"/>
              </w:rPr>
              <w:t>32.6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E8017" w14:textId="062EA343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81EB1">
              <w:rPr>
                <w:rFonts w:ascii="Times New Roman" w:hAnsi="Times New Roman" w:cs="Times New Roman"/>
                <w:sz w:val="22"/>
              </w:rPr>
              <w:t>28.16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4E2AD" w14:textId="35A109D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81EB1">
              <w:rPr>
                <w:rFonts w:ascii="Times New Roman" w:hAnsi="Times New Roman" w:cs="Times New Roman"/>
                <w:sz w:val="22"/>
              </w:rPr>
              <w:t>21.12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7B69F50" w14:textId="4F21603E" w:rsidR="007031FD" w:rsidRPr="00F81EB1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06</w:t>
            </w:r>
          </w:p>
        </w:tc>
      </w:tr>
    </w:tbl>
    <w:p w14:paraId="53895BC3" w14:textId="392961BF" w:rsidR="00A23E5E" w:rsidRPr="002E1EB5" w:rsidRDefault="00A23E5E" w:rsidP="00A23E5E">
      <w:pPr>
        <w:spacing w:line="240" w:lineRule="auto"/>
        <w:contextualSpacing/>
        <w:rPr>
          <w:rFonts w:ascii="Times New Roman" w:eastAsia="Calibri" w:hAnsi="Times New Roman" w:cs="Times New Roman"/>
          <w:i/>
        </w:rPr>
      </w:pPr>
      <w:r>
        <w:rPr>
          <w:rFonts w:ascii="Times New Roman" w:eastAsia="Calibri" w:hAnsi="Times New Roman" w:cs="Times New Roman"/>
          <w:i/>
        </w:rPr>
        <w:t xml:space="preserve">Note: </w:t>
      </w:r>
      <w:r w:rsidR="00DB63F5" w:rsidRPr="00DB63F5">
        <w:rPr>
          <w:rFonts w:ascii="Times New Roman" w:eastAsia="Calibri" w:hAnsi="Times New Roman" w:cs="Times New Roman"/>
          <w:i/>
        </w:rPr>
        <w:t>ACE = models with additive genetic (A), shared environmental (C), and non-shared environmental (E) effects</w:t>
      </w:r>
      <w:r w:rsidR="00DB63F5">
        <w:rPr>
          <w:rFonts w:ascii="Times New Roman" w:eastAsia="Calibri" w:hAnsi="Times New Roman" w:cs="Times New Roman"/>
          <w:i/>
          <w:lang w:eastAsia="en-US"/>
        </w:rPr>
        <w:t xml:space="preserve">; </w:t>
      </w:r>
      <w:proofErr w:type="spellStart"/>
      <w:r>
        <w:rPr>
          <w:rFonts w:ascii="Times New Roman" w:eastAsia="Calibri" w:hAnsi="Times New Roman" w:cs="Times New Roman"/>
          <w:i/>
          <w:lang w:eastAsia="en-US"/>
        </w:rPr>
        <w:t>r</w:t>
      </w:r>
      <w:r>
        <w:rPr>
          <w:rFonts w:ascii="Times New Roman" w:eastAsia="Calibri" w:hAnsi="Times New Roman" w:cs="Times New Roman"/>
          <w:i/>
          <w:vertAlign w:val="subscript"/>
          <w:lang w:eastAsia="en-US"/>
        </w:rPr>
        <w:t>g</w:t>
      </w:r>
      <w:proofErr w:type="spellEnd"/>
      <w:r>
        <w:rPr>
          <w:rFonts w:ascii="Times New Roman" w:eastAsia="Calibri" w:hAnsi="Times New Roman" w:cs="Times New Roman"/>
          <w:i/>
          <w:lang w:eastAsia="en-US"/>
        </w:rPr>
        <w:t xml:space="preserve"> = genetic correlation; r</w:t>
      </w:r>
      <w:r>
        <w:rPr>
          <w:rFonts w:ascii="Times New Roman" w:eastAsia="Calibri" w:hAnsi="Times New Roman" w:cs="Times New Roman"/>
          <w:i/>
          <w:vertAlign w:val="subscript"/>
          <w:lang w:eastAsia="en-US"/>
        </w:rPr>
        <w:t>e</w:t>
      </w:r>
      <w:r>
        <w:rPr>
          <w:rFonts w:ascii="Times New Roman" w:eastAsia="Calibri" w:hAnsi="Times New Roman" w:cs="Times New Roman"/>
          <w:i/>
          <w:lang w:eastAsia="en-US"/>
        </w:rPr>
        <w:t xml:space="preserve"> = environmental correlation; CI = 95% Confidence Intervals</w:t>
      </w:r>
      <w:r w:rsidR="009A1A34">
        <w:rPr>
          <w:rFonts w:ascii="Times New Roman" w:eastAsia="Calibri" w:hAnsi="Times New Roman" w:cs="Times New Roman"/>
          <w:i/>
          <w:lang w:eastAsia="en-US"/>
        </w:rPr>
        <w:t xml:space="preserve">; </w:t>
      </w:r>
      <w:r w:rsidR="009A1A34" w:rsidRPr="00544F81">
        <w:rPr>
          <w:rFonts w:ascii="Times New Roman" w:hAnsi="Times New Roman" w:cs="Times New Roman"/>
          <w:bCs/>
          <w:iCs/>
          <w:sz w:val="22"/>
        </w:rPr>
        <w:sym w:font="Symbol" w:char="F063"/>
      </w:r>
      <w:r w:rsidR="009A1A34" w:rsidRPr="00544F81">
        <w:rPr>
          <w:rFonts w:ascii="Times New Roman" w:hAnsi="Times New Roman" w:cs="Times New Roman"/>
          <w:bCs/>
          <w:iCs/>
          <w:sz w:val="22"/>
          <w:vertAlign w:val="superscript"/>
        </w:rPr>
        <w:t>2</w:t>
      </w:r>
      <w:r w:rsidR="009A1A34">
        <w:rPr>
          <w:rFonts w:ascii="Times New Roman" w:hAnsi="Times New Roman" w:cs="Times New Roman"/>
          <w:bCs/>
          <w:i/>
          <w:sz w:val="22"/>
        </w:rPr>
        <w:t xml:space="preserve"> = Chi-squared value comparing to saturated model</w:t>
      </w:r>
      <w:r w:rsidR="009A1A34">
        <w:rPr>
          <w:rFonts w:ascii="Times New Roman" w:eastAsia="Calibri" w:hAnsi="Times New Roman" w:cs="Times New Roman"/>
          <w:i/>
          <w:lang w:eastAsia="en-US"/>
        </w:rPr>
        <w:t>.</w:t>
      </w:r>
    </w:p>
    <w:p w14:paraId="35C18EED" w14:textId="58DBB019" w:rsidR="00F81EB1" w:rsidRPr="004F3C15" w:rsidRDefault="004F3C15">
      <w:pPr>
        <w:rPr>
          <w:rFonts w:ascii="Times New Roman" w:eastAsia="Calibri" w:hAnsi="Times New Roman" w:cs="Times New Roman"/>
          <w:i/>
          <w:lang w:eastAsia="en-US"/>
        </w:rPr>
      </w:pPr>
      <w:bookmarkStart w:id="0" w:name="OLE_LINK1"/>
      <w:r w:rsidRPr="004F3C15">
        <w:rPr>
          <w:rFonts w:ascii="Times New Roman" w:eastAsia="Calibri" w:hAnsi="Times New Roman" w:cs="Times New Roman"/>
          <w:i/>
          <w:lang w:eastAsia="en-US"/>
        </w:rPr>
        <w:t>* p &lt; .05</w:t>
      </w:r>
    </w:p>
    <w:bookmarkEnd w:id="0"/>
    <w:p w14:paraId="201B1F76" w14:textId="77777777" w:rsidR="00F81EB1" w:rsidRDefault="00F81EB1">
      <w:r>
        <w:br w:type="page"/>
      </w:r>
    </w:p>
    <w:p w14:paraId="4B92BF1E" w14:textId="789D9737" w:rsidR="00F81EB1" w:rsidRDefault="00F81EB1" w:rsidP="00F81E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</w:t>
      </w:r>
      <w:r w:rsidR="00986BFB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>.</w:t>
      </w:r>
    </w:p>
    <w:p w14:paraId="57BAC627" w14:textId="2D4B23CD" w:rsidR="00F81EB1" w:rsidRPr="006169BA" w:rsidRDefault="00F81EB1" w:rsidP="00F81EB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Bivariate ADE Estimates of Sleep and </w:t>
      </w:r>
      <w:r w:rsidR="00FA7959">
        <w:rPr>
          <w:rFonts w:ascii="Times New Roman" w:hAnsi="Times New Roman" w:cs="Times New Roman"/>
          <w:i/>
          <w:iCs/>
        </w:rPr>
        <w:t>Maladaptive Domains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15570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1710"/>
        <w:gridCol w:w="630"/>
        <w:gridCol w:w="2520"/>
        <w:gridCol w:w="2610"/>
        <w:gridCol w:w="2700"/>
        <w:gridCol w:w="2700"/>
        <w:gridCol w:w="2700"/>
      </w:tblGrid>
      <w:tr w:rsidR="007031FD" w14:paraId="1133CB39" w14:textId="5CC55F52" w:rsidTr="007870A2">
        <w:trPr>
          <w:trHeight w:val="347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0A15B" w14:textId="77777777" w:rsidR="007031FD" w:rsidRDefault="007031FD" w:rsidP="007031F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AFC12" w14:textId="77777777" w:rsidR="007031FD" w:rsidRDefault="007031FD" w:rsidP="007031F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51A7A" w14:textId="77777777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egative Affectiv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58F4B" w14:textId="77777777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etachmen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6E2FA" w14:textId="77777777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sychoticism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E432B" w14:textId="77777777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isinhibi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AE6B983" w14:textId="520CA3EC" w:rsidR="007031FD" w:rsidRDefault="007031FD" w:rsidP="007031F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B268E0">
              <w:rPr>
                <w:rFonts w:ascii="Times New Roman" w:hAnsi="Times New Roman" w:cs="Times New Roman"/>
                <w:b/>
              </w:rPr>
              <w:t>-Factor</w:t>
            </w:r>
          </w:p>
        </w:tc>
      </w:tr>
      <w:tr w:rsidR="007031FD" w14:paraId="2EDACDDD" w14:textId="20679F92" w:rsidTr="007870A2">
        <w:trPr>
          <w:trHeight w:val="287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0B081444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leep Dur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14:paraId="4FFE1DEA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a</w:t>
            </w:r>
            <w:proofErr w:type="spellEnd"/>
          </w:p>
          <w:p w14:paraId="62CE7019" w14:textId="77777777" w:rsidR="007031FD" w:rsidRPr="009056C6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6DD2667D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779B08B7" w14:textId="3BB2CA70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14:paraId="128A424E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4FB32168" w14:textId="5D1E7796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6B4DDF65" w14:textId="3E68E8E4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21CC20B7" w14:textId="258019C2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2F0FDF0E" w14:textId="5A5B4714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0EECD602" w14:textId="45404193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A5210A5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42617ABB" w14:textId="795560D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</w:tr>
      <w:tr w:rsidR="007031FD" w14:paraId="2CCDE45E" w14:textId="30AE37D8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B186789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1248BADB" w14:textId="7224E75E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d</w:t>
            </w:r>
            <w:proofErr w:type="spellEnd"/>
          </w:p>
          <w:p w14:paraId="0B350CFF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0D405746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7860DA97" w14:textId="550D07D3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1ABD0F94" w14:textId="4CB2DD3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</w:t>
            </w:r>
          </w:p>
          <w:p w14:paraId="68600099" w14:textId="620B567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55E757F" w14:textId="65AC3FE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9</w:t>
            </w:r>
          </w:p>
          <w:p w14:paraId="1D8A036E" w14:textId="13CE46CE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52B25473" w14:textId="057CB35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5</w:t>
            </w:r>
          </w:p>
          <w:p w14:paraId="1E5E902E" w14:textId="6EF7E670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</w:tcPr>
          <w:p w14:paraId="639BD81F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2</w:t>
            </w:r>
          </w:p>
          <w:p w14:paraId="26A12021" w14:textId="0A80BD9C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</w:tr>
      <w:tr w:rsidR="007031FD" w14:paraId="3D149C81" w14:textId="0E5A507B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1BEB1B4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BB43223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1A1C4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e</w:t>
            </w:r>
          </w:p>
          <w:p w14:paraId="0AF44A33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8CF4611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  <w:p w14:paraId="22BFD537" w14:textId="77777777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4, 0.00]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34636D0F" w14:textId="1CD80DE6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  <w:p w14:paraId="655B9643" w14:textId="466070A7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4, 0.01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5A082ED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</w:t>
            </w:r>
          </w:p>
          <w:p w14:paraId="79CB77DD" w14:textId="2C19E8CA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6, -0.01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DC25B37" w14:textId="2DBAEDB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056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0*</w:t>
            </w:r>
          </w:p>
          <w:p w14:paraId="7431FF1B" w14:textId="574B6E10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7, -0.02]</w:t>
            </w:r>
          </w:p>
        </w:tc>
        <w:tc>
          <w:tcPr>
            <w:tcW w:w="2700" w:type="dxa"/>
          </w:tcPr>
          <w:p w14:paraId="205FD3AD" w14:textId="7866C86E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1*</w:t>
            </w:r>
          </w:p>
          <w:p w14:paraId="39CE44E4" w14:textId="3788064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8, -0.03]</w:t>
            </w:r>
          </w:p>
        </w:tc>
      </w:tr>
      <w:tr w:rsidR="007031FD" w14:paraId="4F049DA5" w14:textId="3935C03C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AC4D7B4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C94023C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IC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5269C93" w14:textId="6CCF3604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13227.10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15519902" w14:textId="3E5EE7D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13158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7667A0E3" w14:textId="59F21BC5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13118.8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0942964" w14:textId="12D44EE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13122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700" w:type="dxa"/>
          </w:tcPr>
          <w:p w14:paraId="5E1C9CBB" w14:textId="54811C4E" w:rsidR="007031FD" w:rsidRPr="00EE569F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08.12</w:t>
            </w:r>
          </w:p>
        </w:tc>
      </w:tr>
      <w:tr w:rsidR="007031FD" w14:paraId="0293A5EC" w14:textId="0AB59119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0A53F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0532E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sym w:font="Symbol" w:char="F063"/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3D7C3" w14:textId="567C4C7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26.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93BB1" w14:textId="699EF2D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42.1</w:t>
            </w:r>
            <w:r>
              <w:rPr>
                <w:rFonts w:ascii="Times New Roman" w:hAnsi="Times New Roman" w:cs="Times New Roman"/>
                <w:sz w:val="22"/>
              </w:rPr>
              <w:t>7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3C5B3" w14:textId="4B283B83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29.</w:t>
            </w:r>
            <w:r>
              <w:rPr>
                <w:rFonts w:ascii="Times New Roman" w:hAnsi="Times New Roman" w:cs="Times New Roman"/>
                <w:sz w:val="22"/>
              </w:rPr>
              <w:t>30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43A0C" w14:textId="2394A66C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25.89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28C136B" w14:textId="4443B05D" w:rsidR="007031FD" w:rsidRPr="00EE569F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17*</w:t>
            </w:r>
          </w:p>
        </w:tc>
      </w:tr>
      <w:tr w:rsidR="007031FD" w14:paraId="7569A912" w14:textId="02D1D793" w:rsidTr="007870A2">
        <w:trPr>
          <w:trHeight w:val="287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7550EDC0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leep Efficienc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14:paraId="3CBDE699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a</w:t>
            </w:r>
            <w:proofErr w:type="spellEnd"/>
          </w:p>
          <w:p w14:paraId="5C44521F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3D2995AC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1E06277C" w14:textId="4869986A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-0.24]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14:paraId="6C44C892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52577BA2" w14:textId="25CF8400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1D000BB6" w14:textId="4609E470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EE569F">
              <w:rPr>
                <w:rFonts w:ascii="Times New Roman" w:hAnsi="Times New Roman" w:cs="Times New Roman"/>
                <w:sz w:val="22"/>
              </w:rPr>
              <w:t xml:space="preserve">0.85 </w:t>
            </w:r>
          </w:p>
          <w:p w14:paraId="7D74F8DD" w14:textId="29052930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0B7C348B" w14:textId="1F13FE5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36F879E9" w14:textId="559C2508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-0.15]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107BF67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4747E4DD" w14:textId="35BDE7E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-0.99]</w:t>
            </w:r>
          </w:p>
        </w:tc>
      </w:tr>
      <w:tr w:rsidR="007031FD" w14:paraId="7BAFBDEE" w14:textId="2C23D08C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188180A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D0F2542" w14:textId="6BD79616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d</w:t>
            </w:r>
            <w:proofErr w:type="spellEnd"/>
          </w:p>
          <w:p w14:paraId="1914FE91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576ACE2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44D33A62" w14:textId="160905F5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08161753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4E77D4B1" w14:textId="52898765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78057BC9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1352E70F" w14:textId="056AB773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6E76EAF6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6320C844" w14:textId="5826254F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</w:tcPr>
          <w:p w14:paraId="077837DA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14:paraId="750468AB" w14:textId="3EAFEE78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96, NA]</w:t>
            </w:r>
          </w:p>
        </w:tc>
      </w:tr>
      <w:tr w:rsidR="007031FD" w14:paraId="367381E3" w14:textId="453051D8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0163C83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101C3A65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1A1C4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e</w:t>
            </w:r>
          </w:p>
          <w:p w14:paraId="25F8EF23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9FADF44" w14:textId="5D394E1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</w:t>
            </w:r>
          </w:p>
          <w:p w14:paraId="08540D79" w14:textId="7384993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6, -0.02]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1B957F4D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6*</w:t>
            </w:r>
          </w:p>
          <w:p w14:paraId="5141641F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3, -0.09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54AAC71C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  <w:p w14:paraId="36A572CF" w14:textId="76DCADBC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5, 0.00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4324FC9" w14:textId="1CA3BF8C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056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  <w:p w14:paraId="192B8AAB" w14:textId="705A073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4, 0.00]</w:t>
            </w:r>
          </w:p>
        </w:tc>
        <w:tc>
          <w:tcPr>
            <w:tcW w:w="2700" w:type="dxa"/>
          </w:tcPr>
          <w:p w14:paraId="03C9B1EB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4</w:t>
            </w:r>
          </w:p>
          <w:p w14:paraId="69C0B0B2" w14:textId="73110290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1, -0.06]</w:t>
            </w:r>
          </w:p>
        </w:tc>
      </w:tr>
      <w:tr w:rsidR="007031FD" w14:paraId="563DD158" w14:textId="204785B7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84AAB0C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390AD13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IC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04C70D7" w14:textId="04811CAE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16EC">
              <w:rPr>
                <w:rFonts w:ascii="Times New Roman" w:hAnsi="Times New Roman" w:cs="Times New Roman"/>
                <w:sz w:val="22"/>
              </w:rPr>
              <w:t>13012.68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1F91D820" w14:textId="18A9F0D1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12898.86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391D0C4E" w14:textId="70673B86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12937.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2A6DED85" w14:textId="574B2A3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12952.53</w:t>
            </w:r>
          </w:p>
        </w:tc>
        <w:tc>
          <w:tcPr>
            <w:tcW w:w="2700" w:type="dxa"/>
          </w:tcPr>
          <w:p w14:paraId="72E18A47" w14:textId="5FDFD219" w:rsidR="007031FD" w:rsidRPr="00EE569F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67.73</w:t>
            </w:r>
          </w:p>
        </w:tc>
      </w:tr>
      <w:tr w:rsidR="007031FD" w14:paraId="239656C9" w14:textId="5182CCF6" w:rsidTr="007870A2">
        <w:trPr>
          <w:trHeight w:val="287"/>
          <w:jc w:val="center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C95087E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1C73965A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sym w:font="Symbol" w:char="F063"/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195BC69A" w14:textId="321DEC7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16EC">
              <w:rPr>
                <w:rFonts w:ascii="Times New Roman" w:hAnsi="Times New Roman" w:cs="Times New Roman"/>
                <w:sz w:val="22"/>
              </w:rPr>
              <w:t>25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70DEB57E" w14:textId="3BE09144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27.07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2AE5A1C7" w14:textId="44C240FC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43.84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467C24A3" w14:textId="453C0750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569F">
              <w:rPr>
                <w:rFonts w:ascii="Times New Roman" w:hAnsi="Times New Roman" w:cs="Times New Roman"/>
                <w:sz w:val="22"/>
              </w:rPr>
              <w:t>23.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1FDED49" w14:textId="19C18389" w:rsidR="007031FD" w:rsidRPr="00EE569F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66</w:t>
            </w:r>
          </w:p>
        </w:tc>
      </w:tr>
      <w:tr w:rsidR="007031FD" w14:paraId="0DE0E9E4" w14:textId="2584BCEC" w:rsidTr="007870A2">
        <w:trPr>
          <w:trHeight w:val="287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598C2121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leep Qualit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14:paraId="6FDFCD18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a</w:t>
            </w:r>
            <w:proofErr w:type="spellEnd"/>
          </w:p>
          <w:p w14:paraId="77CC1750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47C497EA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0D2E833F" w14:textId="5C04BE94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14:paraId="43E1B543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2B7710E7" w14:textId="44F3B1B1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1E63A14B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7D15FDE3" w14:textId="6F2F6B19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14:paraId="4CBDCFAC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2C387B5A" w14:textId="28D4D653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F21E3A9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7050746F" w14:textId="7D06062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NA, 1.00]</w:t>
            </w:r>
          </w:p>
        </w:tc>
      </w:tr>
      <w:tr w:rsidR="007031FD" w:rsidRPr="006169BA" w14:paraId="3C6D0861" w14:textId="598FCA32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797A2B" w14:textId="77777777" w:rsidR="007031FD" w:rsidRPr="006169BA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5068C9" w14:textId="35E22863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proofErr w:type="spellStart"/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d</w:t>
            </w:r>
            <w:proofErr w:type="spellEnd"/>
          </w:p>
          <w:p w14:paraId="22D0C475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0D8363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</w:t>
            </w:r>
          </w:p>
          <w:p w14:paraId="2776405D" w14:textId="28383782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0.48]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5547BB" w14:textId="5A4B760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7</w:t>
            </w:r>
          </w:p>
          <w:p w14:paraId="7202A804" w14:textId="3AB1F6A0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0.98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C79CE08" w14:textId="35EF1D96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1</w:t>
            </w:r>
          </w:p>
          <w:p w14:paraId="451B8517" w14:textId="0556FCF6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0.98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12713AD" w14:textId="0B07C011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5</w:t>
            </w:r>
          </w:p>
          <w:p w14:paraId="298A5F0C" w14:textId="03887D3C" w:rsidR="007031FD" w:rsidRPr="009056C6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0.94]</w:t>
            </w:r>
          </w:p>
        </w:tc>
        <w:tc>
          <w:tcPr>
            <w:tcW w:w="2700" w:type="dxa"/>
          </w:tcPr>
          <w:p w14:paraId="180605BC" w14:textId="25C5F7C1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4</w:t>
            </w:r>
          </w:p>
          <w:p w14:paraId="7C4CD460" w14:textId="3A16CAD9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1.00, 1.00]</w:t>
            </w:r>
          </w:p>
        </w:tc>
      </w:tr>
      <w:tr w:rsidR="007031FD" w:rsidRPr="006169BA" w14:paraId="1536F6C2" w14:textId="2A7C5C84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E753D8" w14:textId="77777777" w:rsidR="007031FD" w:rsidRPr="006169BA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8860CE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</w:pPr>
            <w:r w:rsidRPr="001A1C4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1A1C4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e</w:t>
            </w:r>
          </w:p>
          <w:p w14:paraId="00F6A8CA" w14:textId="77777777" w:rsidR="007031FD" w:rsidRPr="001A1C42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[CI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B5FAB8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5*</w:t>
            </w:r>
          </w:p>
          <w:p w14:paraId="0D601434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1, -0.18]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9F3C613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9*</w:t>
            </w:r>
          </w:p>
          <w:p w14:paraId="5802AB6B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5, -0.2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977084D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6*</w:t>
            </w:r>
          </w:p>
          <w:p w14:paraId="66866968" w14:textId="47660E33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3, -0.08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D86A926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056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2*</w:t>
            </w:r>
          </w:p>
          <w:p w14:paraId="42140600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8, -0.15]</w:t>
            </w:r>
          </w:p>
        </w:tc>
        <w:tc>
          <w:tcPr>
            <w:tcW w:w="2700" w:type="dxa"/>
          </w:tcPr>
          <w:p w14:paraId="738516DF" w14:textId="77777777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0*</w:t>
            </w:r>
          </w:p>
          <w:p w14:paraId="7FF5EE2B" w14:textId="11A8AD82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7, -0.23]</w:t>
            </w:r>
          </w:p>
        </w:tc>
      </w:tr>
      <w:tr w:rsidR="007031FD" w:rsidRPr="006169BA" w14:paraId="1D565026" w14:textId="18BEECFF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8A53243" w14:textId="77777777" w:rsidR="007031FD" w:rsidRPr="006169BA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486209C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IC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89DECA4" w14:textId="6AE9ADF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6C29">
              <w:rPr>
                <w:rFonts w:ascii="Times New Roman" w:hAnsi="Times New Roman" w:cs="Times New Roman"/>
                <w:sz w:val="22"/>
              </w:rPr>
              <w:t>12916.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3D8C460A" w14:textId="44984AB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6C29">
              <w:rPr>
                <w:rFonts w:ascii="Times New Roman" w:hAnsi="Times New Roman" w:cs="Times New Roman"/>
                <w:sz w:val="22"/>
              </w:rPr>
              <w:t>12746.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4967CE24" w14:textId="2662D8A8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6C29">
              <w:rPr>
                <w:rFonts w:ascii="Times New Roman" w:hAnsi="Times New Roman" w:cs="Times New Roman"/>
                <w:sz w:val="22"/>
              </w:rPr>
              <w:t>12960.8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2E5C131F" w14:textId="620E0A9E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6C29">
              <w:rPr>
                <w:rFonts w:ascii="Times New Roman" w:hAnsi="Times New Roman" w:cs="Times New Roman"/>
                <w:sz w:val="22"/>
              </w:rPr>
              <w:t>12874.48</w:t>
            </w:r>
          </w:p>
        </w:tc>
        <w:tc>
          <w:tcPr>
            <w:tcW w:w="2700" w:type="dxa"/>
          </w:tcPr>
          <w:p w14:paraId="6F96B266" w14:textId="2090C278" w:rsidR="007031FD" w:rsidRPr="002B6C29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56.90</w:t>
            </w:r>
          </w:p>
        </w:tc>
      </w:tr>
      <w:tr w:rsidR="007031FD" w:rsidRPr="006169BA" w14:paraId="3D09E7E6" w14:textId="0346E300" w:rsidTr="007870A2">
        <w:trPr>
          <w:trHeight w:val="287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D8B03" w14:textId="77777777" w:rsidR="007031FD" w:rsidRPr="006169BA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AB753" w14:textId="77777777" w:rsidR="007031FD" w:rsidRDefault="007031FD" w:rsidP="007031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sym w:font="Symbol" w:char="F063"/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7BEB4" w14:textId="2398342F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6C29">
              <w:rPr>
                <w:rFonts w:ascii="Times New Roman" w:hAnsi="Times New Roman" w:cs="Times New Roman"/>
                <w:sz w:val="22"/>
              </w:rPr>
              <w:t>15.5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BA0D0" w14:textId="1E17251D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6C29">
              <w:rPr>
                <w:rFonts w:ascii="Times New Roman" w:hAnsi="Times New Roman" w:cs="Times New Roman"/>
                <w:sz w:val="22"/>
              </w:rPr>
              <w:t>26.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4FF7E" w14:textId="2BE10498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6C29">
              <w:rPr>
                <w:rFonts w:ascii="Times New Roman" w:hAnsi="Times New Roman" w:cs="Times New Roman"/>
                <w:sz w:val="22"/>
              </w:rPr>
              <w:t>21.9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A4A87" w14:textId="32F519AB" w:rsidR="007031FD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6C29">
              <w:rPr>
                <w:rFonts w:ascii="Times New Roman" w:hAnsi="Times New Roman" w:cs="Times New Roman"/>
                <w:sz w:val="22"/>
              </w:rPr>
              <w:t>16.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17F38B6" w14:textId="2D7C5A26" w:rsidR="007031FD" w:rsidRPr="002B6C29" w:rsidRDefault="007031FD" w:rsidP="007031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41</w:t>
            </w:r>
          </w:p>
        </w:tc>
      </w:tr>
    </w:tbl>
    <w:p w14:paraId="13878431" w14:textId="64F9AA1B" w:rsidR="00F81EB1" w:rsidRDefault="00F81EB1" w:rsidP="009A1A34">
      <w:pPr>
        <w:spacing w:line="240" w:lineRule="auto"/>
        <w:contextualSpacing/>
      </w:pPr>
      <w:r>
        <w:rPr>
          <w:rFonts w:ascii="Times New Roman" w:eastAsia="Calibri" w:hAnsi="Times New Roman" w:cs="Times New Roman"/>
          <w:i/>
        </w:rPr>
        <w:t xml:space="preserve">Note: </w:t>
      </w:r>
      <w:r w:rsidR="00DB63F5" w:rsidRPr="00DB63F5">
        <w:rPr>
          <w:rFonts w:ascii="Times New Roman" w:eastAsia="Calibri" w:hAnsi="Times New Roman" w:cs="Times New Roman"/>
          <w:i/>
        </w:rPr>
        <w:t>ADE = models with additive genetic (A), non-additive genetic (D), and non-shared environmental (E) effects</w:t>
      </w:r>
      <w:r w:rsidR="00DB63F5">
        <w:rPr>
          <w:rFonts w:ascii="Times New Roman" w:eastAsia="Calibri" w:hAnsi="Times New Roman" w:cs="Times New Roman"/>
          <w:i/>
          <w:lang w:eastAsia="en-US"/>
        </w:rPr>
        <w:t xml:space="preserve">; </w:t>
      </w:r>
      <w:proofErr w:type="spellStart"/>
      <w:r>
        <w:rPr>
          <w:rFonts w:ascii="Times New Roman" w:eastAsia="Calibri" w:hAnsi="Times New Roman" w:cs="Times New Roman"/>
          <w:i/>
          <w:lang w:eastAsia="en-US"/>
        </w:rPr>
        <w:t>r</w:t>
      </w:r>
      <w:r>
        <w:rPr>
          <w:rFonts w:ascii="Times New Roman" w:eastAsia="Calibri" w:hAnsi="Times New Roman" w:cs="Times New Roman"/>
          <w:i/>
          <w:vertAlign w:val="subscript"/>
          <w:lang w:eastAsia="en-US"/>
        </w:rPr>
        <w:t>g</w:t>
      </w:r>
      <w:proofErr w:type="spellEnd"/>
      <w:r>
        <w:rPr>
          <w:rFonts w:ascii="Times New Roman" w:eastAsia="Calibri" w:hAnsi="Times New Roman" w:cs="Times New Roman"/>
          <w:i/>
          <w:lang w:eastAsia="en-US"/>
        </w:rPr>
        <w:t xml:space="preserve"> = genetic correlation; r</w:t>
      </w:r>
      <w:r>
        <w:rPr>
          <w:rFonts w:ascii="Times New Roman" w:eastAsia="Calibri" w:hAnsi="Times New Roman" w:cs="Times New Roman"/>
          <w:i/>
          <w:vertAlign w:val="subscript"/>
          <w:lang w:eastAsia="en-US"/>
        </w:rPr>
        <w:t>e</w:t>
      </w:r>
      <w:r>
        <w:rPr>
          <w:rFonts w:ascii="Times New Roman" w:eastAsia="Calibri" w:hAnsi="Times New Roman" w:cs="Times New Roman"/>
          <w:i/>
          <w:lang w:eastAsia="en-US"/>
        </w:rPr>
        <w:t xml:space="preserve"> = environmental correlation; CI = 95% Confidence Intervals</w:t>
      </w:r>
      <w:r w:rsidR="009A1A34">
        <w:rPr>
          <w:rFonts w:ascii="Times New Roman" w:eastAsia="Calibri" w:hAnsi="Times New Roman" w:cs="Times New Roman"/>
          <w:i/>
          <w:lang w:eastAsia="en-US"/>
        </w:rPr>
        <w:t xml:space="preserve">; </w:t>
      </w:r>
      <w:r w:rsidR="009A1A34" w:rsidRPr="00544F81">
        <w:rPr>
          <w:rFonts w:ascii="Times New Roman" w:hAnsi="Times New Roman" w:cs="Times New Roman"/>
          <w:bCs/>
          <w:iCs/>
          <w:sz w:val="22"/>
        </w:rPr>
        <w:sym w:font="Symbol" w:char="F063"/>
      </w:r>
      <w:r w:rsidR="009A1A34" w:rsidRPr="00544F81">
        <w:rPr>
          <w:rFonts w:ascii="Times New Roman" w:hAnsi="Times New Roman" w:cs="Times New Roman"/>
          <w:bCs/>
          <w:iCs/>
          <w:sz w:val="22"/>
          <w:vertAlign w:val="superscript"/>
        </w:rPr>
        <w:t>2</w:t>
      </w:r>
      <w:r w:rsidR="009A1A34">
        <w:rPr>
          <w:rFonts w:ascii="Times New Roman" w:hAnsi="Times New Roman" w:cs="Times New Roman"/>
          <w:bCs/>
          <w:i/>
          <w:sz w:val="22"/>
        </w:rPr>
        <w:t xml:space="preserve"> = Chi-squared value comparing to saturated model</w:t>
      </w:r>
      <w:r w:rsidR="009A1A34">
        <w:rPr>
          <w:rFonts w:ascii="Times New Roman" w:eastAsia="Calibri" w:hAnsi="Times New Roman" w:cs="Times New Roman"/>
          <w:i/>
          <w:lang w:eastAsia="en-US"/>
        </w:rPr>
        <w:t>.</w:t>
      </w:r>
    </w:p>
    <w:p w14:paraId="76A4D69C" w14:textId="77777777" w:rsidR="004F3C15" w:rsidRPr="004F3C15" w:rsidRDefault="004F3C15" w:rsidP="004F3C15">
      <w:pPr>
        <w:rPr>
          <w:rFonts w:ascii="Times New Roman" w:eastAsia="Calibri" w:hAnsi="Times New Roman" w:cs="Times New Roman"/>
          <w:i/>
          <w:lang w:eastAsia="en-US"/>
        </w:rPr>
      </w:pPr>
      <w:r w:rsidRPr="004F3C15">
        <w:rPr>
          <w:rFonts w:ascii="Times New Roman" w:eastAsia="Calibri" w:hAnsi="Times New Roman" w:cs="Times New Roman"/>
          <w:i/>
          <w:lang w:eastAsia="en-US"/>
        </w:rPr>
        <w:t>* p &lt; .05</w:t>
      </w:r>
    </w:p>
    <w:p w14:paraId="6AAB61E4" w14:textId="1D50D999" w:rsidR="006D1AE1" w:rsidRDefault="006D1AE1"/>
    <w:p w14:paraId="41B88CE9" w14:textId="3E562B0D" w:rsidR="006D1AE1" w:rsidRDefault="006D1AE1">
      <w:r>
        <w:br w:type="page"/>
      </w:r>
    </w:p>
    <w:p w14:paraId="43879AA3" w14:textId="49FC0E4A" w:rsidR="00F7641A" w:rsidRDefault="00F7641A" w:rsidP="00F764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1</w:t>
      </w:r>
      <w:r w:rsidR="0046799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</w:p>
    <w:p w14:paraId="444428F2" w14:textId="77777777" w:rsidR="00F7641A" w:rsidRPr="006169BA" w:rsidRDefault="00F7641A" w:rsidP="00F7641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ixed-level Regression Results of using AMPD (with and without interaction effect with Zygosity) to Predict </w:t>
      </w:r>
      <w:r>
        <w:rPr>
          <w:rFonts w:ascii="Times New Roman" w:hAnsi="Times New Roman" w:cs="Times New Roman"/>
          <w:b/>
          <w:bCs/>
          <w:i/>
          <w:iCs/>
        </w:rPr>
        <w:t>S</w:t>
      </w:r>
      <w:r w:rsidRPr="00012901">
        <w:rPr>
          <w:rFonts w:ascii="Times New Roman" w:hAnsi="Times New Roman" w:cs="Times New Roman"/>
          <w:b/>
          <w:bCs/>
          <w:i/>
          <w:iCs/>
        </w:rPr>
        <w:t>leep</w:t>
      </w:r>
      <w:r>
        <w:rPr>
          <w:rFonts w:ascii="Times New Roman" w:hAnsi="Times New Roman" w:cs="Times New Roman"/>
          <w:b/>
          <w:bCs/>
          <w:i/>
          <w:iCs/>
        </w:rPr>
        <w:t xml:space="preserve"> D</w:t>
      </w:r>
      <w:r w:rsidRPr="00012901">
        <w:rPr>
          <w:rFonts w:ascii="Times New Roman" w:hAnsi="Times New Roman" w:cs="Times New Roman"/>
          <w:b/>
          <w:bCs/>
          <w:i/>
          <w:iCs/>
        </w:rPr>
        <w:t>uration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14310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1890"/>
        <w:gridCol w:w="2520"/>
        <w:gridCol w:w="1980"/>
        <w:gridCol w:w="1980"/>
        <w:gridCol w:w="1980"/>
        <w:gridCol w:w="1980"/>
        <w:gridCol w:w="1980"/>
      </w:tblGrid>
      <w:tr w:rsidR="00F7641A" w:rsidRPr="00F13FAD" w14:paraId="7EEF77B1" w14:textId="77777777" w:rsidTr="00CC0A15">
        <w:trPr>
          <w:trHeight w:val="347"/>
          <w:jc w:val="center"/>
        </w:trPr>
        <w:tc>
          <w:tcPr>
            <w:tcW w:w="18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5E39B91" w14:textId="77777777" w:rsidR="00F7641A" w:rsidRDefault="00F7641A" w:rsidP="00CC0A15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</w:t>
            </w:r>
          </w:p>
        </w:tc>
        <w:tc>
          <w:tcPr>
            <w:tcW w:w="252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7D3C061" w14:textId="77777777" w:rsidR="00F7641A" w:rsidRPr="00783630" w:rsidRDefault="00F7641A" w:rsidP="00CC0A15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783630">
              <w:rPr>
                <w:rFonts w:ascii="Times New Roman" w:eastAsia="DengXian" w:hAnsi="Times New Roman" w:cs="Times New Roman"/>
                <w:b/>
                <w:bCs/>
              </w:rPr>
              <w:t>Model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187ED47" w14:textId="77777777" w:rsidR="00F7641A" w:rsidRPr="00F13FAD" w:rsidRDefault="00000000" w:rsidP="00CC0A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sub>
              </m:sSub>
            </m:oMath>
            <w:r w:rsidR="00F7641A" w:rsidRPr="00F13FAD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6A6A4CB" w14:textId="77777777" w:rsidR="00F7641A" w:rsidRPr="00F13FAD" w:rsidRDefault="00000000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</m:oMath>
            <w:r w:rsidR="00F7641A" w:rsidRPr="00F13FAD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20CDE15" w14:textId="77777777" w:rsidR="00F7641A" w:rsidRPr="00F13FAD" w:rsidRDefault="00000000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="00F7641A" w:rsidRPr="00F13FAD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2B09968" w14:textId="77777777" w:rsidR="00F7641A" w:rsidRPr="00F13FAD" w:rsidRDefault="00F7641A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</w:pPr>
            <w:r w:rsidRPr="00F13FAD">
              <w:rPr>
                <w:rFonts w:ascii="Times New Roman" w:eastAsia="DengXian" w:hAnsi="Times New Roman" w:cs="Times New Roman"/>
                <w:b/>
                <w:bCs/>
              </w:rPr>
              <w:t>Marginal R</w:t>
            </w:r>
            <w:r w:rsidRPr="00F13FAD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BF9F316" w14:textId="77777777" w:rsidR="00F7641A" w:rsidRPr="00F13FAD" w:rsidRDefault="00F7641A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13FAD">
              <w:rPr>
                <w:rFonts w:ascii="Times New Roman" w:eastAsia="DengXian" w:hAnsi="Times New Roman" w:cs="Times New Roman"/>
                <w:b/>
                <w:bCs/>
              </w:rPr>
              <w:t>Conditional R</w:t>
            </w:r>
            <w:r w:rsidRPr="00F13FAD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7641A" w:rsidRPr="0081414B" w14:paraId="68E5E8C4" w14:textId="77777777" w:rsidTr="00CC0A15">
        <w:trPr>
          <w:trHeight w:val="287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43CFC64C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nteraction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4F73B56" w14:textId="77777777" w:rsidR="00F7641A" w:rsidRPr="00783630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egative Affectiv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BAC1108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169BA">
              <w:rPr>
                <w:rFonts w:ascii="Times New Roman" w:hAnsi="Times New Roman" w:cs="Times New Roman"/>
                <w:sz w:val="22"/>
              </w:rPr>
              <w:t>-0.13</w:t>
            </w:r>
          </w:p>
          <w:p w14:paraId="431641FD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7, 0.02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7EE57E8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02 </w:t>
            </w:r>
          </w:p>
          <w:p w14:paraId="1DAF46AF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1, 0.06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8377486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</w:t>
            </w:r>
          </w:p>
          <w:p w14:paraId="327E276D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1, 0.08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CBB45E8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775AFC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F7641A" w:rsidRPr="0081414B" w14:paraId="117B7F90" w14:textId="77777777" w:rsidTr="00CC0A15">
        <w:trPr>
          <w:trHeight w:val="985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571FA83B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485B107" w14:textId="77777777" w:rsidR="00F7641A" w:rsidRPr="00783630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etachment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7E5525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6***</w:t>
            </w:r>
          </w:p>
          <w:p w14:paraId="439432DD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2, -0.11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77013AA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</w:t>
            </w:r>
          </w:p>
          <w:p w14:paraId="11AF3043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2, 0.06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8DB231B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**</w:t>
            </w:r>
          </w:p>
          <w:p w14:paraId="59DE6F17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0.05, 0.24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558AC9B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5E29BAF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F7641A" w:rsidRPr="0081414B" w14:paraId="3ED91B17" w14:textId="77777777" w:rsidTr="00CC0A15">
        <w:trPr>
          <w:trHeight w:val="287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49D97BDF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771FB92" w14:textId="77777777" w:rsidR="00F7641A" w:rsidRPr="00783630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sychoticism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ACCD68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6***</w:t>
            </w:r>
          </w:p>
          <w:p w14:paraId="0F4F8FC8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1, -0.11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A4B93B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  <w:p w14:paraId="406FC0AE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09, 0.09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A3FB931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*</w:t>
            </w:r>
          </w:p>
          <w:p w14:paraId="19B04872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0.03, 0.21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AD8075F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C9F85B3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F7641A" w:rsidRPr="0081414B" w14:paraId="38EBD92E" w14:textId="77777777" w:rsidTr="00CC0A15">
        <w:trPr>
          <w:trHeight w:val="287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29F10CF6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F8AF769" w14:textId="77777777" w:rsidR="00F7641A" w:rsidRPr="00783630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isinhibition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14239E8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3**</w:t>
            </w:r>
          </w:p>
          <w:p w14:paraId="54B44D0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8, -0.07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3FCC869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</w:t>
            </w:r>
          </w:p>
          <w:p w14:paraId="33A13212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0, 0.09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A0AB2C8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</w:t>
            </w:r>
          </w:p>
          <w:p w14:paraId="17797F1F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0.02, 0.21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B0E8149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68289C3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210C41" w:rsidRPr="0081414B" w14:paraId="68FD7829" w14:textId="77777777" w:rsidTr="00CC0A15">
        <w:trPr>
          <w:trHeight w:val="287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DB75999" w14:textId="77777777" w:rsidR="00210C41" w:rsidRDefault="00210C4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DF4F623" w14:textId="18D3B973" w:rsidR="00210C41" w:rsidRDefault="00395E6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-Factor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6E1105A" w14:textId="2217AA6D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0**</w:t>
            </w:r>
          </w:p>
          <w:p w14:paraId="59934EFE" w14:textId="35B5736F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5, -0.14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A1A14A8" w14:textId="7777777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  <w:p w14:paraId="034A3B8C" w14:textId="23F91CA1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0, 0.09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09432EE" w14:textId="00F1D232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*</w:t>
            </w:r>
          </w:p>
          <w:p w14:paraId="51DB1218" w14:textId="3F856EBA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0.05, 0.24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C521150" w14:textId="1FD8476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36F1ECD" w14:textId="7DD50D20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F7641A" w:rsidRPr="0081414B" w14:paraId="146BDF54" w14:textId="77777777" w:rsidTr="00CC0A15">
        <w:trPr>
          <w:trHeight w:val="287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4AF77D4C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 Interaction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38EA04F" w14:textId="77777777" w:rsidR="00F7641A" w:rsidRPr="00783630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egative Affectiv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1A8A60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  <w:p w14:paraId="1DF73923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4, 0.00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057A338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</w:t>
            </w:r>
          </w:p>
          <w:p w14:paraId="2D1D7B54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4, 0.04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F111324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D182CD0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37BEE26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F7641A" w:rsidRPr="0081414B" w14:paraId="0D9A59B4" w14:textId="77777777" w:rsidTr="00CC0A15">
        <w:trPr>
          <w:trHeight w:val="287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96363D9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4FA3680" w14:textId="77777777" w:rsidR="00F7641A" w:rsidRPr="00783630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etachment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E09AEF5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5</w:t>
            </w:r>
          </w:p>
          <w:p w14:paraId="6489BA67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2,  0.02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2C0F39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4</w:t>
            </w:r>
          </w:p>
          <w:p w14:paraId="0F4E7A9F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3, 0.05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0C2DC29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E84E5C9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B704881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F7641A" w14:paraId="09D42335" w14:textId="77777777" w:rsidTr="00CC0A15">
        <w:trPr>
          <w:trHeight w:val="28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7003E3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520FD4" w14:textId="77777777" w:rsidR="00F7641A" w:rsidRPr="00783630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sychotic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36154E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*</w:t>
            </w:r>
          </w:p>
          <w:p w14:paraId="6DDC0A47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[-0.16, -0.0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8347C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0.00</w:t>
            </w:r>
          </w:p>
          <w:p w14:paraId="20661648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[-0.09, 0.0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719257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07C057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6A8DF0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F7641A" w14:paraId="12ACDEC6" w14:textId="77777777" w:rsidTr="00210C41">
        <w:trPr>
          <w:trHeight w:val="28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5754C3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5B92A1" w14:textId="77777777" w:rsidR="00F7641A" w:rsidRPr="00783630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isinhib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1529DE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  <w:p w14:paraId="15F3FB66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5, 0.0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00320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  <w:p w14:paraId="3E8CE6D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0, 0.0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801F25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3796E5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A4C1D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210C41" w14:paraId="6293F258" w14:textId="77777777" w:rsidTr="00CC0A15">
        <w:trPr>
          <w:trHeight w:val="287"/>
          <w:jc w:val="center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A1705C" w14:textId="77777777" w:rsidR="00210C41" w:rsidRPr="006169BA" w:rsidRDefault="00210C4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605F2D" w14:textId="00CE2A0B" w:rsidR="00210C41" w:rsidRDefault="00395E6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-Fa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3BCEA6" w14:textId="5857E9B3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*</w:t>
            </w:r>
          </w:p>
          <w:p w14:paraId="66300E72" w14:textId="250BFF8F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6, -0.0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6A9C0C" w14:textId="7777777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</w:t>
            </w:r>
          </w:p>
          <w:p w14:paraId="5CA72818" w14:textId="6AECECC5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2, 0.07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BA0427" w14:textId="01862793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3E0111" w14:textId="45C7F1CE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BBCC27" w14:textId="35B7CDB6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</w:tbl>
    <w:p w14:paraId="0CEB160B" w14:textId="77777777" w:rsidR="00F7641A" w:rsidRDefault="00F7641A" w:rsidP="00F7641A">
      <w:pPr>
        <w:spacing w:line="240" w:lineRule="auto"/>
        <w:contextualSpacing/>
        <w:rPr>
          <w:rFonts w:ascii="Times New Roman" w:eastAsia="Calibri" w:hAnsi="Times New Roman" w:cs="Times New Roman"/>
          <w:i/>
        </w:rPr>
      </w:pPr>
      <w:r w:rsidRPr="00941B81">
        <w:rPr>
          <w:rFonts w:ascii="Times New Roman" w:eastAsia="Calibri" w:hAnsi="Times New Roman" w:cs="Times New Roman"/>
          <w:i/>
          <w:lang w:eastAsia="en-US"/>
        </w:rPr>
        <w:t>Note</w:t>
      </w:r>
      <w:r w:rsidRPr="00F13FAD">
        <w:rPr>
          <w:rFonts w:ascii="Times New Roman" w:eastAsia="Calibri" w:hAnsi="Times New Roman" w:cs="Times New Roman"/>
          <w:i/>
          <w:lang w:eastAsia="en-US"/>
        </w:rPr>
        <w:t>:</w:t>
      </w:r>
      <w:r>
        <w:rPr>
          <w:rFonts w:ascii="Times New Roman" w:eastAsia="Calibri" w:hAnsi="Times New Roman" w:cs="Times New Roman"/>
          <w:i/>
          <w:lang w:eastAsia="en-US"/>
        </w:rPr>
        <w:t xml:space="preserve"> AMPD = Alternative Model of Personality Disorders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F13FAD">
        <w:rPr>
          <w:rFonts w:ascii="Times New Roman" w:eastAsia="Calibri" w:hAnsi="Times New Roman" w:cs="Times New Roman"/>
          <w:b/>
          <w:bCs/>
          <w:i/>
        </w:rPr>
        <w:t xml:space="preserve"> = </w:t>
      </w:r>
      <w:r w:rsidRPr="00F13FAD">
        <w:rPr>
          <w:rFonts w:ascii="Times New Roman" w:eastAsia="Calibri" w:hAnsi="Times New Roman" w:cs="Times New Roman"/>
          <w:i/>
        </w:rPr>
        <w:t xml:space="preserve">within-pair effect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Pr="00F13FAD">
        <w:rPr>
          <w:rFonts w:ascii="Times New Roman" w:eastAsia="Calibri" w:hAnsi="Times New Roman" w:cs="Times New Roman"/>
          <w:b/>
          <w:bCs/>
          <w:i/>
        </w:rPr>
        <w:t xml:space="preserve"> = </w:t>
      </w:r>
      <w:r w:rsidRPr="00F13FAD">
        <w:rPr>
          <w:rFonts w:ascii="Times New Roman" w:eastAsia="Calibri" w:hAnsi="Times New Roman" w:cs="Times New Roman"/>
          <w:i/>
        </w:rPr>
        <w:t xml:space="preserve">between-pair effect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F13FAD">
        <w:rPr>
          <w:rFonts w:ascii="Times New Roman" w:eastAsia="Calibri" w:hAnsi="Times New Roman" w:cs="Times New Roman"/>
          <w:b/>
          <w:bCs/>
          <w:i/>
        </w:rPr>
        <w:t xml:space="preserve"> = </w:t>
      </w:r>
      <w:r w:rsidRPr="00F13FAD">
        <w:rPr>
          <w:rFonts w:ascii="Times New Roman" w:eastAsia="Calibri" w:hAnsi="Times New Roman" w:cs="Times New Roman"/>
          <w:i/>
        </w:rPr>
        <w:t xml:space="preserve">Interaction effect with zygosity; CI = Confidence Interval. </w:t>
      </w:r>
    </w:p>
    <w:p w14:paraId="31B95BBE" w14:textId="77777777" w:rsidR="00F7641A" w:rsidRDefault="00F7641A" w:rsidP="00F7641A">
      <w:pPr>
        <w:spacing w:line="240" w:lineRule="auto"/>
        <w:rPr>
          <w:rFonts w:ascii="Times New Roman" w:eastAsia="Calibri" w:hAnsi="Times New Roman" w:cs="Times New Roman"/>
          <w:i/>
        </w:rPr>
      </w:pPr>
      <w:r>
        <w:rPr>
          <w:rFonts w:ascii="Times New Roman" w:eastAsia="Calibri" w:hAnsi="Times New Roman" w:cs="Times New Roman"/>
          <w:i/>
        </w:rPr>
        <w:t>* p &lt; 0.05; ** p &lt; 0.01; *** p &lt; 0.001.</w:t>
      </w:r>
    </w:p>
    <w:p w14:paraId="2F016742" w14:textId="77777777" w:rsidR="00F7641A" w:rsidRPr="00F13FAD" w:rsidRDefault="00F7641A" w:rsidP="00F7641A">
      <w:pPr>
        <w:spacing w:line="240" w:lineRule="auto"/>
        <w:rPr>
          <w:rFonts w:ascii="Times New Roman" w:eastAsia="Calibri" w:hAnsi="Times New Roman" w:cs="Times New Roman"/>
          <w:i/>
        </w:rPr>
      </w:pPr>
    </w:p>
    <w:p w14:paraId="63E323A5" w14:textId="77777777" w:rsidR="00F7641A" w:rsidRDefault="00F7641A" w:rsidP="00F764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DB5486" w14:textId="20898F71" w:rsidR="00F7641A" w:rsidRDefault="00F7641A" w:rsidP="00F764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 w:rsidR="004154A3">
        <w:rPr>
          <w:rFonts w:ascii="Times New Roman" w:hAnsi="Times New Roman" w:cs="Times New Roman"/>
          <w:b/>
          <w:bCs/>
        </w:rPr>
        <w:t>S1</w:t>
      </w:r>
      <w:r w:rsidR="0046799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</w:p>
    <w:p w14:paraId="48465B84" w14:textId="77777777" w:rsidR="00F7641A" w:rsidRPr="006169BA" w:rsidRDefault="00F7641A" w:rsidP="00F7641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ixed-level Regression Results of using AMPD </w:t>
      </w:r>
      <w:bookmarkStart w:id="1" w:name="OLE_LINK44"/>
      <w:bookmarkStart w:id="2" w:name="OLE_LINK45"/>
      <w:r>
        <w:rPr>
          <w:rFonts w:ascii="Times New Roman" w:hAnsi="Times New Roman" w:cs="Times New Roman"/>
          <w:i/>
          <w:iCs/>
        </w:rPr>
        <w:t xml:space="preserve">(with and without interaction effect with Zygosity)  </w:t>
      </w:r>
      <w:bookmarkEnd w:id="1"/>
      <w:bookmarkEnd w:id="2"/>
      <w:r>
        <w:rPr>
          <w:rFonts w:ascii="Times New Roman" w:hAnsi="Times New Roman" w:cs="Times New Roman"/>
          <w:i/>
          <w:iCs/>
        </w:rPr>
        <w:t xml:space="preserve">to Predict </w:t>
      </w:r>
      <w:r>
        <w:rPr>
          <w:rFonts w:ascii="Times New Roman" w:hAnsi="Times New Roman" w:cs="Times New Roman"/>
          <w:b/>
          <w:bCs/>
          <w:i/>
          <w:iCs/>
        </w:rPr>
        <w:t>S</w:t>
      </w:r>
      <w:r w:rsidRPr="00012901">
        <w:rPr>
          <w:rFonts w:ascii="Times New Roman" w:hAnsi="Times New Roman" w:cs="Times New Roman"/>
          <w:b/>
          <w:bCs/>
          <w:i/>
          <w:iCs/>
        </w:rPr>
        <w:t>leep</w:t>
      </w:r>
      <w:r>
        <w:rPr>
          <w:rFonts w:ascii="Times New Roman" w:hAnsi="Times New Roman" w:cs="Times New Roman"/>
          <w:b/>
          <w:bCs/>
          <w:i/>
          <w:iCs/>
        </w:rPr>
        <w:t xml:space="preserve"> Efficiency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14760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2430"/>
        <w:gridCol w:w="2430"/>
        <w:gridCol w:w="1980"/>
        <w:gridCol w:w="1980"/>
        <w:gridCol w:w="1980"/>
        <w:gridCol w:w="1980"/>
        <w:gridCol w:w="1980"/>
      </w:tblGrid>
      <w:tr w:rsidR="00F7641A" w:rsidRPr="0081414B" w14:paraId="06CE6E24" w14:textId="77777777" w:rsidTr="00CC0A15">
        <w:trPr>
          <w:trHeight w:val="347"/>
          <w:jc w:val="center"/>
        </w:trPr>
        <w:tc>
          <w:tcPr>
            <w:tcW w:w="243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E31B1B1" w14:textId="77777777" w:rsidR="00F7641A" w:rsidRDefault="00F7641A" w:rsidP="00CC0A15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</w:t>
            </w:r>
          </w:p>
        </w:tc>
        <w:tc>
          <w:tcPr>
            <w:tcW w:w="243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37AABDD" w14:textId="77777777" w:rsidR="00F7641A" w:rsidRDefault="00F7641A" w:rsidP="00CC0A15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redictor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42031F2" w14:textId="77777777" w:rsidR="00F7641A" w:rsidRPr="00F13FAD" w:rsidRDefault="00000000" w:rsidP="00CC0A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sub>
              </m:sSub>
            </m:oMath>
            <w:r w:rsidR="00F7641A" w:rsidRPr="00F13FAD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2290A00" w14:textId="77777777" w:rsidR="00F7641A" w:rsidRPr="00F13FAD" w:rsidRDefault="00000000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</m:oMath>
            <w:r w:rsidR="00F7641A" w:rsidRPr="00F13FAD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B7169DB" w14:textId="77777777" w:rsidR="00F7641A" w:rsidRPr="00F13FAD" w:rsidRDefault="00000000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="00F7641A" w:rsidRPr="00F13FAD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8F6D7D0" w14:textId="77777777" w:rsidR="00F7641A" w:rsidRPr="00F13FAD" w:rsidRDefault="00F7641A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</w:pPr>
            <w:r w:rsidRPr="00F13FAD">
              <w:rPr>
                <w:rFonts w:ascii="Times New Roman" w:eastAsia="DengXian" w:hAnsi="Times New Roman" w:cs="Times New Roman"/>
                <w:b/>
                <w:bCs/>
              </w:rPr>
              <w:t>Marginal R</w:t>
            </w:r>
            <w:r w:rsidRPr="00F13FAD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0C23DED" w14:textId="77777777" w:rsidR="00F7641A" w:rsidRPr="00F13FAD" w:rsidRDefault="00F7641A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13FAD">
              <w:rPr>
                <w:rFonts w:ascii="Times New Roman" w:eastAsia="DengXian" w:hAnsi="Times New Roman" w:cs="Times New Roman"/>
                <w:b/>
                <w:bCs/>
              </w:rPr>
              <w:t>Conditional R</w:t>
            </w:r>
            <w:r w:rsidRPr="00F13FAD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7641A" w:rsidRPr="0081414B" w14:paraId="15CD8573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386401AB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nteraction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6FA0C580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egative Affectiv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5C5AB2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169BA">
              <w:rPr>
                <w:rFonts w:ascii="Times New Roman" w:hAnsi="Times New Roman" w:cs="Times New Roman"/>
                <w:sz w:val="22"/>
              </w:rPr>
              <w:t>-0.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  <w:p w14:paraId="0B449194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8, 0.09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0917F07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8***</w:t>
            </w:r>
          </w:p>
          <w:p w14:paraId="48C32C73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7, -0.09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28D09C1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</w:t>
            </w:r>
          </w:p>
          <w:p w14:paraId="77BBD9A5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1, 0.06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C999968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B9F3553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F7641A" w:rsidRPr="0081414B" w14:paraId="0F60E296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08854D85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7CFB9864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etachment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B12338E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2**</w:t>
            </w:r>
          </w:p>
          <w:p w14:paraId="6450B8C2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6, -0.08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7CCD315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8</w:t>
            </w:r>
          </w:p>
          <w:p w14:paraId="57CA6F9F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7, 0.00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C28F9F0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</w:t>
            </w:r>
          </w:p>
          <w:p w14:paraId="1B091121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06, 0.12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5E2E785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CD8AC90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0</w:t>
            </w:r>
          </w:p>
        </w:tc>
      </w:tr>
      <w:tr w:rsidR="00F7641A" w:rsidRPr="0081414B" w14:paraId="10EECAF2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12E158E8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6A1C6989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sychoticism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F09A1E2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8</w:t>
            </w:r>
          </w:p>
          <w:p w14:paraId="0F943146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3, 0.06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332F98F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1*</w:t>
            </w:r>
          </w:p>
          <w:p w14:paraId="159CC675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0, -0.02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A76325F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</w:t>
            </w:r>
          </w:p>
          <w:p w14:paraId="6377455E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09, 0.09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1AD25B3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A8C3C37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F7641A" w14:paraId="02913F97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3EC6BE6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F4230F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9BA">
              <w:rPr>
                <w:rFonts w:ascii="Times New Roman" w:hAnsi="Times New Roman" w:cs="Times New Roman"/>
                <w:b/>
                <w:bCs/>
                <w:sz w:val="22"/>
              </w:rPr>
              <w:t>Disinhib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F1BB63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*</w:t>
            </w:r>
          </w:p>
          <w:p w14:paraId="0BAE7CA4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5, -0.0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F0517B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*</w:t>
            </w:r>
          </w:p>
          <w:p w14:paraId="0172B47A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0, -0.0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82692A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</w:t>
            </w:r>
          </w:p>
          <w:p w14:paraId="2E09369E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.06, 0.1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811FE2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B0E015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210C41" w14:paraId="0719488C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5E41DB" w14:textId="77777777" w:rsidR="00210C41" w:rsidRPr="006169BA" w:rsidRDefault="00210C4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113FDC" w14:textId="18DAD042" w:rsidR="00210C41" w:rsidRPr="006169BA" w:rsidRDefault="00395E6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-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3F1EC1" w14:textId="10662CA4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*</w:t>
            </w:r>
          </w:p>
          <w:p w14:paraId="2DCB9179" w14:textId="1923E072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9, 0.0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632825" w14:textId="7777777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4***</w:t>
            </w:r>
          </w:p>
          <w:p w14:paraId="75988B6C" w14:textId="04775FCC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3, -0.0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307518" w14:textId="7777777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  <w:p w14:paraId="78299E79" w14:textId="12E1FC9C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09, 0.0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B18BE7" w14:textId="4F0CFBA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51182E" w14:textId="03CB7CF9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</w:t>
            </w:r>
          </w:p>
        </w:tc>
      </w:tr>
      <w:tr w:rsidR="00F7641A" w14:paraId="78A0AA69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41374C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 Intera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5F3199D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egative Affe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2AA1A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169BA">
              <w:rPr>
                <w:rFonts w:ascii="Times New Roman" w:hAnsi="Times New Roman" w:cs="Times New Roman"/>
                <w:sz w:val="22"/>
              </w:rPr>
              <w:t>-0.</w:t>
            </w:r>
            <w:r>
              <w:rPr>
                <w:rFonts w:ascii="Times New Roman" w:hAnsi="Times New Roman" w:cs="Times New Roman"/>
                <w:sz w:val="22"/>
              </w:rPr>
              <w:t>09**</w:t>
            </w:r>
          </w:p>
          <w:p w14:paraId="2089087F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5, -0.0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17AEC7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7***</w:t>
            </w:r>
          </w:p>
          <w:p w14:paraId="5B98DC70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6, -0.0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4D8DDB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47C3E1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3266DB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F7641A" w14:paraId="3690588A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B66997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FDB1D3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etach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9BE20A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8***</w:t>
            </w:r>
          </w:p>
          <w:p w14:paraId="083B732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4, -0.1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BE3B25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*</w:t>
            </w:r>
          </w:p>
          <w:p w14:paraId="7BEFE450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8, -0.0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16C43A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72C5F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20F629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0</w:t>
            </w:r>
          </w:p>
        </w:tc>
      </w:tr>
      <w:tr w:rsidR="00F7641A" w14:paraId="26472F79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AA17136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80FE9A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sychotic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B45FEB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**</w:t>
            </w:r>
          </w:p>
          <w:p w14:paraId="63D08B8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[-0.15, -0.0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853C4A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-0.12**</w:t>
            </w:r>
          </w:p>
          <w:p w14:paraId="5C66CDF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[-0.21, -0.0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F7F922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1D71FB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AA81E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F7641A" w14:paraId="77EB4E7E" w14:textId="77777777" w:rsidTr="00210C41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3F50EA6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3FBA0A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9BA">
              <w:rPr>
                <w:rFonts w:ascii="Times New Roman" w:hAnsi="Times New Roman" w:cs="Times New Roman"/>
                <w:b/>
                <w:bCs/>
                <w:sz w:val="22"/>
              </w:rPr>
              <w:t>Disinhib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D0F34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6</w:t>
            </w:r>
          </w:p>
          <w:p w14:paraId="6911452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2,  0.0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97C881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**</w:t>
            </w:r>
          </w:p>
          <w:p w14:paraId="17F3F20E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1, -0.0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99B9D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  <w:p w14:paraId="187BFE4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D76720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9C1555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210C41" w14:paraId="5C84F85A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BEFDBC" w14:textId="77777777" w:rsidR="00210C41" w:rsidRPr="006169BA" w:rsidRDefault="00210C4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19016B" w14:textId="0EAF8112" w:rsidR="00210C41" w:rsidRPr="006169BA" w:rsidRDefault="00395E6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-Fa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CDAE25" w14:textId="7777777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4***</w:t>
            </w:r>
          </w:p>
          <w:p w14:paraId="615843D4" w14:textId="2371E6FC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1, -0.08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A3BD83" w14:textId="7777777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4***</w:t>
            </w:r>
          </w:p>
          <w:p w14:paraId="122F13AE" w14:textId="0900C146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2, -0.05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12B0C3" w14:textId="7D033F84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13E54E" w14:textId="7CBDC5B8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50D194" w14:textId="233D4B80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</w:t>
            </w:r>
          </w:p>
        </w:tc>
      </w:tr>
    </w:tbl>
    <w:p w14:paraId="192F3834" w14:textId="77777777" w:rsidR="00F7641A" w:rsidRDefault="00F7641A" w:rsidP="00F7641A">
      <w:pPr>
        <w:spacing w:line="240" w:lineRule="auto"/>
        <w:contextualSpacing/>
        <w:rPr>
          <w:rFonts w:ascii="Times New Roman" w:eastAsia="Calibri" w:hAnsi="Times New Roman" w:cs="Times New Roman"/>
          <w:i/>
        </w:rPr>
      </w:pPr>
      <w:r w:rsidRPr="00941B81">
        <w:rPr>
          <w:rFonts w:ascii="Times New Roman" w:eastAsia="Calibri" w:hAnsi="Times New Roman" w:cs="Times New Roman"/>
          <w:i/>
          <w:lang w:eastAsia="en-US"/>
        </w:rPr>
        <w:t>Note</w:t>
      </w:r>
      <w:r w:rsidRPr="00F13FAD">
        <w:rPr>
          <w:rFonts w:ascii="Times New Roman" w:eastAsia="Calibri" w:hAnsi="Times New Roman" w:cs="Times New Roman"/>
          <w:i/>
          <w:lang w:eastAsia="en-US"/>
        </w:rPr>
        <w:t>:</w:t>
      </w:r>
      <w:r>
        <w:rPr>
          <w:rFonts w:ascii="Times New Roman" w:eastAsia="Calibri" w:hAnsi="Times New Roman" w:cs="Times New Roman"/>
          <w:i/>
          <w:lang w:eastAsia="en-US"/>
        </w:rPr>
        <w:t xml:space="preserve"> AMPD = Alternative Model of Personality Disorders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F13FAD">
        <w:rPr>
          <w:rFonts w:ascii="Times New Roman" w:eastAsia="Calibri" w:hAnsi="Times New Roman" w:cs="Times New Roman"/>
          <w:b/>
          <w:bCs/>
          <w:i/>
        </w:rPr>
        <w:t xml:space="preserve"> = </w:t>
      </w:r>
      <w:r w:rsidRPr="00F13FAD">
        <w:rPr>
          <w:rFonts w:ascii="Times New Roman" w:eastAsia="Calibri" w:hAnsi="Times New Roman" w:cs="Times New Roman"/>
          <w:i/>
        </w:rPr>
        <w:t xml:space="preserve">within-pair effect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Pr="00F13FAD">
        <w:rPr>
          <w:rFonts w:ascii="Times New Roman" w:eastAsia="Calibri" w:hAnsi="Times New Roman" w:cs="Times New Roman"/>
          <w:b/>
          <w:bCs/>
          <w:i/>
        </w:rPr>
        <w:t xml:space="preserve"> = </w:t>
      </w:r>
      <w:r w:rsidRPr="00F13FAD">
        <w:rPr>
          <w:rFonts w:ascii="Times New Roman" w:eastAsia="Calibri" w:hAnsi="Times New Roman" w:cs="Times New Roman"/>
          <w:i/>
        </w:rPr>
        <w:t xml:space="preserve">between-pair effect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F13FAD">
        <w:rPr>
          <w:rFonts w:ascii="Times New Roman" w:eastAsia="Calibri" w:hAnsi="Times New Roman" w:cs="Times New Roman"/>
          <w:b/>
          <w:bCs/>
          <w:i/>
        </w:rPr>
        <w:t xml:space="preserve"> = </w:t>
      </w:r>
      <w:r w:rsidRPr="00F13FAD">
        <w:rPr>
          <w:rFonts w:ascii="Times New Roman" w:eastAsia="Calibri" w:hAnsi="Times New Roman" w:cs="Times New Roman"/>
          <w:i/>
        </w:rPr>
        <w:t xml:space="preserve">Interaction effect with zygosity; CI = Confidence Interval. </w:t>
      </w:r>
    </w:p>
    <w:p w14:paraId="438BE31B" w14:textId="77777777" w:rsidR="00F7641A" w:rsidRPr="00F13FAD" w:rsidRDefault="00F7641A" w:rsidP="00F7641A">
      <w:pPr>
        <w:spacing w:line="240" w:lineRule="auto"/>
        <w:rPr>
          <w:rFonts w:ascii="Times New Roman" w:eastAsia="Calibri" w:hAnsi="Times New Roman" w:cs="Times New Roman"/>
          <w:i/>
        </w:rPr>
      </w:pPr>
      <w:r>
        <w:rPr>
          <w:rFonts w:ascii="Times New Roman" w:eastAsia="Calibri" w:hAnsi="Times New Roman" w:cs="Times New Roman"/>
          <w:i/>
        </w:rPr>
        <w:t>* p &lt; 0.05; ** p &lt; 0.01; *** p &lt; 0.001.</w:t>
      </w:r>
    </w:p>
    <w:p w14:paraId="68944FD5" w14:textId="77777777" w:rsidR="00F7641A" w:rsidRDefault="00F7641A" w:rsidP="00F764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C79418" w14:textId="275CC404" w:rsidR="00F7641A" w:rsidRDefault="00F7641A" w:rsidP="00F764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 w:rsidR="004154A3">
        <w:rPr>
          <w:rFonts w:ascii="Times New Roman" w:hAnsi="Times New Roman" w:cs="Times New Roman"/>
          <w:b/>
          <w:bCs/>
        </w:rPr>
        <w:t>S1</w:t>
      </w:r>
      <w:r w:rsidR="0046799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</w:p>
    <w:p w14:paraId="2F891DE8" w14:textId="77777777" w:rsidR="00F7641A" w:rsidRPr="006169BA" w:rsidRDefault="00F7641A" w:rsidP="00F7641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ixed-level Regression Results of using AMPD (with and without interaction effect with Zygosity) to Predict </w:t>
      </w:r>
      <w:r>
        <w:rPr>
          <w:rFonts w:ascii="Times New Roman" w:hAnsi="Times New Roman" w:cs="Times New Roman"/>
          <w:b/>
          <w:bCs/>
          <w:i/>
          <w:iCs/>
        </w:rPr>
        <w:t>S</w:t>
      </w:r>
      <w:r w:rsidRPr="00012901">
        <w:rPr>
          <w:rFonts w:ascii="Times New Roman" w:hAnsi="Times New Roman" w:cs="Times New Roman"/>
          <w:b/>
          <w:bCs/>
          <w:i/>
          <w:iCs/>
        </w:rPr>
        <w:t>leep</w:t>
      </w:r>
      <w:r>
        <w:rPr>
          <w:rFonts w:ascii="Times New Roman" w:hAnsi="Times New Roman" w:cs="Times New Roman"/>
          <w:b/>
          <w:bCs/>
          <w:i/>
          <w:iCs/>
        </w:rPr>
        <w:t xml:space="preserve"> Quality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14760" w:type="dxa"/>
        <w:jc w:val="center"/>
        <w:tblInd w:w="0" w:type="dxa"/>
        <w:tblLayout w:type="fixed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2430"/>
        <w:gridCol w:w="2430"/>
        <w:gridCol w:w="1980"/>
        <w:gridCol w:w="1980"/>
        <w:gridCol w:w="1980"/>
        <w:gridCol w:w="1980"/>
        <w:gridCol w:w="1980"/>
      </w:tblGrid>
      <w:tr w:rsidR="00F7641A" w:rsidRPr="0081414B" w14:paraId="12B268F3" w14:textId="77777777" w:rsidTr="00CC0A15">
        <w:trPr>
          <w:trHeight w:val="347"/>
          <w:jc w:val="center"/>
        </w:trPr>
        <w:tc>
          <w:tcPr>
            <w:tcW w:w="243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A4D282C" w14:textId="77777777" w:rsidR="00F7641A" w:rsidRDefault="00F7641A" w:rsidP="00CC0A15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</w:t>
            </w:r>
          </w:p>
        </w:tc>
        <w:tc>
          <w:tcPr>
            <w:tcW w:w="243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D0AE020" w14:textId="77777777" w:rsidR="00F7641A" w:rsidRDefault="00F7641A" w:rsidP="00CC0A15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redictor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544F1AE" w14:textId="77777777" w:rsidR="00F7641A" w:rsidRPr="00F13FAD" w:rsidRDefault="00000000" w:rsidP="00CC0A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sub>
              </m:sSub>
            </m:oMath>
            <w:r w:rsidR="00F7641A" w:rsidRPr="00F13FAD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0F89A0C" w14:textId="77777777" w:rsidR="00F7641A" w:rsidRPr="00F13FAD" w:rsidRDefault="00000000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</m:oMath>
            <w:r w:rsidR="00F7641A" w:rsidRPr="00F13FAD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C3A7F2B" w14:textId="77777777" w:rsidR="00F7641A" w:rsidRPr="00F13FAD" w:rsidRDefault="00000000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="00F7641A" w:rsidRPr="00F13FAD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B2D9964" w14:textId="77777777" w:rsidR="00F7641A" w:rsidRPr="00F13FAD" w:rsidRDefault="00F7641A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</w:pPr>
            <w:r w:rsidRPr="00F13FAD">
              <w:rPr>
                <w:rFonts w:ascii="Times New Roman" w:eastAsia="DengXian" w:hAnsi="Times New Roman" w:cs="Times New Roman"/>
                <w:b/>
                <w:bCs/>
              </w:rPr>
              <w:t>Marginal R</w:t>
            </w:r>
            <w:r w:rsidRPr="00F13FAD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F628C6F" w14:textId="77777777" w:rsidR="00F7641A" w:rsidRPr="00F13FAD" w:rsidRDefault="00F7641A" w:rsidP="00CC0A1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13FAD">
              <w:rPr>
                <w:rFonts w:ascii="Times New Roman" w:eastAsia="DengXian" w:hAnsi="Times New Roman" w:cs="Times New Roman"/>
                <w:b/>
                <w:bCs/>
              </w:rPr>
              <w:t>Conditional R</w:t>
            </w:r>
            <w:r w:rsidRPr="00F13FAD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7641A" w:rsidRPr="0081414B" w14:paraId="155D367E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6170F7F5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nteraction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45E56F5C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egative Affectiv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DEDF1D8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169BA">
              <w:rPr>
                <w:rFonts w:ascii="Times New Roman" w:hAnsi="Times New Roman" w:cs="Times New Roman"/>
                <w:sz w:val="22"/>
              </w:rPr>
              <w:t>-0.</w:t>
            </w:r>
            <w:r>
              <w:rPr>
                <w:rFonts w:ascii="Times New Roman" w:hAnsi="Times New Roman" w:cs="Times New Roman"/>
                <w:sz w:val="22"/>
              </w:rPr>
              <w:t>31***</w:t>
            </w:r>
          </w:p>
          <w:p w14:paraId="7C63A1A3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4, -0.17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53CF6EF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3**</w:t>
            </w:r>
          </w:p>
          <w:p w14:paraId="5ED9E6F2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2, -0.05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87DADA0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</w:t>
            </w:r>
          </w:p>
          <w:p w14:paraId="387AB98E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07, 0.10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72D3BA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D57336F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F7641A" w:rsidRPr="0081414B" w14:paraId="19079CC1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34003B58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07F161F5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etachment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247B651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4***</w:t>
            </w:r>
          </w:p>
          <w:p w14:paraId="242A11C0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7, -0.20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CF7C1C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8*</w:t>
            </w:r>
          </w:p>
          <w:p w14:paraId="47D2A126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7, 0.00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67D1A2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  <w:p w14:paraId="3862155A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0, 0.07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5D9F1D7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51F9E45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F7641A" w:rsidRPr="0081414B" w14:paraId="5D2AA1A1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541549DD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4FBF9480" w14:textId="77777777" w:rsidR="00F7641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sychoticism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3B0DDF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2**</w:t>
            </w:r>
          </w:p>
          <w:p w14:paraId="333F78E3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6, -0.07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50D6C7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</w:t>
            </w:r>
          </w:p>
          <w:p w14:paraId="0F07D0F4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4, 0.04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9E7D671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</w:t>
            </w:r>
          </w:p>
          <w:p w14:paraId="0E1A7091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1, 0.08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75D110A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8638679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6</w:t>
            </w:r>
          </w:p>
        </w:tc>
      </w:tr>
      <w:tr w:rsidR="00F7641A" w14:paraId="4423E241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78776E1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2E863F7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9BA">
              <w:rPr>
                <w:rFonts w:ascii="Times New Roman" w:hAnsi="Times New Roman" w:cs="Times New Roman"/>
                <w:b/>
                <w:bCs/>
                <w:sz w:val="22"/>
              </w:rPr>
              <w:t>Disinhib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4FC67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2***</w:t>
            </w:r>
          </w:p>
          <w:p w14:paraId="477E4F06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7, -0.1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AA7A10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</w:t>
            </w:r>
          </w:p>
          <w:p w14:paraId="4E198C55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6, 0.0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296E86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</w:t>
            </w:r>
          </w:p>
          <w:p w14:paraId="6181D5C2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.06, 0.1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F24D77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92ADD8" w14:textId="77777777" w:rsidR="00F7641A" w:rsidRPr="006169B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</w:t>
            </w:r>
          </w:p>
        </w:tc>
      </w:tr>
      <w:tr w:rsidR="00210C41" w14:paraId="07B4F149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8DF6DA" w14:textId="77777777" w:rsidR="00210C41" w:rsidRPr="006169BA" w:rsidRDefault="00210C4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43D9E4" w14:textId="1370AF81" w:rsidR="00210C41" w:rsidRPr="006169BA" w:rsidRDefault="00395E6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-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6F5794" w14:textId="688C7C6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1***</w:t>
            </w:r>
          </w:p>
          <w:p w14:paraId="2F0AF1B8" w14:textId="4F8AE8FF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54, -0.2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0B1DA0" w14:textId="1CFECD4E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*</w:t>
            </w:r>
          </w:p>
          <w:p w14:paraId="51E7FD47" w14:textId="3B26205D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7, 0.0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0A40BF" w14:textId="77777777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  <w:p w14:paraId="4BEC7A0A" w14:textId="5791D230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07, 0.1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12A507" w14:textId="604D51E9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51DDC0" w14:textId="1BF85E79" w:rsidR="00210C41" w:rsidRDefault="00210C41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F7641A" w14:paraId="21CE0962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FABA697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 Intera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22B390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egative Affe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4F8ACE" w14:textId="182D5958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169BA">
              <w:rPr>
                <w:rFonts w:ascii="Times New Roman" w:hAnsi="Times New Roman" w:cs="Times New Roman"/>
                <w:sz w:val="22"/>
              </w:rPr>
              <w:t>-0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7031FD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</w:p>
          <w:p w14:paraId="3B8CE577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5, -0.2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4BDDE6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3**</w:t>
            </w:r>
          </w:p>
          <w:p w14:paraId="248C87F7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22, -0.0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48C62E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E79613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7515B1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F7641A" w14:paraId="51B6DA33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84AC585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88861C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etach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8DD7AE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6***</w:t>
            </w:r>
          </w:p>
          <w:p w14:paraId="0B98238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2, -0.2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989CEE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*</w:t>
            </w:r>
          </w:p>
          <w:p w14:paraId="07C945F5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8, -0.0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8D8645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64DCBD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74DFB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0</w:t>
            </w:r>
          </w:p>
        </w:tc>
      </w:tr>
      <w:tr w:rsidR="00F7641A" w14:paraId="6D5DD38B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EDDC040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253C67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sychotic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8B1D80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3***</w:t>
            </w:r>
          </w:p>
          <w:p w14:paraId="32F7886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[-0.30, -0.1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3977AA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-0.08</w:t>
            </w:r>
          </w:p>
          <w:p w14:paraId="00B0AC33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[-0.17, 0.0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CAC22C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87DAD1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E25830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F7641A" w14:paraId="0A0256FE" w14:textId="77777777" w:rsidTr="00210C41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897ED8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D40E59" w14:textId="77777777" w:rsidR="00F7641A" w:rsidRPr="006169BA" w:rsidRDefault="00F7641A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9BA">
              <w:rPr>
                <w:rFonts w:ascii="Times New Roman" w:hAnsi="Times New Roman" w:cs="Times New Roman"/>
                <w:b/>
                <w:bCs/>
                <w:sz w:val="22"/>
              </w:rPr>
              <w:t>Disinhib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3712B2" w14:textId="2BC5F9B6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</w:t>
            </w:r>
            <w:r w:rsidR="007031FD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</w:p>
          <w:p w14:paraId="61D51080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34, -0.2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E6F689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*</w:t>
            </w:r>
          </w:p>
          <w:p w14:paraId="488CBF29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9, -0.0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8E561E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  <w:p w14:paraId="218AAF04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68F86E" w14:textId="77777777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0F74D8" w14:textId="3B50F06D" w:rsidR="00F7641A" w:rsidRDefault="00F7641A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</w:t>
            </w:r>
            <w:r w:rsidR="007031FD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210C41" w14:paraId="12DF6D02" w14:textId="77777777" w:rsidTr="00CC0A15">
        <w:trPr>
          <w:trHeight w:val="287"/>
          <w:jc w:val="center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B2F9B0" w14:textId="77777777" w:rsidR="00210C41" w:rsidRPr="006169BA" w:rsidRDefault="00210C4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2181D2" w14:textId="3F95C7E1" w:rsidR="00210C41" w:rsidRPr="006169BA" w:rsidRDefault="00395E61" w:rsidP="00CC0A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-Fa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740B44" w14:textId="77777777" w:rsidR="00210C41" w:rsidRDefault="005300C0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9***</w:t>
            </w:r>
          </w:p>
          <w:p w14:paraId="117E2790" w14:textId="413222C8" w:rsidR="005300C0" w:rsidRDefault="005300C0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45, -0.3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24B26C" w14:textId="5AB589B4" w:rsidR="00210C41" w:rsidRDefault="005300C0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*</w:t>
            </w:r>
          </w:p>
          <w:p w14:paraId="2FC083B9" w14:textId="7CA17FEC" w:rsidR="005300C0" w:rsidRDefault="005300C0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[-0.17, 0.00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8A23D5" w14:textId="017099BB" w:rsidR="00210C41" w:rsidRDefault="005300C0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8D4AC4" w14:textId="7D73E336" w:rsidR="005300C0" w:rsidRDefault="005300C0" w:rsidP="00530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7A1760" w14:textId="4BCFC98C" w:rsidR="00210C41" w:rsidRDefault="005300C0" w:rsidP="00CC0A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</w:tbl>
    <w:p w14:paraId="16CFFD8E" w14:textId="77777777" w:rsidR="00F7641A" w:rsidRDefault="00F7641A" w:rsidP="00F7641A">
      <w:pPr>
        <w:spacing w:line="240" w:lineRule="auto"/>
        <w:contextualSpacing/>
        <w:rPr>
          <w:rFonts w:ascii="Times New Roman" w:eastAsia="Calibri" w:hAnsi="Times New Roman" w:cs="Times New Roman"/>
          <w:i/>
        </w:rPr>
      </w:pPr>
      <w:r w:rsidRPr="00941B81">
        <w:rPr>
          <w:rFonts w:ascii="Times New Roman" w:eastAsia="Calibri" w:hAnsi="Times New Roman" w:cs="Times New Roman"/>
          <w:i/>
          <w:lang w:eastAsia="en-US"/>
        </w:rPr>
        <w:t>Note</w:t>
      </w:r>
      <w:r w:rsidRPr="00F13FAD">
        <w:rPr>
          <w:rFonts w:ascii="Times New Roman" w:eastAsia="Calibri" w:hAnsi="Times New Roman" w:cs="Times New Roman"/>
          <w:i/>
          <w:lang w:eastAsia="en-US"/>
        </w:rPr>
        <w:t>:</w:t>
      </w:r>
      <w:r>
        <w:rPr>
          <w:rFonts w:ascii="Times New Roman" w:eastAsia="Calibri" w:hAnsi="Times New Roman" w:cs="Times New Roman"/>
          <w:i/>
          <w:lang w:eastAsia="en-US"/>
        </w:rPr>
        <w:t xml:space="preserve"> AMPD = Alternative Model of Personality Disorders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F13FAD">
        <w:rPr>
          <w:rFonts w:ascii="Times New Roman" w:eastAsia="Calibri" w:hAnsi="Times New Roman" w:cs="Times New Roman"/>
          <w:b/>
          <w:bCs/>
          <w:i/>
        </w:rPr>
        <w:t xml:space="preserve"> = </w:t>
      </w:r>
      <w:r w:rsidRPr="00F13FAD">
        <w:rPr>
          <w:rFonts w:ascii="Times New Roman" w:eastAsia="Calibri" w:hAnsi="Times New Roman" w:cs="Times New Roman"/>
          <w:i/>
        </w:rPr>
        <w:t xml:space="preserve">within-pair effect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Pr="00F13FAD">
        <w:rPr>
          <w:rFonts w:ascii="Times New Roman" w:eastAsia="Calibri" w:hAnsi="Times New Roman" w:cs="Times New Roman"/>
          <w:b/>
          <w:bCs/>
          <w:i/>
        </w:rPr>
        <w:t xml:space="preserve"> = </w:t>
      </w:r>
      <w:r w:rsidRPr="00F13FAD">
        <w:rPr>
          <w:rFonts w:ascii="Times New Roman" w:eastAsia="Calibri" w:hAnsi="Times New Roman" w:cs="Times New Roman"/>
          <w:i/>
        </w:rPr>
        <w:t xml:space="preserve">between-pair effect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F13FAD">
        <w:rPr>
          <w:rFonts w:ascii="Times New Roman" w:eastAsia="Calibri" w:hAnsi="Times New Roman" w:cs="Times New Roman"/>
          <w:b/>
          <w:bCs/>
          <w:i/>
        </w:rPr>
        <w:t xml:space="preserve"> = </w:t>
      </w:r>
      <w:r w:rsidRPr="00F13FAD">
        <w:rPr>
          <w:rFonts w:ascii="Times New Roman" w:eastAsia="Calibri" w:hAnsi="Times New Roman" w:cs="Times New Roman"/>
          <w:i/>
        </w:rPr>
        <w:t xml:space="preserve">Interaction effect with zygosity; CI = Confidence Interval. </w:t>
      </w:r>
    </w:p>
    <w:p w14:paraId="017855FA" w14:textId="6E74B3EB" w:rsidR="00A052AE" w:rsidRDefault="00F7641A" w:rsidP="00DB12DA">
      <w:pPr>
        <w:spacing w:line="240" w:lineRule="auto"/>
      </w:pPr>
      <w:r>
        <w:rPr>
          <w:rFonts w:ascii="Times New Roman" w:eastAsia="Calibri" w:hAnsi="Times New Roman" w:cs="Times New Roman"/>
          <w:i/>
        </w:rPr>
        <w:t>* p &lt; 0.05; ** p &lt; 0.01; *** p &lt; 0.00</w:t>
      </w:r>
      <w:r w:rsidR="004154A3">
        <w:rPr>
          <w:rFonts w:ascii="Times New Roman" w:eastAsia="Calibri" w:hAnsi="Times New Roman" w:cs="Times New Roman"/>
          <w:i/>
        </w:rPr>
        <w:t>1</w:t>
      </w:r>
    </w:p>
    <w:sectPr w:rsidR="00A052AE" w:rsidSect="00181E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B2B5D"/>
    <w:multiLevelType w:val="hybridMultilevel"/>
    <w:tmpl w:val="2DF6B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030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72A"/>
    <w:rsid w:val="00035D03"/>
    <w:rsid w:val="000E3BFE"/>
    <w:rsid w:val="000E6FFD"/>
    <w:rsid w:val="000F0042"/>
    <w:rsid w:val="001158EA"/>
    <w:rsid w:val="001259D4"/>
    <w:rsid w:val="00141336"/>
    <w:rsid w:val="00181957"/>
    <w:rsid w:val="00181E05"/>
    <w:rsid w:val="00187CCB"/>
    <w:rsid w:val="0019551E"/>
    <w:rsid w:val="001B297A"/>
    <w:rsid w:val="001D0BA5"/>
    <w:rsid w:val="001F1121"/>
    <w:rsid w:val="00210C41"/>
    <w:rsid w:val="00234855"/>
    <w:rsid w:val="00280D42"/>
    <w:rsid w:val="002852E4"/>
    <w:rsid w:val="002A2BAA"/>
    <w:rsid w:val="002B6C29"/>
    <w:rsid w:val="002B7552"/>
    <w:rsid w:val="0032472A"/>
    <w:rsid w:val="003355E4"/>
    <w:rsid w:val="00362988"/>
    <w:rsid w:val="0038217C"/>
    <w:rsid w:val="00395E61"/>
    <w:rsid w:val="003E22B3"/>
    <w:rsid w:val="003F3372"/>
    <w:rsid w:val="004154A3"/>
    <w:rsid w:val="004416C8"/>
    <w:rsid w:val="00467990"/>
    <w:rsid w:val="004A1472"/>
    <w:rsid w:val="004B5270"/>
    <w:rsid w:val="004D3CBB"/>
    <w:rsid w:val="004F3C15"/>
    <w:rsid w:val="00513921"/>
    <w:rsid w:val="005300C0"/>
    <w:rsid w:val="005310C0"/>
    <w:rsid w:val="00540AC4"/>
    <w:rsid w:val="0055689F"/>
    <w:rsid w:val="00571E74"/>
    <w:rsid w:val="005768DA"/>
    <w:rsid w:val="00594EBC"/>
    <w:rsid w:val="00597E9C"/>
    <w:rsid w:val="005E1568"/>
    <w:rsid w:val="00622EA2"/>
    <w:rsid w:val="006405EA"/>
    <w:rsid w:val="00641933"/>
    <w:rsid w:val="0067290C"/>
    <w:rsid w:val="00686604"/>
    <w:rsid w:val="00686F64"/>
    <w:rsid w:val="0069389C"/>
    <w:rsid w:val="006A0DFA"/>
    <w:rsid w:val="006B5624"/>
    <w:rsid w:val="006B5B93"/>
    <w:rsid w:val="006D1AE1"/>
    <w:rsid w:val="006E78CC"/>
    <w:rsid w:val="00701C84"/>
    <w:rsid w:val="007031FD"/>
    <w:rsid w:val="00707840"/>
    <w:rsid w:val="0072459F"/>
    <w:rsid w:val="00736B4B"/>
    <w:rsid w:val="00757E97"/>
    <w:rsid w:val="007870A2"/>
    <w:rsid w:val="0079173E"/>
    <w:rsid w:val="007D6544"/>
    <w:rsid w:val="007F1E94"/>
    <w:rsid w:val="008275D2"/>
    <w:rsid w:val="00837534"/>
    <w:rsid w:val="008507E5"/>
    <w:rsid w:val="00850DC9"/>
    <w:rsid w:val="0086331A"/>
    <w:rsid w:val="00901818"/>
    <w:rsid w:val="009431E7"/>
    <w:rsid w:val="0096453A"/>
    <w:rsid w:val="009850B8"/>
    <w:rsid w:val="00986BFB"/>
    <w:rsid w:val="009A1A34"/>
    <w:rsid w:val="009A4A1F"/>
    <w:rsid w:val="009C3578"/>
    <w:rsid w:val="009E02D7"/>
    <w:rsid w:val="009F16EC"/>
    <w:rsid w:val="00A052AE"/>
    <w:rsid w:val="00A23E5E"/>
    <w:rsid w:val="00A74697"/>
    <w:rsid w:val="00A74798"/>
    <w:rsid w:val="00A967FF"/>
    <w:rsid w:val="00AE1108"/>
    <w:rsid w:val="00B175B1"/>
    <w:rsid w:val="00B17646"/>
    <w:rsid w:val="00B268E0"/>
    <w:rsid w:val="00B42DB3"/>
    <w:rsid w:val="00B57001"/>
    <w:rsid w:val="00B60A69"/>
    <w:rsid w:val="00B95585"/>
    <w:rsid w:val="00BA2D44"/>
    <w:rsid w:val="00BA306A"/>
    <w:rsid w:val="00BF4B6F"/>
    <w:rsid w:val="00C81694"/>
    <w:rsid w:val="00C914F0"/>
    <w:rsid w:val="00C95559"/>
    <w:rsid w:val="00CC7439"/>
    <w:rsid w:val="00CD7B39"/>
    <w:rsid w:val="00CF2855"/>
    <w:rsid w:val="00D56676"/>
    <w:rsid w:val="00D60828"/>
    <w:rsid w:val="00DB12DA"/>
    <w:rsid w:val="00DB63F5"/>
    <w:rsid w:val="00E0346E"/>
    <w:rsid w:val="00E04EEE"/>
    <w:rsid w:val="00E0596E"/>
    <w:rsid w:val="00E20FD7"/>
    <w:rsid w:val="00E25093"/>
    <w:rsid w:val="00E44E73"/>
    <w:rsid w:val="00E459DC"/>
    <w:rsid w:val="00E64832"/>
    <w:rsid w:val="00E97C89"/>
    <w:rsid w:val="00E97EDD"/>
    <w:rsid w:val="00EA6A56"/>
    <w:rsid w:val="00EB38AB"/>
    <w:rsid w:val="00EE569F"/>
    <w:rsid w:val="00F2758E"/>
    <w:rsid w:val="00F4413F"/>
    <w:rsid w:val="00F669E2"/>
    <w:rsid w:val="00F7641A"/>
    <w:rsid w:val="00F764F4"/>
    <w:rsid w:val="00F81EB1"/>
    <w:rsid w:val="00F86BB9"/>
    <w:rsid w:val="00FA7959"/>
    <w:rsid w:val="00FD5EA7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18FEC"/>
  <w15:chartTrackingRefBased/>
  <w15:docId w15:val="{26ABA35E-0FDC-574A-94FE-86A6E4CA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13F"/>
  </w:style>
  <w:style w:type="paragraph" w:styleId="Heading1">
    <w:name w:val="heading 1"/>
    <w:basedOn w:val="Normal"/>
    <w:next w:val="Normal"/>
    <w:link w:val="Heading1Char"/>
    <w:uiPriority w:val="9"/>
    <w:qFormat/>
    <w:rsid w:val="00324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72A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F4413F"/>
    <w:pPr>
      <w:spacing w:after="0" w:line="240" w:lineRule="auto"/>
    </w:pPr>
    <w:rPr>
      <w:sz w:val="21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E45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B63F5"/>
    <w:rPr>
      <w:b/>
      <w:bCs/>
    </w:rPr>
  </w:style>
  <w:style w:type="paragraph" w:styleId="Revision">
    <w:name w:val="Revision"/>
    <w:hidden/>
    <w:uiPriority w:val="99"/>
    <w:semiHidden/>
    <w:rsid w:val="00DB63F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594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594EB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D5EA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6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6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7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5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7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3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3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1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6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9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1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3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3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9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0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7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1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1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1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2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7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7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0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6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3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3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9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9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1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4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3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7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0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2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0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8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1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2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9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77/2167702619855035" TargetMode="External"/><Relationship Id="rId5" Type="http://schemas.openxmlformats.org/officeDocument/2006/relationships/hyperlink" Target="https://doi.org/10.1037/met000004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0</Pages>
  <Words>8067</Words>
  <Characters>8149</Characters>
  <Application>Microsoft Office Word</Application>
  <DocSecurity>0</DocSecurity>
  <Lines>370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 Ren</dc:creator>
  <cp:keywords/>
  <dc:description/>
  <cp:lastModifiedBy>Ziyu Ren</cp:lastModifiedBy>
  <cp:revision>43</cp:revision>
  <dcterms:created xsi:type="dcterms:W3CDTF">2024-11-09T17:55:00Z</dcterms:created>
  <dcterms:modified xsi:type="dcterms:W3CDTF">2025-10-14T15:53:00Z</dcterms:modified>
</cp:coreProperties>
</file>